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17"/>
        <w:tblW w:w="108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0800"/>
      </w:tblGrid>
      <w:tr w:rsidR="00864612" w14:paraId="031249FA" w14:textId="77777777" w:rsidTr="00D77BC2">
        <w:trPr>
          <w:cantSplit/>
        </w:trPr>
        <w:tc>
          <w:tcPr>
            <w:tcW w:w="10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E00F4D" w14:textId="209E1196" w:rsidR="00864612" w:rsidRDefault="00864612" w:rsidP="00D77BC2">
            <w:pPr>
              <w:shd w:val="clear" w:color="auto" w:fill="FFFFFF"/>
              <w:spacing w:line="342" w:lineRule="auto"/>
              <w:rPr>
                <w:rFonts w:ascii="Times New Roman" w:eastAsia="Times New Roman" w:hAnsi="Times New Roman" w:cs="Times New Roman"/>
                <w:color w:val="151519"/>
                <w:sz w:val="24"/>
                <w:szCs w:val="24"/>
                <w:u w:val="single"/>
              </w:rPr>
            </w:pPr>
            <w:r>
              <w:rPr>
                <w:rFonts w:ascii="Times New Roman" w:eastAsia="Times New Roman" w:hAnsi="Times New Roman" w:cs="Times New Roman"/>
                <w:b/>
                <w:color w:val="151519"/>
                <w:sz w:val="24"/>
                <w:szCs w:val="24"/>
                <w:u w:val="single"/>
              </w:rPr>
              <w:t xml:space="preserve">SUPPLEMENTAL TABLE: </w:t>
            </w:r>
            <w:r w:rsidRPr="00734FCE">
              <w:rPr>
                <w:rFonts w:ascii="Times New Roman" w:eastAsia="Times New Roman" w:hAnsi="Times New Roman" w:cs="Times New Roman"/>
                <w:b/>
                <w:color w:val="151519"/>
                <w:sz w:val="24"/>
                <w:szCs w:val="24"/>
                <w:u w:val="single"/>
              </w:rPr>
              <w:t>Disclosure Risk</w:t>
            </w:r>
            <w:r>
              <w:rPr>
                <w:rFonts w:ascii="Times New Roman" w:eastAsia="Times New Roman" w:hAnsi="Times New Roman" w:cs="Times New Roman"/>
                <w:b/>
                <w:color w:val="151519"/>
                <w:sz w:val="24"/>
                <w:szCs w:val="24"/>
                <w:u w:val="single"/>
              </w:rPr>
              <w:t xml:space="preserve">* </w:t>
            </w:r>
            <w:r w:rsidRPr="00734FCE">
              <w:rPr>
                <w:rFonts w:ascii="Times New Roman" w:eastAsia="Times New Roman" w:hAnsi="Times New Roman" w:cs="Times New Roman"/>
                <w:b/>
                <w:color w:val="151519"/>
                <w:sz w:val="24"/>
                <w:szCs w:val="24"/>
                <w:u w:val="single"/>
              </w:rPr>
              <w:t>Perception by Provider Characteristics - Applicant A and Applicant B Scenarios</w:t>
            </w:r>
          </w:p>
          <w:p w14:paraId="76B7E62B" w14:textId="77777777" w:rsidR="00864612" w:rsidRDefault="00864612" w:rsidP="00D77BC2">
            <w:pPr>
              <w:shd w:val="clear" w:color="auto" w:fill="FFFFFF"/>
              <w:spacing w:line="342" w:lineRule="auto"/>
              <w:rPr>
                <w:rFonts w:ascii="Times New Roman" w:eastAsia="Times New Roman" w:hAnsi="Times New Roman" w:cs="Times New Roman"/>
                <w:color w:val="151519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151519"/>
                <w:sz w:val="24"/>
                <w:szCs w:val="24"/>
              </w:rPr>
              <w:t>*Disclosure risk is grouped as “significant” or “moderate” versus “low” or “no risk”.</w:t>
            </w:r>
          </w:p>
          <w:tbl>
            <w:tblPr>
              <w:tblStyle w:val="16"/>
              <w:tblW w:w="10380" w:type="dxa"/>
              <w:tblLayout w:type="fixed"/>
              <w:tblLook w:val="0600" w:firstRow="0" w:lastRow="0" w:firstColumn="0" w:lastColumn="0" w:noHBand="1" w:noVBand="1"/>
            </w:tblPr>
            <w:tblGrid>
              <w:gridCol w:w="2116"/>
              <w:gridCol w:w="1215"/>
              <w:gridCol w:w="1215"/>
              <w:gridCol w:w="945"/>
              <w:gridCol w:w="975"/>
              <w:gridCol w:w="1225"/>
              <w:gridCol w:w="1279"/>
              <w:gridCol w:w="1410"/>
            </w:tblGrid>
            <w:tr w:rsidR="00864612" w14:paraId="15DE7798" w14:textId="77777777" w:rsidTr="00D77BC2">
              <w:trPr>
                <w:trHeight w:val="503"/>
              </w:trPr>
              <w:tc>
                <w:tcPr>
                  <w:tcW w:w="2115" w:type="dxa"/>
                  <w:tcBorders>
                    <w:top w:val="single" w:sz="3" w:space="0" w:color="CCCCCC"/>
                    <w:left w:val="single" w:sz="3" w:space="0" w:color="CCCCCC"/>
                    <w:bottom w:val="single" w:sz="3" w:space="0" w:color="CCCCCC"/>
                    <w:right w:val="single" w:sz="3" w:space="0" w:color="CCCCCC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</w:tcPr>
                <w:p w14:paraId="080600BA" w14:textId="77777777" w:rsidR="00864612" w:rsidRDefault="00864612" w:rsidP="00D77BC2">
                  <w:pPr>
                    <w:widowControl w:val="0"/>
                    <w:rPr>
                      <w:rFonts w:ascii="Times New Roman" w:eastAsia="Times New Roman" w:hAnsi="Times New Roman" w:cs="Times New Roman"/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1215" w:type="dxa"/>
                  <w:tcBorders>
                    <w:top w:val="single" w:sz="3" w:space="0" w:color="CCCCCC"/>
                    <w:left w:val="single" w:sz="3" w:space="0" w:color="CCCCCC"/>
                    <w:bottom w:val="single" w:sz="3" w:space="0" w:color="CCCCCC"/>
                    <w:right w:val="single" w:sz="4" w:space="0" w:color="CCCCCC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695691D8" w14:textId="77777777" w:rsidR="00864612" w:rsidRDefault="00864612" w:rsidP="00D77BC2">
                  <w:pPr>
                    <w:widowControl w:val="0"/>
                    <w:rPr>
                      <w:rFonts w:ascii="Times New Roman" w:eastAsia="Times New Roman" w:hAnsi="Times New Roman" w:cs="Times New Roman"/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3135" w:type="dxa"/>
                  <w:gridSpan w:val="3"/>
                  <w:tcBorders>
                    <w:top w:val="single" w:sz="4" w:space="0" w:color="CCCCCC"/>
                    <w:left w:val="single" w:sz="4" w:space="0" w:color="CCCCCC"/>
                    <w:bottom w:val="single" w:sz="4" w:space="0" w:color="CCCCCC"/>
                    <w:right w:val="single" w:sz="4" w:space="0" w:color="auto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3926071A" w14:textId="77777777" w:rsidR="00864612" w:rsidRDefault="00864612" w:rsidP="00D77BC2">
                  <w:pPr>
                    <w:widowControl w:val="0"/>
                    <w:jc w:val="center"/>
                    <w:rPr>
                      <w:rFonts w:ascii="Times New Roman" w:eastAsia="Times New Roman" w:hAnsi="Times New Roman" w:cs="Times New Roman"/>
                      <w:b/>
                      <w:sz w:val="20"/>
                      <w:szCs w:val="20"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sz w:val="20"/>
                      <w:szCs w:val="20"/>
                    </w:rPr>
                    <w:t>Applicant A</w:t>
                  </w:r>
                </w:p>
              </w:tc>
              <w:tc>
                <w:tcPr>
                  <w:tcW w:w="3914" w:type="dxa"/>
                  <w:gridSpan w:val="3"/>
                  <w:tcBorders>
                    <w:top w:val="single" w:sz="3" w:space="0" w:color="CCCCCC"/>
                    <w:left w:val="single" w:sz="4" w:space="0" w:color="auto"/>
                    <w:bottom w:val="single" w:sz="3" w:space="0" w:color="CCCCCC"/>
                    <w:right w:val="single" w:sz="3" w:space="0" w:color="CCCCCC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02EB3F0D" w14:textId="77777777" w:rsidR="00864612" w:rsidRDefault="00864612" w:rsidP="00D77BC2">
                  <w:pPr>
                    <w:widowControl w:val="0"/>
                    <w:jc w:val="center"/>
                    <w:rPr>
                      <w:rFonts w:ascii="Times New Roman" w:eastAsia="Times New Roman" w:hAnsi="Times New Roman" w:cs="Times New Roman"/>
                      <w:b/>
                      <w:sz w:val="20"/>
                      <w:szCs w:val="20"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sz w:val="20"/>
                      <w:szCs w:val="20"/>
                    </w:rPr>
                    <w:t>Applicant B</w:t>
                  </w:r>
                </w:p>
              </w:tc>
            </w:tr>
            <w:tr w:rsidR="00864612" w14:paraId="3CB654A0" w14:textId="77777777" w:rsidTr="00D77BC2">
              <w:trPr>
                <w:trHeight w:val="870"/>
              </w:trPr>
              <w:tc>
                <w:tcPr>
                  <w:tcW w:w="2115" w:type="dxa"/>
                  <w:tcBorders>
                    <w:top w:val="single" w:sz="3" w:space="0" w:color="CCCCCC"/>
                    <w:left w:val="single" w:sz="3" w:space="0" w:color="CCCCCC"/>
                    <w:bottom w:val="single" w:sz="3" w:space="0" w:color="CCCCCC"/>
                    <w:right w:val="single" w:sz="3" w:space="0" w:color="CCCCCC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</w:tcPr>
                <w:p w14:paraId="129EB999" w14:textId="77777777" w:rsidR="00864612" w:rsidRDefault="00864612" w:rsidP="00D77BC2">
                  <w:pPr>
                    <w:widowControl w:val="0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sz w:val="20"/>
                      <w:szCs w:val="20"/>
                    </w:rPr>
                    <w:t>Independent Variable</w:t>
                  </w:r>
                </w:p>
              </w:tc>
              <w:tc>
                <w:tcPr>
                  <w:tcW w:w="1215" w:type="dxa"/>
                  <w:tcBorders>
                    <w:top w:val="single" w:sz="3" w:space="0" w:color="CCCCCC"/>
                    <w:left w:val="single" w:sz="3" w:space="0" w:color="CCCCCC"/>
                    <w:bottom w:val="single" w:sz="3" w:space="0" w:color="CCCCCC"/>
                    <w:right w:val="single" w:sz="3" w:space="0" w:color="CCCCCC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6E42CF9D" w14:textId="77777777" w:rsidR="00864612" w:rsidRDefault="00864612" w:rsidP="00D77BC2">
                  <w:pPr>
                    <w:widowControl w:val="0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sz w:val="20"/>
                      <w:szCs w:val="20"/>
                    </w:rPr>
                    <w:t>Response</w:t>
                  </w:r>
                </w:p>
              </w:tc>
              <w:tc>
                <w:tcPr>
                  <w:tcW w:w="1215" w:type="dxa"/>
                  <w:tcBorders>
                    <w:top w:val="single" w:sz="3" w:space="0" w:color="CCCCCC"/>
                    <w:left w:val="single" w:sz="3" w:space="0" w:color="CCCCCC"/>
                    <w:bottom w:val="single" w:sz="3" w:space="0" w:color="CCCCCC"/>
                    <w:right w:val="single" w:sz="4" w:space="0" w:color="CCCCCC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14239A3F" w14:textId="77777777" w:rsidR="00864612" w:rsidRDefault="00864612" w:rsidP="00D77BC2">
                  <w:pPr>
                    <w:widowControl w:val="0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sz w:val="20"/>
                      <w:szCs w:val="20"/>
                    </w:rPr>
                    <w:t>Disclosure risk % *</w:t>
                  </w:r>
                </w:p>
              </w:tc>
              <w:tc>
                <w:tcPr>
                  <w:tcW w:w="945" w:type="dxa"/>
                  <w:tcBorders>
                    <w:top w:val="single" w:sz="4" w:space="0" w:color="CCCCCC"/>
                    <w:left w:val="single" w:sz="4" w:space="0" w:color="CCCCCC"/>
                    <w:bottom w:val="single" w:sz="4" w:space="0" w:color="CCCCCC"/>
                    <w:right w:val="single" w:sz="4" w:space="0" w:color="CCCCCC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34E11F0E" w14:textId="77777777" w:rsidR="00864612" w:rsidRDefault="00864612" w:rsidP="00D77BC2">
                  <w:pPr>
                    <w:widowControl w:val="0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sz w:val="20"/>
                      <w:szCs w:val="20"/>
                    </w:rPr>
                    <w:t>N</w:t>
                  </w:r>
                </w:p>
              </w:tc>
              <w:tc>
                <w:tcPr>
                  <w:tcW w:w="975" w:type="dxa"/>
                  <w:tcBorders>
                    <w:top w:val="single" w:sz="4" w:space="0" w:color="CCCCCC"/>
                    <w:left w:val="single" w:sz="4" w:space="0" w:color="CCCCCC"/>
                    <w:bottom w:val="single" w:sz="4" w:space="0" w:color="CCCCCC"/>
                    <w:right w:val="single" w:sz="4" w:space="0" w:color="auto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3B713075" w14:textId="77777777" w:rsidR="00864612" w:rsidRDefault="00864612" w:rsidP="00D77BC2">
                  <w:pPr>
                    <w:widowControl w:val="0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sz w:val="20"/>
                      <w:szCs w:val="20"/>
                    </w:rPr>
                    <w:t>p-value</w:t>
                  </w:r>
                </w:p>
              </w:tc>
              <w:tc>
                <w:tcPr>
                  <w:tcW w:w="1225" w:type="dxa"/>
                  <w:tcBorders>
                    <w:top w:val="single" w:sz="3" w:space="0" w:color="CCCCCC"/>
                    <w:left w:val="single" w:sz="4" w:space="0" w:color="auto"/>
                    <w:bottom w:val="single" w:sz="3" w:space="0" w:color="CCCCCC"/>
                    <w:right w:val="single" w:sz="3" w:space="0" w:color="CCCCCC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005CC037" w14:textId="77777777" w:rsidR="00864612" w:rsidRDefault="00864612" w:rsidP="00D77BC2">
                  <w:pPr>
                    <w:widowControl w:val="0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sz w:val="20"/>
                      <w:szCs w:val="20"/>
                    </w:rPr>
                    <w:t>Disclosure risk % *</w:t>
                  </w:r>
                </w:p>
              </w:tc>
              <w:tc>
                <w:tcPr>
                  <w:tcW w:w="1279" w:type="dxa"/>
                  <w:tcBorders>
                    <w:top w:val="single" w:sz="3" w:space="0" w:color="CCCCCC"/>
                    <w:left w:val="single" w:sz="3" w:space="0" w:color="CCCCCC"/>
                    <w:bottom w:val="single" w:sz="3" w:space="0" w:color="CCCCCC"/>
                    <w:right w:val="single" w:sz="3" w:space="0" w:color="CCCCCC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0146AAF1" w14:textId="77777777" w:rsidR="00864612" w:rsidRDefault="00864612" w:rsidP="00D77BC2">
                  <w:pPr>
                    <w:widowControl w:val="0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sz w:val="20"/>
                      <w:szCs w:val="20"/>
                    </w:rPr>
                    <w:t>N</w:t>
                  </w:r>
                </w:p>
              </w:tc>
              <w:tc>
                <w:tcPr>
                  <w:tcW w:w="1410" w:type="dxa"/>
                  <w:tcBorders>
                    <w:top w:val="single" w:sz="3" w:space="0" w:color="CCCCCC"/>
                    <w:left w:val="single" w:sz="3" w:space="0" w:color="CCCCCC"/>
                    <w:bottom w:val="single" w:sz="3" w:space="0" w:color="CCCCCC"/>
                    <w:right w:val="single" w:sz="3" w:space="0" w:color="CCCCCC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0F18926F" w14:textId="77777777" w:rsidR="00864612" w:rsidRDefault="00864612" w:rsidP="00D77BC2">
                  <w:pPr>
                    <w:widowControl w:val="0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sz w:val="20"/>
                      <w:szCs w:val="20"/>
                    </w:rPr>
                    <w:t>p-value</w:t>
                  </w:r>
                </w:p>
              </w:tc>
            </w:tr>
            <w:tr w:rsidR="00864612" w14:paraId="35229634" w14:textId="77777777" w:rsidTr="00D77BC2">
              <w:trPr>
                <w:trHeight w:val="345"/>
              </w:trPr>
              <w:tc>
                <w:tcPr>
                  <w:tcW w:w="2115" w:type="dxa"/>
                  <w:vMerge w:val="restart"/>
                  <w:tcBorders>
                    <w:top w:val="single" w:sz="3" w:space="0" w:color="CCCCCC"/>
                    <w:left w:val="single" w:sz="3" w:space="0" w:color="CCCCCC"/>
                    <w:bottom w:val="single" w:sz="3" w:space="0" w:color="CCCCCC"/>
                    <w:right w:val="single" w:sz="3" w:space="0" w:color="CCCCCC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</w:tcPr>
                <w:p w14:paraId="39D941F0" w14:textId="77777777" w:rsidR="00864612" w:rsidRDefault="00864612" w:rsidP="00D77BC2">
                  <w:pPr>
                    <w:widowControl w:val="0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Has completed Continuing Medical/Dental Education courses in treating drug use</w:t>
                  </w:r>
                </w:p>
              </w:tc>
              <w:tc>
                <w:tcPr>
                  <w:tcW w:w="1215" w:type="dxa"/>
                  <w:tcBorders>
                    <w:top w:val="single" w:sz="3" w:space="0" w:color="CCCCCC"/>
                    <w:left w:val="single" w:sz="3" w:space="0" w:color="CCCCCC"/>
                    <w:bottom w:val="single" w:sz="3" w:space="0" w:color="CCCCCC"/>
                    <w:right w:val="single" w:sz="3" w:space="0" w:color="CCCCCC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5EC3566C" w14:textId="77777777" w:rsidR="00864612" w:rsidRDefault="00864612" w:rsidP="00D77BC2">
                  <w:pPr>
                    <w:widowControl w:val="0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215" w:type="dxa"/>
                  <w:tcBorders>
                    <w:top w:val="single" w:sz="3" w:space="0" w:color="CCCCCC"/>
                    <w:left w:val="single" w:sz="3" w:space="0" w:color="CCCCCC"/>
                    <w:bottom w:val="single" w:sz="3" w:space="0" w:color="CCCCCC"/>
                    <w:right w:val="single" w:sz="4" w:space="0" w:color="CCCCCC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06D75CF5" w14:textId="77777777" w:rsidR="00864612" w:rsidRDefault="00864612" w:rsidP="00D77BC2">
                  <w:pPr>
                    <w:widowControl w:val="0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945" w:type="dxa"/>
                  <w:tcBorders>
                    <w:top w:val="single" w:sz="4" w:space="0" w:color="CCCCCC"/>
                    <w:left w:val="single" w:sz="4" w:space="0" w:color="CCCCCC"/>
                    <w:bottom w:val="single" w:sz="4" w:space="0" w:color="CCCCCC"/>
                    <w:right w:val="single" w:sz="4" w:space="0" w:color="CCCCCC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0F15CFD0" w14:textId="77777777" w:rsidR="00864612" w:rsidRDefault="00864612" w:rsidP="00D77BC2">
                  <w:pPr>
                    <w:widowControl w:val="0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975" w:type="dxa"/>
                  <w:tcBorders>
                    <w:top w:val="single" w:sz="4" w:space="0" w:color="CCCCCC"/>
                    <w:left w:val="single" w:sz="4" w:space="0" w:color="CCCCCC"/>
                    <w:bottom w:val="single" w:sz="4" w:space="0" w:color="CCCCCC"/>
                    <w:right w:val="single" w:sz="4" w:space="0" w:color="auto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52D229DD" w14:textId="77777777" w:rsidR="00864612" w:rsidRDefault="00864612" w:rsidP="00D77BC2">
                  <w:pPr>
                    <w:widowControl w:val="0"/>
                    <w:jc w:val="right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.133</w:t>
                  </w:r>
                </w:p>
              </w:tc>
              <w:tc>
                <w:tcPr>
                  <w:tcW w:w="1225" w:type="dxa"/>
                  <w:tcBorders>
                    <w:top w:val="single" w:sz="3" w:space="0" w:color="CCCCCC"/>
                    <w:left w:val="single" w:sz="4" w:space="0" w:color="auto"/>
                    <w:bottom w:val="single" w:sz="3" w:space="0" w:color="CCCCCC"/>
                    <w:right w:val="single" w:sz="3" w:space="0" w:color="CCCCCC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639CF22D" w14:textId="77777777" w:rsidR="00864612" w:rsidRDefault="00864612" w:rsidP="00D77BC2">
                  <w:pPr>
                    <w:widowControl w:val="0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279" w:type="dxa"/>
                  <w:tcBorders>
                    <w:top w:val="single" w:sz="3" w:space="0" w:color="CCCCCC"/>
                    <w:left w:val="single" w:sz="3" w:space="0" w:color="CCCCCC"/>
                    <w:bottom w:val="single" w:sz="3" w:space="0" w:color="CCCCCC"/>
                    <w:right w:val="single" w:sz="3" w:space="0" w:color="CCCCCC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1703A1F6" w14:textId="77777777" w:rsidR="00864612" w:rsidRDefault="00864612" w:rsidP="00D77BC2">
                  <w:pPr>
                    <w:widowControl w:val="0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410" w:type="dxa"/>
                  <w:tcBorders>
                    <w:top w:val="single" w:sz="3" w:space="0" w:color="CCCCCC"/>
                    <w:left w:val="single" w:sz="3" w:space="0" w:color="CCCCCC"/>
                    <w:bottom w:val="single" w:sz="3" w:space="0" w:color="CCCCCC"/>
                    <w:right w:val="single" w:sz="3" w:space="0" w:color="CCCCCC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01690648" w14:textId="77777777" w:rsidR="00864612" w:rsidRDefault="00864612" w:rsidP="00D77BC2">
                  <w:pPr>
                    <w:widowControl w:val="0"/>
                    <w:jc w:val="right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.389</w:t>
                  </w:r>
                </w:p>
              </w:tc>
            </w:tr>
            <w:tr w:rsidR="00864612" w14:paraId="17127E45" w14:textId="77777777" w:rsidTr="00D77BC2">
              <w:trPr>
                <w:trHeight w:val="345"/>
              </w:trPr>
              <w:tc>
                <w:tcPr>
                  <w:tcW w:w="2115" w:type="dxa"/>
                  <w:vMerge/>
                  <w:tcBorders>
                    <w:top w:val="single" w:sz="3" w:space="0" w:color="CCCCCC"/>
                    <w:left w:val="single" w:sz="3" w:space="0" w:color="CCCCCC"/>
                    <w:bottom w:val="single" w:sz="3" w:space="0" w:color="CCCCCC"/>
                    <w:right w:val="single" w:sz="3" w:space="0" w:color="CCCCCC"/>
                  </w:tcBorders>
                </w:tcPr>
                <w:p w14:paraId="0AE91C84" w14:textId="77777777" w:rsidR="00864612" w:rsidRDefault="00864612" w:rsidP="00D77BC2">
                  <w:pPr>
                    <w:widowControl w:val="0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215" w:type="dxa"/>
                  <w:tcBorders>
                    <w:top w:val="single" w:sz="3" w:space="0" w:color="CCCCCC"/>
                    <w:left w:val="single" w:sz="3" w:space="0" w:color="CCCCCC"/>
                    <w:bottom w:val="single" w:sz="3" w:space="0" w:color="CCCCCC"/>
                    <w:right w:val="single" w:sz="3" w:space="0" w:color="CCCCCC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2BF7A7D8" w14:textId="77777777" w:rsidR="00864612" w:rsidRDefault="00864612" w:rsidP="00D77BC2">
                  <w:pPr>
                    <w:widowControl w:val="0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no</w:t>
                  </w:r>
                </w:p>
              </w:tc>
              <w:tc>
                <w:tcPr>
                  <w:tcW w:w="1215" w:type="dxa"/>
                  <w:tcBorders>
                    <w:top w:val="single" w:sz="3" w:space="0" w:color="CCCCCC"/>
                    <w:left w:val="single" w:sz="3" w:space="0" w:color="CCCCCC"/>
                    <w:bottom w:val="single" w:sz="3" w:space="0" w:color="CCCCCC"/>
                    <w:right w:val="single" w:sz="4" w:space="0" w:color="CCCCCC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56EEC7EC" w14:textId="77777777" w:rsidR="00864612" w:rsidRDefault="00864612" w:rsidP="00D77BC2">
                  <w:pPr>
                    <w:widowControl w:val="0"/>
                    <w:jc w:val="right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85.4%</w:t>
                  </w:r>
                </w:p>
              </w:tc>
              <w:tc>
                <w:tcPr>
                  <w:tcW w:w="945" w:type="dxa"/>
                  <w:tcBorders>
                    <w:top w:val="single" w:sz="4" w:space="0" w:color="CCCCCC"/>
                    <w:left w:val="single" w:sz="4" w:space="0" w:color="CCCCCC"/>
                    <w:bottom w:val="single" w:sz="4" w:space="0" w:color="CCCCCC"/>
                    <w:right w:val="single" w:sz="4" w:space="0" w:color="CCCCCC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21787EA4" w14:textId="77777777" w:rsidR="00864612" w:rsidRDefault="00864612" w:rsidP="00D77BC2">
                  <w:pPr>
                    <w:widowControl w:val="0"/>
                    <w:jc w:val="right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328</w:t>
                  </w:r>
                </w:p>
              </w:tc>
              <w:tc>
                <w:tcPr>
                  <w:tcW w:w="975" w:type="dxa"/>
                  <w:tcBorders>
                    <w:top w:val="single" w:sz="4" w:space="0" w:color="CCCCCC"/>
                    <w:left w:val="single" w:sz="4" w:space="0" w:color="CCCCCC"/>
                    <w:bottom w:val="single" w:sz="4" w:space="0" w:color="CCCCCC"/>
                    <w:right w:val="single" w:sz="4" w:space="0" w:color="auto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269F29E7" w14:textId="77777777" w:rsidR="00864612" w:rsidRDefault="00864612" w:rsidP="00D77BC2">
                  <w:pPr>
                    <w:widowControl w:val="0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225" w:type="dxa"/>
                  <w:tcBorders>
                    <w:top w:val="single" w:sz="3" w:space="0" w:color="CCCCCC"/>
                    <w:left w:val="single" w:sz="4" w:space="0" w:color="auto"/>
                    <w:bottom w:val="single" w:sz="3" w:space="0" w:color="CCCCCC"/>
                    <w:right w:val="single" w:sz="3" w:space="0" w:color="CCCCCC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431751F8" w14:textId="77777777" w:rsidR="00864612" w:rsidRDefault="00864612" w:rsidP="00D77BC2">
                  <w:pPr>
                    <w:widowControl w:val="0"/>
                    <w:jc w:val="right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52.4%</w:t>
                  </w:r>
                </w:p>
              </w:tc>
              <w:tc>
                <w:tcPr>
                  <w:tcW w:w="1279" w:type="dxa"/>
                  <w:tcBorders>
                    <w:top w:val="single" w:sz="3" w:space="0" w:color="CCCCCC"/>
                    <w:left w:val="single" w:sz="3" w:space="0" w:color="CCCCCC"/>
                    <w:bottom w:val="single" w:sz="3" w:space="0" w:color="CCCCCC"/>
                    <w:right w:val="single" w:sz="3" w:space="0" w:color="CCCCCC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70B062C5" w14:textId="77777777" w:rsidR="00864612" w:rsidRDefault="00864612" w:rsidP="00D77BC2">
                  <w:pPr>
                    <w:widowControl w:val="0"/>
                    <w:jc w:val="right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330</w:t>
                  </w:r>
                </w:p>
              </w:tc>
              <w:tc>
                <w:tcPr>
                  <w:tcW w:w="1410" w:type="dxa"/>
                  <w:tcBorders>
                    <w:top w:val="single" w:sz="3" w:space="0" w:color="CCCCCC"/>
                    <w:left w:val="single" w:sz="3" w:space="0" w:color="CCCCCC"/>
                    <w:bottom w:val="single" w:sz="3" w:space="0" w:color="CCCCCC"/>
                    <w:right w:val="single" w:sz="3" w:space="0" w:color="CCCCCC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39CA0AF0" w14:textId="77777777" w:rsidR="00864612" w:rsidRDefault="00864612" w:rsidP="00D77BC2">
                  <w:pPr>
                    <w:widowControl w:val="0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</w:p>
              </w:tc>
            </w:tr>
            <w:tr w:rsidR="00864612" w14:paraId="2EC37668" w14:textId="77777777" w:rsidTr="00D77BC2">
              <w:trPr>
                <w:trHeight w:val="615"/>
              </w:trPr>
              <w:tc>
                <w:tcPr>
                  <w:tcW w:w="2115" w:type="dxa"/>
                  <w:vMerge/>
                  <w:tcBorders>
                    <w:top w:val="single" w:sz="3" w:space="0" w:color="CCCCCC"/>
                    <w:left w:val="single" w:sz="3" w:space="0" w:color="CCCCCC"/>
                    <w:bottom w:val="single" w:sz="3" w:space="0" w:color="CCCCCC"/>
                    <w:right w:val="single" w:sz="3" w:space="0" w:color="CCCCCC"/>
                  </w:tcBorders>
                </w:tcPr>
                <w:p w14:paraId="3B82D1D1" w14:textId="77777777" w:rsidR="00864612" w:rsidRDefault="00864612" w:rsidP="00D77BC2">
                  <w:pPr>
                    <w:widowControl w:val="0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215" w:type="dxa"/>
                  <w:tcBorders>
                    <w:top w:val="single" w:sz="3" w:space="0" w:color="CCCCCC"/>
                    <w:left w:val="single" w:sz="3" w:space="0" w:color="CCCCCC"/>
                    <w:bottom w:val="single" w:sz="3" w:space="0" w:color="CCCCCC"/>
                    <w:right w:val="single" w:sz="3" w:space="0" w:color="CCCCCC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24B813F9" w14:textId="77777777" w:rsidR="00864612" w:rsidRDefault="00864612" w:rsidP="00D77BC2">
                  <w:pPr>
                    <w:widowControl w:val="0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yes-within past year</w:t>
                  </w:r>
                </w:p>
              </w:tc>
              <w:tc>
                <w:tcPr>
                  <w:tcW w:w="1215" w:type="dxa"/>
                  <w:tcBorders>
                    <w:top w:val="single" w:sz="3" w:space="0" w:color="CCCCCC"/>
                    <w:left w:val="single" w:sz="3" w:space="0" w:color="CCCCCC"/>
                    <w:bottom w:val="single" w:sz="3" w:space="0" w:color="CCCCCC"/>
                    <w:right w:val="single" w:sz="4" w:space="0" w:color="CCCCCC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44E2F127" w14:textId="77777777" w:rsidR="00864612" w:rsidRDefault="00864612" w:rsidP="00D77BC2">
                  <w:pPr>
                    <w:widowControl w:val="0"/>
                    <w:jc w:val="right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82.1%</w:t>
                  </w:r>
                </w:p>
              </w:tc>
              <w:tc>
                <w:tcPr>
                  <w:tcW w:w="945" w:type="dxa"/>
                  <w:tcBorders>
                    <w:top w:val="single" w:sz="4" w:space="0" w:color="CCCCCC"/>
                    <w:left w:val="single" w:sz="4" w:space="0" w:color="CCCCCC"/>
                    <w:bottom w:val="single" w:sz="4" w:space="0" w:color="CCCCCC"/>
                    <w:right w:val="single" w:sz="4" w:space="0" w:color="CCCCCC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514A39C3" w14:textId="77777777" w:rsidR="00864612" w:rsidRDefault="00864612" w:rsidP="00D77BC2">
                  <w:pPr>
                    <w:widowControl w:val="0"/>
                    <w:jc w:val="right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485</w:t>
                  </w:r>
                </w:p>
              </w:tc>
              <w:tc>
                <w:tcPr>
                  <w:tcW w:w="975" w:type="dxa"/>
                  <w:tcBorders>
                    <w:top w:val="single" w:sz="4" w:space="0" w:color="CCCCCC"/>
                    <w:left w:val="single" w:sz="4" w:space="0" w:color="CCCCCC"/>
                    <w:bottom w:val="single" w:sz="4" w:space="0" w:color="CCCCCC"/>
                    <w:right w:val="single" w:sz="4" w:space="0" w:color="auto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2796CA74" w14:textId="77777777" w:rsidR="00864612" w:rsidRDefault="00864612" w:rsidP="00D77BC2">
                  <w:pPr>
                    <w:widowControl w:val="0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225" w:type="dxa"/>
                  <w:tcBorders>
                    <w:top w:val="single" w:sz="3" w:space="0" w:color="CCCCCC"/>
                    <w:left w:val="single" w:sz="4" w:space="0" w:color="auto"/>
                    <w:bottom w:val="single" w:sz="3" w:space="0" w:color="CCCCCC"/>
                    <w:right w:val="single" w:sz="3" w:space="0" w:color="CCCCCC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5EE18B19" w14:textId="77777777" w:rsidR="00864612" w:rsidRDefault="00864612" w:rsidP="00D77BC2">
                  <w:pPr>
                    <w:widowControl w:val="0"/>
                    <w:jc w:val="right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48.0%</w:t>
                  </w:r>
                </w:p>
              </w:tc>
              <w:tc>
                <w:tcPr>
                  <w:tcW w:w="1279" w:type="dxa"/>
                  <w:tcBorders>
                    <w:top w:val="single" w:sz="3" w:space="0" w:color="CCCCCC"/>
                    <w:left w:val="single" w:sz="3" w:space="0" w:color="CCCCCC"/>
                    <w:bottom w:val="single" w:sz="3" w:space="0" w:color="CCCCCC"/>
                    <w:right w:val="single" w:sz="3" w:space="0" w:color="CCCCCC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0DA21873" w14:textId="77777777" w:rsidR="00864612" w:rsidRDefault="00864612" w:rsidP="00D77BC2">
                  <w:pPr>
                    <w:widowControl w:val="0"/>
                    <w:jc w:val="right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485</w:t>
                  </w:r>
                </w:p>
              </w:tc>
              <w:tc>
                <w:tcPr>
                  <w:tcW w:w="1410" w:type="dxa"/>
                  <w:tcBorders>
                    <w:top w:val="single" w:sz="3" w:space="0" w:color="CCCCCC"/>
                    <w:left w:val="single" w:sz="3" w:space="0" w:color="CCCCCC"/>
                    <w:bottom w:val="single" w:sz="3" w:space="0" w:color="CCCCCC"/>
                    <w:right w:val="single" w:sz="3" w:space="0" w:color="CCCCCC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1E90A981" w14:textId="77777777" w:rsidR="00864612" w:rsidRDefault="00864612" w:rsidP="00D77BC2">
                  <w:pPr>
                    <w:widowControl w:val="0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</w:p>
              </w:tc>
            </w:tr>
            <w:tr w:rsidR="00864612" w14:paraId="125705AF" w14:textId="77777777" w:rsidTr="00D77BC2">
              <w:trPr>
                <w:trHeight w:val="615"/>
              </w:trPr>
              <w:tc>
                <w:tcPr>
                  <w:tcW w:w="2115" w:type="dxa"/>
                  <w:vMerge/>
                  <w:tcBorders>
                    <w:top w:val="single" w:sz="3" w:space="0" w:color="CCCCCC"/>
                    <w:left w:val="single" w:sz="3" w:space="0" w:color="CCCCCC"/>
                    <w:bottom w:val="single" w:sz="3" w:space="0" w:color="CCCCCC"/>
                    <w:right w:val="single" w:sz="3" w:space="0" w:color="CCCCCC"/>
                  </w:tcBorders>
                </w:tcPr>
                <w:p w14:paraId="1BA244A2" w14:textId="77777777" w:rsidR="00864612" w:rsidRDefault="00864612" w:rsidP="00D77BC2">
                  <w:pPr>
                    <w:widowControl w:val="0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215" w:type="dxa"/>
                  <w:tcBorders>
                    <w:top w:val="single" w:sz="3" w:space="0" w:color="CCCCCC"/>
                    <w:left w:val="single" w:sz="3" w:space="0" w:color="CCCCCC"/>
                    <w:bottom w:val="single" w:sz="3" w:space="0" w:color="CCCCCC"/>
                    <w:right w:val="single" w:sz="3" w:space="0" w:color="CCCCCC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3B2FADF4" w14:textId="77777777" w:rsidR="00864612" w:rsidRDefault="00864612" w:rsidP="00D77BC2">
                  <w:pPr>
                    <w:widowControl w:val="0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yes-more than 1 year ago</w:t>
                  </w:r>
                </w:p>
              </w:tc>
              <w:tc>
                <w:tcPr>
                  <w:tcW w:w="1215" w:type="dxa"/>
                  <w:tcBorders>
                    <w:top w:val="single" w:sz="3" w:space="0" w:color="CCCCCC"/>
                    <w:left w:val="single" w:sz="3" w:space="0" w:color="CCCCCC"/>
                    <w:bottom w:val="single" w:sz="3" w:space="0" w:color="CCCCCC"/>
                    <w:right w:val="single" w:sz="4" w:space="0" w:color="CCCCCC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2F313ED6" w14:textId="77777777" w:rsidR="00864612" w:rsidRDefault="00864612" w:rsidP="00D77BC2">
                  <w:pPr>
                    <w:widowControl w:val="0"/>
                    <w:jc w:val="right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79.6%</w:t>
                  </w:r>
                </w:p>
              </w:tc>
              <w:tc>
                <w:tcPr>
                  <w:tcW w:w="945" w:type="dxa"/>
                  <w:tcBorders>
                    <w:top w:val="single" w:sz="4" w:space="0" w:color="CCCCCC"/>
                    <w:left w:val="single" w:sz="4" w:space="0" w:color="CCCCCC"/>
                    <w:bottom w:val="single" w:sz="4" w:space="0" w:color="CCCCCC"/>
                    <w:right w:val="single" w:sz="4" w:space="0" w:color="CCCCCC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0F445F60" w14:textId="77777777" w:rsidR="00864612" w:rsidRDefault="00864612" w:rsidP="00D77BC2">
                  <w:pPr>
                    <w:widowControl w:val="0"/>
                    <w:jc w:val="right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382</w:t>
                  </w:r>
                </w:p>
              </w:tc>
              <w:tc>
                <w:tcPr>
                  <w:tcW w:w="975" w:type="dxa"/>
                  <w:tcBorders>
                    <w:top w:val="single" w:sz="4" w:space="0" w:color="CCCCCC"/>
                    <w:left w:val="single" w:sz="4" w:space="0" w:color="CCCCCC"/>
                    <w:bottom w:val="single" w:sz="4" w:space="0" w:color="CCCCCC"/>
                    <w:right w:val="single" w:sz="4" w:space="0" w:color="auto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4D0BB23A" w14:textId="77777777" w:rsidR="00864612" w:rsidRDefault="00864612" w:rsidP="00D77BC2">
                  <w:pPr>
                    <w:widowControl w:val="0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225" w:type="dxa"/>
                  <w:tcBorders>
                    <w:top w:val="single" w:sz="3" w:space="0" w:color="CCCCCC"/>
                    <w:left w:val="single" w:sz="4" w:space="0" w:color="auto"/>
                    <w:bottom w:val="single" w:sz="3" w:space="0" w:color="CCCCCC"/>
                    <w:right w:val="single" w:sz="3" w:space="0" w:color="CCCCCC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54C1386E" w14:textId="77777777" w:rsidR="00864612" w:rsidRDefault="00864612" w:rsidP="00D77BC2">
                  <w:pPr>
                    <w:widowControl w:val="0"/>
                    <w:jc w:val="right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47.9%</w:t>
                  </w:r>
                </w:p>
              </w:tc>
              <w:tc>
                <w:tcPr>
                  <w:tcW w:w="1279" w:type="dxa"/>
                  <w:tcBorders>
                    <w:top w:val="single" w:sz="3" w:space="0" w:color="CCCCCC"/>
                    <w:left w:val="single" w:sz="3" w:space="0" w:color="CCCCCC"/>
                    <w:bottom w:val="single" w:sz="3" w:space="0" w:color="CCCCCC"/>
                    <w:right w:val="single" w:sz="3" w:space="0" w:color="CCCCCC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139EBA3E" w14:textId="77777777" w:rsidR="00864612" w:rsidRDefault="00864612" w:rsidP="00D77BC2">
                  <w:pPr>
                    <w:widowControl w:val="0"/>
                    <w:jc w:val="right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382</w:t>
                  </w:r>
                </w:p>
              </w:tc>
              <w:tc>
                <w:tcPr>
                  <w:tcW w:w="1410" w:type="dxa"/>
                  <w:tcBorders>
                    <w:top w:val="single" w:sz="3" w:space="0" w:color="CCCCCC"/>
                    <w:left w:val="single" w:sz="3" w:space="0" w:color="CCCCCC"/>
                    <w:bottom w:val="single" w:sz="3" w:space="0" w:color="CCCCCC"/>
                    <w:right w:val="single" w:sz="3" w:space="0" w:color="CCCCCC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4B5B8DAD" w14:textId="77777777" w:rsidR="00864612" w:rsidRDefault="00864612" w:rsidP="00D77BC2">
                  <w:pPr>
                    <w:widowControl w:val="0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</w:p>
              </w:tc>
            </w:tr>
            <w:tr w:rsidR="00864612" w14:paraId="6FA993A5" w14:textId="77777777" w:rsidTr="00D77BC2">
              <w:trPr>
                <w:trHeight w:val="345"/>
              </w:trPr>
              <w:tc>
                <w:tcPr>
                  <w:tcW w:w="2115" w:type="dxa"/>
                  <w:vMerge w:val="restart"/>
                  <w:tcBorders>
                    <w:top w:val="single" w:sz="3" w:space="0" w:color="CCCCCC"/>
                    <w:left w:val="single" w:sz="3" w:space="0" w:color="CCCCCC"/>
                    <w:bottom w:val="single" w:sz="3" w:space="0" w:color="CCCCCC"/>
                    <w:right w:val="single" w:sz="3" w:space="0" w:color="CCCCCC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</w:tcPr>
                <w:p w14:paraId="2F81CA44" w14:textId="77777777" w:rsidR="00864612" w:rsidRDefault="00864612" w:rsidP="00D77BC2">
                  <w:pPr>
                    <w:widowControl w:val="0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Emergency Department</w:t>
                  </w:r>
                </w:p>
              </w:tc>
              <w:tc>
                <w:tcPr>
                  <w:tcW w:w="1215" w:type="dxa"/>
                  <w:tcBorders>
                    <w:top w:val="single" w:sz="3" w:space="0" w:color="CCCCCC"/>
                    <w:left w:val="single" w:sz="3" w:space="0" w:color="CCCCCC"/>
                    <w:bottom w:val="single" w:sz="3" w:space="0" w:color="CCCCCC"/>
                    <w:right w:val="single" w:sz="3" w:space="0" w:color="CCCCCC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21395551" w14:textId="77777777" w:rsidR="00864612" w:rsidRDefault="00864612" w:rsidP="00D77BC2">
                  <w:pPr>
                    <w:widowControl w:val="0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215" w:type="dxa"/>
                  <w:tcBorders>
                    <w:top w:val="single" w:sz="3" w:space="0" w:color="CCCCCC"/>
                    <w:left w:val="single" w:sz="3" w:space="0" w:color="CCCCCC"/>
                    <w:bottom w:val="single" w:sz="3" w:space="0" w:color="CCCCCC"/>
                    <w:right w:val="single" w:sz="4" w:space="0" w:color="CCCCCC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2F8ACA43" w14:textId="77777777" w:rsidR="00864612" w:rsidRDefault="00864612" w:rsidP="00D77BC2">
                  <w:pPr>
                    <w:widowControl w:val="0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945" w:type="dxa"/>
                  <w:tcBorders>
                    <w:top w:val="single" w:sz="4" w:space="0" w:color="CCCCCC"/>
                    <w:left w:val="single" w:sz="4" w:space="0" w:color="CCCCCC"/>
                    <w:bottom w:val="single" w:sz="4" w:space="0" w:color="CCCCCC"/>
                    <w:right w:val="single" w:sz="4" w:space="0" w:color="CCCCCC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7A7E2AE7" w14:textId="77777777" w:rsidR="00864612" w:rsidRDefault="00864612" w:rsidP="00D77BC2">
                  <w:pPr>
                    <w:widowControl w:val="0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975" w:type="dxa"/>
                  <w:tcBorders>
                    <w:top w:val="single" w:sz="4" w:space="0" w:color="CCCCCC"/>
                    <w:left w:val="single" w:sz="4" w:space="0" w:color="CCCCCC"/>
                    <w:bottom w:val="single" w:sz="4" w:space="0" w:color="CCCCCC"/>
                    <w:right w:val="single" w:sz="4" w:space="0" w:color="auto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5540D375" w14:textId="77777777" w:rsidR="00864612" w:rsidRDefault="00864612" w:rsidP="00D77BC2">
                  <w:pPr>
                    <w:widowControl w:val="0"/>
                    <w:jc w:val="right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.362</w:t>
                  </w:r>
                </w:p>
              </w:tc>
              <w:tc>
                <w:tcPr>
                  <w:tcW w:w="1225" w:type="dxa"/>
                  <w:tcBorders>
                    <w:top w:val="single" w:sz="3" w:space="0" w:color="CCCCCC"/>
                    <w:left w:val="single" w:sz="4" w:space="0" w:color="auto"/>
                    <w:bottom w:val="single" w:sz="3" w:space="0" w:color="CCCCCC"/>
                    <w:right w:val="single" w:sz="3" w:space="0" w:color="CCCCCC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32FD0CCA" w14:textId="77777777" w:rsidR="00864612" w:rsidRDefault="00864612" w:rsidP="00D77BC2">
                  <w:pPr>
                    <w:widowControl w:val="0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279" w:type="dxa"/>
                  <w:tcBorders>
                    <w:top w:val="single" w:sz="3" w:space="0" w:color="CCCCCC"/>
                    <w:left w:val="single" w:sz="3" w:space="0" w:color="CCCCCC"/>
                    <w:bottom w:val="single" w:sz="3" w:space="0" w:color="CCCCCC"/>
                    <w:right w:val="single" w:sz="3" w:space="0" w:color="CCCCCC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30E080B1" w14:textId="77777777" w:rsidR="00864612" w:rsidRDefault="00864612" w:rsidP="00D77BC2">
                  <w:pPr>
                    <w:widowControl w:val="0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410" w:type="dxa"/>
                  <w:tcBorders>
                    <w:top w:val="single" w:sz="3" w:space="0" w:color="CCCCCC"/>
                    <w:left w:val="single" w:sz="3" w:space="0" w:color="CCCCCC"/>
                    <w:bottom w:val="single" w:sz="3" w:space="0" w:color="CCCCCC"/>
                    <w:right w:val="single" w:sz="3" w:space="0" w:color="CCCCCC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2FB5E1F0" w14:textId="77777777" w:rsidR="00864612" w:rsidRDefault="00864612" w:rsidP="00D77BC2">
                  <w:pPr>
                    <w:widowControl w:val="0"/>
                    <w:jc w:val="right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.942</w:t>
                  </w:r>
                </w:p>
              </w:tc>
            </w:tr>
            <w:tr w:rsidR="00864612" w14:paraId="5B3E6AAC" w14:textId="77777777" w:rsidTr="00D77BC2">
              <w:trPr>
                <w:trHeight w:val="345"/>
              </w:trPr>
              <w:tc>
                <w:tcPr>
                  <w:tcW w:w="2115" w:type="dxa"/>
                  <w:vMerge/>
                  <w:tcBorders>
                    <w:top w:val="single" w:sz="3" w:space="0" w:color="CCCCCC"/>
                    <w:left w:val="single" w:sz="3" w:space="0" w:color="CCCCCC"/>
                    <w:bottom w:val="single" w:sz="3" w:space="0" w:color="CCCCCC"/>
                    <w:right w:val="single" w:sz="3" w:space="0" w:color="CCCCCC"/>
                  </w:tcBorders>
                </w:tcPr>
                <w:p w14:paraId="57920A84" w14:textId="77777777" w:rsidR="00864612" w:rsidRDefault="00864612" w:rsidP="00D77BC2">
                  <w:pPr>
                    <w:widowControl w:val="0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215" w:type="dxa"/>
                  <w:tcBorders>
                    <w:top w:val="single" w:sz="3" w:space="0" w:color="CCCCCC"/>
                    <w:left w:val="single" w:sz="3" w:space="0" w:color="CCCCCC"/>
                    <w:bottom w:val="single" w:sz="3" w:space="0" w:color="CCCCCC"/>
                    <w:right w:val="single" w:sz="3" w:space="0" w:color="CCCCCC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18AA413F" w14:textId="77777777" w:rsidR="00864612" w:rsidRDefault="00864612" w:rsidP="00D77BC2">
                  <w:pPr>
                    <w:widowControl w:val="0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no</w:t>
                  </w:r>
                </w:p>
              </w:tc>
              <w:tc>
                <w:tcPr>
                  <w:tcW w:w="1215" w:type="dxa"/>
                  <w:tcBorders>
                    <w:top w:val="single" w:sz="3" w:space="0" w:color="CCCCCC"/>
                    <w:left w:val="single" w:sz="3" w:space="0" w:color="CCCCCC"/>
                    <w:bottom w:val="single" w:sz="3" w:space="0" w:color="CCCCCC"/>
                    <w:right w:val="single" w:sz="4" w:space="0" w:color="CCCCCC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5695D8D0" w14:textId="77777777" w:rsidR="00864612" w:rsidRDefault="00864612" w:rsidP="00D77BC2">
                  <w:pPr>
                    <w:widowControl w:val="0"/>
                    <w:jc w:val="right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81.8%</w:t>
                  </w:r>
                </w:p>
              </w:tc>
              <w:tc>
                <w:tcPr>
                  <w:tcW w:w="945" w:type="dxa"/>
                  <w:tcBorders>
                    <w:top w:val="single" w:sz="4" w:space="0" w:color="CCCCCC"/>
                    <w:left w:val="single" w:sz="4" w:space="0" w:color="CCCCCC"/>
                    <w:bottom w:val="single" w:sz="4" w:space="0" w:color="CCCCCC"/>
                    <w:right w:val="single" w:sz="4" w:space="0" w:color="CCCCCC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4DAB95FA" w14:textId="77777777" w:rsidR="00864612" w:rsidRDefault="00864612" w:rsidP="00D77BC2">
                  <w:pPr>
                    <w:widowControl w:val="0"/>
                    <w:jc w:val="right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874</w:t>
                  </w:r>
                </w:p>
              </w:tc>
              <w:tc>
                <w:tcPr>
                  <w:tcW w:w="975" w:type="dxa"/>
                  <w:tcBorders>
                    <w:top w:val="single" w:sz="4" w:space="0" w:color="CCCCCC"/>
                    <w:left w:val="single" w:sz="4" w:space="0" w:color="CCCCCC"/>
                    <w:bottom w:val="single" w:sz="4" w:space="0" w:color="CCCCCC"/>
                    <w:right w:val="single" w:sz="4" w:space="0" w:color="auto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4AA57FAC" w14:textId="77777777" w:rsidR="00864612" w:rsidRDefault="00864612" w:rsidP="00D77BC2">
                  <w:pPr>
                    <w:widowControl w:val="0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225" w:type="dxa"/>
                  <w:tcBorders>
                    <w:top w:val="single" w:sz="3" w:space="0" w:color="CCCCCC"/>
                    <w:left w:val="single" w:sz="4" w:space="0" w:color="auto"/>
                    <w:bottom w:val="single" w:sz="3" w:space="0" w:color="CCCCCC"/>
                    <w:right w:val="single" w:sz="3" w:space="0" w:color="CCCCCC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4A1FB9E2" w14:textId="77777777" w:rsidR="00864612" w:rsidRDefault="00864612" w:rsidP="00D77BC2">
                  <w:pPr>
                    <w:widowControl w:val="0"/>
                    <w:jc w:val="right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49.7%</w:t>
                  </w:r>
                </w:p>
              </w:tc>
              <w:tc>
                <w:tcPr>
                  <w:tcW w:w="1279" w:type="dxa"/>
                  <w:tcBorders>
                    <w:top w:val="single" w:sz="3" w:space="0" w:color="CCCCCC"/>
                    <w:left w:val="single" w:sz="3" w:space="0" w:color="CCCCCC"/>
                    <w:bottom w:val="single" w:sz="3" w:space="0" w:color="CCCCCC"/>
                    <w:right w:val="single" w:sz="3" w:space="0" w:color="CCCCCC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3E2AE91F" w14:textId="77777777" w:rsidR="00864612" w:rsidRDefault="00864612" w:rsidP="00D77BC2">
                  <w:pPr>
                    <w:widowControl w:val="0"/>
                    <w:jc w:val="right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876</w:t>
                  </w:r>
                </w:p>
              </w:tc>
              <w:tc>
                <w:tcPr>
                  <w:tcW w:w="1410" w:type="dxa"/>
                  <w:tcBorders>
                    <w:top w:val="single" w:sz="3" w:space="0" w:color="CCCCCC"/>
                    <w:left w:val="single" w:sz="3" w:space="0" w:color="CCCCCC"/>
                    <w:bottom w:val="single" w:sz="3" w:space="0" w:color="CCCCCC"/>
                    <w:right w:val="single" w:sz="3" w:space="0" w:color="CCCCCC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0F3E11D2" w14:textId="77777777" w:rsidR="00864612" w:rsidRDefault="00864612" w:rsidP="00D77BC2">
                  <w:pPr>
                    <w:widowControl w:val="0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</w:p>
              </w:tc>
            </w:tr>
            <w:tr w:rsidR="00864612" w14:paraId="34C63849" w14:textId="77777777" w:rsidTr="00D77BC2">
              <w:trPr>
                <w:trHeight w:val="345"/>
              </w:trPr>
              <w:tc>
                <w:tcPr>
                  <w:tcW w:w="2115" w:type="dxa"/>
                  <w:vMerge/>
                  <w:tcBorders>
                    <w:top w:val="single" w:sz="3" w:space="0" w:color="CCCCCC"/>
                    <w:left w:val="single" w:sz="3" w:space="0" w:color="CCCCCC"/>
                    <w:bottom w:val="single" w:sz="3" w:space="0" w:color="CCCCCC"/>
                    <w:right w:val="single" w:sz="3" w:space="0" w:color="CCCCCC"/>
                  </w:tcBorders>
                </w:tcPr>
                <w:p w14:paraId="048F29F8" w14:textId="77777777" w:rsidR="00864612" w:rsidRDefault="00864612" w:rsidP="00D77BC2">
                  <w:pPr>
                    <w:widowControl w:val="0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215" w:type="dxa"/>
                  <w:tcBorders>
                    <w:top w:val="single" w:sz="3" w:space="0" w:color="CCCCCC"/>
                    <w:left w:val="single" w:sz="3" w:space="0" w:color="CCCCCC"/>
                    <w:bottom w:val="single" w:sz="3" w:space="0" w:color="CCCCCC"/>
                    <w:right w:val="single" w:sz="3" w:space="0" w:color="CCCCCC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0349CEA3" w14:textId="77777777" w:rsidR="00864612" w:rsidRDefault="00864612" w:rsidP="00D77BC2">
                  <w:pPr>
                    <w:widowControl w:val="0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yes</w:t>
                  </w:r>
                </w:p>
              </w:tc>
              <w:tc>
                <w:tcPr>
                  <w:tcW w:w="1215" w:type="dxa"/>
                  <w:tcBorders>
                    <w:top w:val="single" w:sz="3" w:space="0" w:color="CCCCCC"/>
                    <w:left w:val="single" w:sz="3" w:space="0" w:color="CCCCCC"/>
                    <w:bottom w:val="single" w:sz="3" w:space="0" w:color="CCCCCC"/>
                    <w:right w:val="single" w:sz="4" w:space="0" w:color="CCCCCC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4188F7E4" w14:textId="77777777" w:rsidR="00864612" w:rsidRDefault="00864612" w:rsidP="00D77BC2">
                  <w:pPr>
                    <w:widowControl w:val="0"/>
                    <w:jc w:val="right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84.0%</w:t>
                  </w:r>
                </w:p>
              </w:tc>
              <w:tc>
                <w:tcPr>
                  <w:tcW w:w="945" w:type="dxa"/>
                  <w:tcBorders>
                    <w:top w:val="single" w:sz="4" w:space="0" w:color="CCCCCC"/>
                    <w:left w:val="single" w:sz="4" w:space="0" w:color="CCCCCC"/>
                    <w:bottom w:val="single" w:sz="4" w:space="0" w:color="CCCCCC"/>
                    <w:right w:val="single" w:sz="4" w:space="0" w:color="CCCCCC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3E9AB3E8" w14:textId="77777777" w:rsidR="00864612" w:rsidRDefault="00864612" w:rsidP="00D77BC2">
                  <w:pPr>
                    <w:widowControl w:val="0"/>
                    <w:jc w:val="right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350</w:t>
                  </w:r>
                </w:p>
              </w:tc>
              <w:tc>
                <w:tcPr>
                  <w:tcW w:w="975" w:type="dxa"/>
                  <w:tcBorders>
                    <w:top w:val="single" w:sz="4" w:space="0" w:color="CCCCCC"/>
                    <w:left w:val="single" w:sz="4" w:space="0" w:color="CCCCCC"/>
                    <w:bottom w:val="single" w:sz="4" w:space="0" w:color="CCCCCC"/>
                    <w:right w:val="single" w:sz="4" w:space="0" w:color="auto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4FF4A019" w14:textId="77777777" w:rsidR="00864612" w:rsidRDefault="00864612" w:rsidP="00D77BC2">
                  <w:pPr>
                    <w:widowControl w:val="0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225" w:type="dxa"/>
                  <w:tcBorders>
                    <w:top w:val="single" w:sz="3" w:space="0" w:color="CCCCCC"/>
                    <w:left w:val="single" w:sz="4" w:space="0" w:color="auto"/>
                    <w:bottom w:val="single" w:sz="3" w:space="0" w:color="CCCCCC"/>
                    <w:right w:val="single" w:sz="3" w:space="0" w:color="CCCCCC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76AED098" w14:textId="77777777" w:rsidR="00864612" w:rsidRDefault="00864612" w:rsidP="00D77BC2">
                  <w:pPr>
                    <w:widowControl w:val="0"/>
                    <w:jc w:val="right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49.4%</w:t>
                  </w:r>
                </w:p>
              </w:tc>
              <w:tc>
                <w:tcPr>
                  <w:tcW w:w="1279" w:type="dxa"/>
                  <w:tcBorders>
                    <w:top w:val="single" w:sz="3" w:space="0" w:color="CCCCCC"/>
                    <w:left w:val="single" w:sz="3" w:space="0" w:color="CCCCCC"/>
                    <w:bottom w:val="single" w:sz="3" w:space="0" w:color="CCCCCC"/>
                    <w:right w:val="single" w:sz="3" w:space="0" w:color="CCCCCC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2B855E8A" w14:textId="77777777" w:rsidR="00864612" w:rsidRDefault="00864612" w:rsidP="00D77BC2">
                  <w:pPr>
                    <w:widowControl w:val="0"/>
                    <w:jc w:val="right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350</w:t>
                  </w:r>
                </w:p>
              </w:tc>
              <w:tc>
                <w:tcPr>
                  <w:tcW w:w="1410" w:type="dxa"/>
                  <w:tcBorders>
                    <w:top w:val="single" w:sz="3" w:space="0" w:color="CCCCCC"/>
                    <w:left w:val="single" w:sz="3" w:space="0" w:color="CCCCCC"/>
                    <w:bottom w:val="single" w:sz="3" w:space="0" w:color="CCCCCC"/>
                    <w:right w:val="single" w:sz="3" w:space="0" w:color="CCCCCC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3688AF9F" w14:textId="77777777" w:rsidR="00864612" w:rsidRDefault="00864612" w:rsidP="00D77BC2">
                  <w:pPr>
                    <w:widowControl w:val="0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</w:p>
              </w:tc>
            </w:tr>
            <w:tr w:rsidR="00864612" w14:paraId="2117A71A" w14:textId="77777777" w:rsidTr="00D77BC2">
              <w:trPr>
                <w:trHeight w:val="345"/>
              </w:trPr>
              <w:tc>
                <w:tcPr>
                  <w:tcW w:w="2115" w:type="dxa"/>
                  <w:vMerge w:val="restart"/>
                  <w:tcBorders>
                    <w:top w:val="single" w:sz="3" w:space="0" w:color="CCCCCC"/>
                    <w:left w:val="single" w:sz="3" w:space="0" w:color="CCCCCC"/>
                    <w:bottom w:val="single" w:sz="3" w:space="0" w:color="CCCCCC"/>
                    <w:right w:val="single" w:sz="3" w:space="0" w:color="CCCCCC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</w:tcPr>
                <w:p w14:paraId="336A13F9" w14:textId="77777777" w:rsidR="00864612" w:rsidRDefault="00864612" w:rsidP="00D77BC2">
                  <w:pPr>
                    <w:widowControl w:val="0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Has served on medical/dental school or graduate medical/dental education admissions committee</w:t>
                  </w:r>
                </w:p>
              </w:tc>
              <w:tc>
                <w:tcPr>
                  <w:tcW w:w="1215" w:type="dxa"/>
                  <w:tcBorders>
                    <w:top w:val="single" w:sz="3" w:space="0" w:color="CCCCCC"/>
                    <w:left w:val="single" w:sz="3" w:space="0" w:color="CCCCCC"/>
                    <w:bottom w:val="single" w:sz="3" w:space="0" w:color="CCCCCC"/>
                    <w:right w:val="single" w:sz="3" w:space="0" w:color="CCCCCC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078D0DEE" w14:textId="77777777" w:rsidR="00864612" w:rsidRDefault="00864612" w:rsidP="00D77BC2">
                  <w:pPr>
                    <w:widowControl w:val="0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215" w:type="dxa"/>
                  <w:tcBorders>
                    <w:top w:val="single" w:sz="3" w:space="0" w:color="CCCCCC"/>
                    <w:left w:val="single" w:sz="3" w:space="0" w:color="CCCCCC"/>
                    <w:bottom w:val="single" w:sz="3" w:space="0" w:color="CCCCCC"/>
                    <w:right w:val="single" w:sz="4" w:space="0" w:color="CCCCCC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495C081A" w14:textId="77777777" w:rsidR="00864612" w:rsidRDefault="00864612" w:rsidP="00D77BC2">
                  <w:pPr>
                    <w:widowControl w:val="0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945" w:type="dxa"/>
                  <w:tcBorders>
                    <w:top w:val="single" w:sz="4" w:space="0" w:color="CCCCCC"/>
                    <w:left w:val="single" w:sz="4" w:space="0" w:color="CCCCCC"/>
                    <w:bottom w:val="single" w:sz="4" w:space="0" w:color="CCCCCC"/>
                    <w:right w:val="single" w:sz="4" w:space="0" w:color="CCCCCC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6AAFA077" w14:textId="77777777" w:rsidR="00864612" w:rsidRDefault="00864612" w:rsidP="00D77BC2">
                  <w:pPr>
                    <w:widowControl w:val="0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975" w:type="dxa"/>
                  <w:tcBorders>
                    <w:top w:val="single" w:sz="4" w:space="0" w:color="CCCCCC"/>
                    <w:left w:val="single" w:sz="4" w:space="0" w:color="CCCCCC"/>
                    <w:bottom w:val="single" w:sz="4" w:space="0" w:color="CCCCCC"/>
                    <w:right w:val="single" w:sz="4" w:space="0" w:color="auto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6EABD8F5" w14:textId="77777777" w:rsidR="00864612" w:rsidRDefault="00864612" w:rsidP="00D77BC2">
                  <w:pPr>
                    <w:widowControl w:val="0"/>
                    <w:jc w:val="right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.874</w:t>
                  </w:r>
                </w:p>
              </w:tc>
              <w:tc>
                <w:tcPr>
                  <w:tcW w:w="1225" w:type="dxa"/>
                  <w:tcBorders>
                    <w:top w:val="single" w:sz="3" w:space="0" w:color="CCCCCC"/>
                    <w:left w:val="single" w:sz="4" w:space="0" w:color="auto"/>
                    <w:bottom w:val="single" w:sz="3" w:space="0" w:color="CCCCCC"/>
                    <w:right w:val="single" w:sz="3" w:space="0" w:color="CCCCCC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51AF2624" w14:textId="77777777" w:rsidR="00864612" w:rsidRDefault="00864612" w:rsidP="00D77BC2">
                  <w:pPr>
                    <w:widowControl w:val="0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279" w:type="dxa"/>
                  <w:tcBorders>
                    <w:top w:val="single" w:sz="3" w:space="0" w:color="CCCCCC"/>
                    <w:left w:val="single" w:sz="3" w:space="0" w:color="CCCCCC"/>
                    <w:bottom w:val="single" w:sz="3" w:space="0" w:color="CCCCCC"/>
                    <w:right w:val="single" w:sz="3" w:space="0" w:color="CCCCCC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47570593" w14:textId="77777777" w:rsidR="00864612" w:rsidRDefault="00864612" w:rsidP="00D77BC2">
                  <w:pPr>
                    <w:widowControl w:val="0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410" w:type="dxa"/>
                  <w:tcBorders>
                    <w:top w:val="single" w:sz="3" w:space="0" w:color="CCCCCC"/>
                    <w:left w:val="single" w:sz="3" w:space="0" w:color="CCCCCC"/>
                    <w:bottom w:val="single" w:sz="3" w:space="0" w:color="CCCCCC"/>
                    <w:right w:val="single" w:sz="3" w:space="0" w:color="CCCCCC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707DB1B7" w14:textId="77777777" w:rsidR="00864612" w:rsidRDefault="00864612" w:rsidP="00D77BC2">
                  <w:pPr>
                    <w:widowControl w:val="0"/>
                    <w:jc w:val="right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.307</w:t>
                  </w:r>
                </w:p>
              </w:tc>
            </w:tr>
            <w:tr w:rsidR="00864612" w14:paraId="2D108AC0" w14:textId="77777777" w:rsidTr="00D77BC2">
              <w:trPr>
                <w:trHeight w:val="345"/>
              </w:trPr>
              <w:tc>
                <w:tcPr>
                  <w:tcW w:w="2115" w:type="dxa"/>
                  <w:vMerge/>
                  <w:tcBorders>
                    <w:top w:val="single" w:sz="3" w:space="0" w:color="CCCCCC"/>
                    <w:left w:val="single" w:sz="3" w:space="0" w:color="CCCCCC"/>
                    <w:bottom w:val="single" w:sz="3" w:space="0" w:color="CCCCCC"/>
                    <w:right w:val="single" w:sz="3" w:space="0" w:color="CCCCCC"/>
                  </w:tcBorders>
                </w:tcPr>
                <w:p w14:paraId="23726065" w14:textId="77777777" w:rsidR="00864612" w:rsidRDefault="00864612" w:rsidP="00D77BC2">
                  <w:pPr>
                    <w:widowControl w:val="0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215" w:type="dxa"/>
                  <w:tcBorders>
                    <w:top w:val="single" w:sz="3" w:space="0" w:color="CCCCCC"/>
                    <w:left w:val="single" w:sz="3" w:space="0" w:color="CCCCCC"/>
                    <w:bottom w:val="single" w:sz="3" w:space="0" w:color="CCCCCC"/>
                    <w:right w:val="single" w:sz="3" w:space="0" w:color="CCCCCC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75E8D542" w14:textId="77777777" w:rsidR="00864612" w:rsidRDefault="00864612" w:rsidP="00D77BC2">
                  <w:pPr>
                    <w:widowControl w:val="0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no</w:t>
                  </w:r>
                </w:p>
              </w:tc>
              <w:tc>
                <w:tcPr>
                  <w:tcW w:w="1215" w:type="dxa"/>
                  <w:tcBorders>
                    <w:top w:val="single" w:sz="3" w:space="0" w:color="CCCCCC"/>
                    <w:left w:val="single" w:sz="3" w:space="0" w:color="CCCCCC"/>
                    <w:bottom w:val="single" w:sz="3" w:space="0" w:color="CCCCCC"/>
                    <w:right w:val="single" w:sz="4" w:space="0" w:color="CCCCCC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004A4BA0" w14:textId="77777777" w:rsidR="00864612" w:rsidRDefault="00864612" w:rsidP="00D77BC2">
                  <w:pPr>
                    <w:widowControl w:val="0"/>
                    <w:jc w:val="right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82.4%</w:t>
                  </w:r>
                </w:p>
              </w:tc>
              <w:tc>
                <w:tcPr>
                  <w:tcW w:w="945" w:type="dxa"/>
                  <w:tcBorders>
                    <w:top w:val="single" w:sz="4" w:space="0" w:color="CCCCCC"/>
                    <w:left w:val="single" w:sz="4" w:space="0" w:color="CCCCCC"/>
                    <w:bottom w:val="single" w:sz="4" w:space="0" w:color="CCCCCC"/>
                    <w:right w:val="single" w:sz="4" w:space="0" w:color="CCCCCC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3D43FC56" w14:textId="77777777" w:rsidR="00864612" w:rsidRDefault="00864612" w:rsidP="00D77BC2">
                  <w:pPr>
                    <w:widowControl w:val="0"/>
                    <w:jc w:val="right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1,053</w:t>
                  </w:r>
                </w:p>
              </w:tc>
              <w:tc>
                <w:tcPr>
                  <w:tcW w:w="975" w:type="dxa"/>
                  <w:tcBorders>
                    <w:top w:val="single" w:sz="4" w:space="0" w:color="CCCCCC"/>
                    <w:left w:val="single" w:sz="4" w:space="0" w:color="CCCCCC"/>
                    <w:bottom w:val="single" w:sz="4" w:space="0" w:color="CCCCCC"/>
                    <w:right w:val="single" w:sz="4" w:space="0" w:color="auto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74344675" w14:textId="77777777" w:rsidR="00864612" w:rsidRDefault="00864612" w:rsidP="00D77BC2">
                  <w:pPr>
                    <w:widowControl w:val="0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225" w:type="dxa"/>
                  <w:tcBorders>
                    <w:top w:val="single" w:sz="3" w:space="0" w:color="CCCCCC"/>
                    <w:left w:val="single" w:sz="4" w:space="0" w:color="auto"/>
                    <w:bottom w:val="single" w:sz="3" w:space="0" w:color="CCCCCC"/>
                    <w:right w:val="single" w:sz="3" w:space="0" w:color="CCCCCC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147FEF37" w14:textId="77777777" w:rsidR="00864612" w:rsidRDefault="00864612" w:rsidP="00D77BC2">
                  <w:pPr>
                    <w:widowControl w:val="0"/>
                    <w:jc w:val="right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50.1%</w:t>
                  </w:r>
                </w:p>
              </w:tc>
              <w:tc>
                <w:tcPr>
                  <w:tcW w:w="1279" w:type="dxa"/>
                  <w:tcBorders>
                    <w:top w:val="single" w:sz="3" w:space="0" w:color="CCCCCC"/>
                    <w:left w:val="single" w:sz="3" w:space="0" w:color="CCCCCC"/>
                    <w:bottom w:val="single" w:sz="3" w:space="0" w:color="CCCCCC"/>
                    <w:right w:val="single" w:sz="3" w:space="0" w:color="CCCCCC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0B08DC70" w14:textId="77777777" w:rsidR="00864612" w:rsidRDefault="00864612" w:rsidP="00D77BC2">
                  <w:pPr>
                    <w:widowControl w:val="0"/>
                    <w:jc w:val="right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1,055</w:t>
                  </w:r>
                </w:p>
              </w:tc>
              <w:tc>
                <w:tcPr>
                  <w:tcW w:w="1410" w:type="dxa"/>
                  <w:tcBorders>
                    <w:top w:val="single" w:sz="3" w:space="0" w:color="CCCCCC"/>
                    <w:left w:val="single" w:sz="3" w:space="0" w:color="CCCCCC"/>
                    <w:bottom w:val="single" w:sz="3" w:space="0" w:color="CCCCCC"/>
                    <w:right w:val="single" w:sz="3" w:space="0" w:color="CCCCCC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6DFD64CA" w14:textId="77777777" w:rsidR="00864612" w:rsidRDefault="00864612" w:rsidP="00D77BC2">
                  <w:pPr>
                    <w:widowControl w:val="0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</w:p>
              </w:tc>
            </w:tr>
            <w:tr w:rsidR="00864612" w14:paraId="16BC0275" w14:textId="77777777" w:rsidTr="00D77BC2">
              <w:trPr>
                <w:trHeight w:val="540"/>
              </w:trPr>
              <w:tc>
                <w:tcPr>
                  <w:tcW w:w="2115" w:type="dxa"/>
                  <w:vMerge/>
                  <w:tcBorders>
                    <w:top w:val="single" w:sz="3" w:space="0" w:color="CCCCCC"/>
                    <w:left w:val="single" w:sz="3" w:space="0" w:color="CCCCCC"/>
                    <w:bottom w:val="single" w:sz="3" w:space="0" w:color="CCCCCC"/>
                    <w:right w:val="single" w:sz="3" w:space="0" w:color="CCCCCC"/>
                  </w:tcBorders>
                </w:tcPr>
                <w:p w14:paraId="6EA7BAD8" w14:textId="77777777" w:rsidR="00864612" w:rsidRDefault="00864612" w:rsidP="00D77BC2">
                  <w:pPr>
                    <w:widowControl w:val="0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215" w:type="dxa"/>
                  <w:tcBorders>
                    <w:top w:val="single" w:sz="3" w:space="0" w:color="CCCCCC"/>
                    <w:left w:val="single" w:sz="3" w:space="0" w:color="CCCCCC"/>
                    <w:bottom w:val="single" w:sz="3" w:space="0" w:color="CCCCCC"/>
                    <w:right w:val="single" w:sz="3" w:space="0" w:color="CCCCCC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33B7DB2B" w14:textId="77777777" w:rsidR="00864612" w:rsidRDefault="00864612" w:rsidP="00D77BC2">
                  <w:pPr>
                    <w:widowControl w:val="0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yes</w:t>
                  </w:r>
                </w:p>
              </w:tc>
              <w:tc>
                <w:tcPr>
                  <w:tcW w:w="1215" w:type="dxa"/>
                  <w:tcBorders>
                    <w:top w:val="single" w:sz="3" w:space="0" w:color="CCCCCC"/>
                    <w:left w:val="single" w:sz="3" w:space="0" w:color="CCCCCC"/>
                    <w:bottom w:val="single" w:sz="3" w:space="0" w:color="CCCCCC"/>
                    <w:right w:val="single" w:sz="4" w:space="0" w:color="CCCCCC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2F5FCD46" w14:textId="77777777" w:rsidR="00864612" w:rsidRDefault="00864612" w:rsidP="00D77BC2">
                  <w:pPr>
                    <w:widowControl w:val="0"/>
                    <w:jc w:val="right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81.9%</w:t>
                  </w:r>
                </w:p>
              </w:tc>
              <w:tc>
                <w:tcPr>
                  <w:tcW w:w="945" w:type="dxa"/>
                  <w:tcBorders>
                    <w:top w:val="single" w:sz="4" w:space="0" w:color="CCCCCC"/>
                    <w:left w:val="single" w:sz="4" w:space="0" w:color="CCCCCC"/>
                    <w:bottom w:val="single" w:sz="4" w:space="0" w:color="CCCCCC"/>
                    <w:right w:val="single" w:sz="4" w:space="0" w:color="CCCCCC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0952C94E" w14:textId="77777777" w:rsidR="00864612" w:rsidRDefault="00864612" w:rsidP="00D77BC2">
                  <w:pPr>
                    <w:widowControl w:val="0"/>
                    <w:jc w:val="right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166</w:t>
                  </w:r>
                </w:p>
              </w:tc>
              <w:tc>
                <w:tcPr>
                  <w:tcW w:w="975" w:type="dxa"/>
                  <w:tcBorders>
                    <w:top w:val="single" w:sz="4" w:space="0" w:color="CCCCCC"/>
                    <w:left w:val="single" w:sz="4" w:space="0" w:color="CCCCCC"/>
                    <w:bottom w:val="single" w:sz="4" w:space="0" w:color="CCCCCC"/>
                    <w:right w:val="single" w:sz="4" w:space="0" w:color="auto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480164C4" w14:textId="77777777" w:rsidR="00864612" w:rsidRDefault="00864612" w:rsidP="00D77BC2">
                  <w:pPr>
                    <w:widowControl w:val="0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225" w:type="dxa"/>
                  <w:tcBorders>
                    <w:top w:val="single" w:sz="3" w:space="0" w:color="CCCCCC"/>
                    <w:left w:val="single" w:sz="4" w:space="0" w:color="auto"/>
                    <w:bottom w:val="single" w:sz="3" w:space="0" w:color="CCCCCC"/>
                    <w:right w:val="single" w:sz="3" w:space="0" w:color="CCCCCC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78838C37" w14:textId="77777777" w:rsidR="00864612" w:rsidRDefault="00864612" w:rsidP="00D77BC2">
                  <w:pPr>
                    <w:widowControl w:val="0"/>
                    <w:jc w:val="right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45.8%</w:t>
                  </w:r>
                </w:p>
              </w:tc>
              <w:tc>
                <w:tcPr>
                  <w:tcW w:w="1279" w:type="dxa"/>
                  <w:tcBorders>
                    <w:top w:val="single" w:sz="3" w:space="0" w:color="CCCCCC"/>
                    <w:left w:val="single" w:sz="3" w:space="0" w:color="CCCCCC"/>
                    <w:bottom w:val="single" w:sz="3" w:space="0" w:color="CCCCCC"/>
                    <w:right w:val="single" w:sz="3" w:space="0" w:color="CCCCCC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69A71217" w14:textId="77777777" w:rsidR="00864612" w:rsidRDefault="00864612" w:rsidP="00D77BC2">
                  <w:pPr>
                    <w:widowControl w:val="0"/>
                    <w:jc w:val="right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166</w:t>
                  </w:r>
                </w:p>
              </w:tc>
              <w:tc>
                <w:tcPr>
                  <w:tcW w:w="1410" w:type="dxa"/>
                  <w:tcBorders>
                    <w:top w:val="single" w:sz="3" w:space="0" w:color="CCCCCC"/>
                    <w:left w:val="single" w:sz="3" w:space="0" w:color="CCCCCC"/>
                    <w:bottom w:val="single" w:sz="3" w:space="0" w:color="CCCCCC"/>
                    <w:right w:val="single" w:sz="3" w:space="0" w:color="CCCCCC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496DDCCA" w14:textId="77777777" w:rsidR="00864612" w:rsidRDefault="00864612" w:rsidP="00D77BC2">
                  <w:pPr>
                    <w:widowControl w:val="0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</w:p>
              </w:tc>
            </w:tr>
            <w:tr w:rsidR="00864612" w14:paraId="225833E3" w14:textId="77777777" w:rsidTr="00D77BC2">
              <w:trPr>
                <w:trHeight w:val="345"/>
              </w:trPr>
              <w:tc>
                <w:tcPr>
                  <w:tcW w:w="2115" w:type="dxa"/>
                  <w:vMerge w:val="restart"/>
                  <w:tcBorders>
                    <w:top w:val="single" w:sz="3" w:space="0" w:color="CCCCCC"/>
                    <w:left w:val="single" w:sz="3" w:space="0" w:color="CCCCCC"/>
                    <w:bottom w:val="single" w:sz="3" w:space="0" w:color="CCCCCC"/>
                    <w:right w:val="single" w:sz="3" w:space="0" w:color="CCCCCC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</w:tcPr>
                <w:p w14:paraId="45B70A83" w14:textId="77777777" w:rsidR="00864612" w:rsidRDefault="00864612" w:rsidP="00D77BC2">
                  <w:pPr>
                    <w:widowControl w:val="0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Knows a physician/dentist colleague who is in recovery for using drugs</w:t>
                  </w:r>
                </w:p>
              </w:tc>
              <w:tc>
                <w:tcPr>
                  <w:tcW w:w="1215" w:type="dxa"/>
                  <w:tcBorders>
                    <w:top w:val="single" w:sz="3" w:space="0" w:color="CCCCCC"/>
                    <w:left w:val="single" w:sz="3" w:space="0" w:color="CCCCCC"/>
                    <w:bottom w:val="single" w:sz="3" w:space="0" w:color="CCCCCC"/>
                    <w:right w:val="single" w:sz="3" w:space="0" w:color="CCCCCC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1A1B0C6C" w14:textId="77777777" w:rsidR="00864612" w:rsidRDefault="00864612" w:rsidP="00D77BC2">
                  <w:pPr>
                    <w:widowControl w:val="0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215" w:type="dxa"/>
                  <w:tcBorders>
                    <w:top w:val="single" w:sz="3" w:space="0" w:color="CCCCCC"/>
                    <w:left w:val="single" w:sz="3" w:space="0" w:color="CCCCCC"/>
                    <w:bottom w:val="single" w:sz="3" w:space="0" w:color="CCCCCC"/>
                    <w:right w:val="single" w:sz="4" w:space="0" w:color="CCCCCC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1AB853FE" w14:textId="77777777" w:rsidR="00864612" w:rsidRDefault="00864612" w:rsidP="00D77BC2">
                  <w:pPr>
                    <w:widowControl w:val="0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945" w:type="dxa"/>
                  <w:tcBorders>
                    <w:top w:val="single" w:sz="4" w:space="0" w:color="CCCCCC"/>
                    <w:left w:val="single" w:sz="4" w:space="0" w:color="CCCCCC"/>
                    <w:bottom w:val="single" w:sz="4" w:space="0" w:color="CCCCCC"/>
                    <w:right w:val="single" w:sz="4" w:space="0" w:color="CCCCCC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2C7AF910" w14:textId="77777777" w:rsidR="00864612" w:rsidRDefault="00864612" w:rsidP="00D77BC2">
                  <w:pPr>
                    <w:widowControl w:val="0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975" w:type="dxa"/>
                  <w:tcBorders>
                    <w:top w:val="single" w:sz="4" w:space="0" w:color="CCCCCC"/>
                    <w:left w:val="single" w:sz="4" w:space="0" w:color="CCCCCC"/>
                    <w:bottom w:val="single" w:sz="4" w:space="0" w:color="CCCCCC"/>
                    <w:right w:val="single" w:sz="4" w:space="0" w:color="auto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04B1A0B9" w14:textId="77777777" w:rsidR="00864612" w:rsidRDefault="00864612" w:rsidP="00D77BC2">
                  <w:pPr>
                    <w:widowControl w:val="0"/>
                    <w:jc w:val="right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.616</w:t>
                  </w:r>
                </w:p>
              </w:tc>
              <w:tc>
                <w:tcPr>
                  <w:tcW w:w="1225" w:type="dxa"/>
                  <w:tcBorders>
                    <w:top w:val="single" w:sz="3" w:space="0" w:color="CCCCCC"/>
                    <w:left w:val="single" w:sz="4" w:space="0" w:color="auto"/>
                    <w:bottom w:val="single" w:sz="3" w:space="0" w:color="CCCCCC"/>
                    <w:right w:val="single" w:sz="3" w:space="0" w:color="CCCCCC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2D6F9EBE" w14:textId="77777777" w:rsidR="00864612" w:rsidRDefault="00864612" w:rsidP="00D77BC2">
                  <w:pPr>
                    <w:widowControl w:val="0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279" w:type="dxa"/>
                  <w:tcBorders>
                    <w:top w:val="single" w:sz="3" w:space="0" w:color="CCCCCC"/>
                    <w:left w:val="single" w:sz="3" w:space="0" w:color="CCCCCC"/>
                    <w:bottom w:val="single" w:sz="3" w:space="0" w:color="CCCCCC"/>
                    <w:right w:val="single" w:sz="3" w:space="0" w:color="CCCCCC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2E29A814" w14:textId="77777777" w:rsidR="00864612" w:rsidRDefault="00864612" w:rsidP="00D77BC2">
                  <w:pPr>
                    <w:widowControl w:val="0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410" w:type="dxa"/>
                  <w:tcBorders>
                    <w:top w:val="single" w:sz="3" w:space="0" w:color="CCCCCC"/>
                    <w:left w:val="single" w:sz="3" w:space="0" w:color="CCCCCC"/>
                    <w:bottom w:val="single" w:sz="3" w:space="0" w:color="CCCCCC"/>
                    <w:right w:val="single" w:sz="3" w:space="0" w:color="CCCCCC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0F21E4EE" w14:textId="77777777" w:rsidR="00864612" w:rsidRDefault="00864612" w:rsidP="00D77BC2">
                  <w:pPr>
                    <w:widowControl w:val="0"/>
                    <w:jc w:val="right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.776</w:t>
                  </w:r>
                </w:p>
              </w:tc>
            </w:tr>
            <w:tr w:rsidR="00864612" w14:paraId="7E77FB38" w14:textId="77777777" w:rsidTr="00D77BC2">
              <w:trPr>
                <w:trHeight w:val="345"/>
              </w:trPr>
              <w:tc>
                <w:tcPr>
                  <w:tcW w:w="2115" w:type="dxa"/>
                  <w:vMerge/>
                  <w:tcBorders>
                    <w:top w:val="single" w:sz="3" w:space="0" w:color="CCCCCC"/>
                    <w:left w:val="single" w:sz="3" w:space="0" w:color="CCCCCC"/>
                    <w:bottom w:val="single" w:sz="3" w:space="0" w:color="CCCCCC"/>
                    <w:right w:val="single" w:sz="3" w:space="0" w:color="CCCCCC"/>
                  </w:tcBorders>
                </w:tcPr>
                <w:p w14:paraId="2CCB5280" w14:textId="77777777" w:rsidR="00864612" w:rsidRDefault="00864612" w:rsidP="00D77BC2">
                  <w:pPr>
                    <w:widowControl w:val="0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215" w:type="dxa"/>
                  <w:tcBorders>
                    <w:top w:val="single" w:sz="3" w:space="0" w:color="CCCCCC"/>
                    <w:left w:val="single" w:sz="3" w:space="0" w:color="CCCCCC"/>
                    <w:bottom w:val="single" w:sz="3" w:space="0" w:color="CCCCCC"/>
                    <w:right w:val="single" w:sz="3" w:space="0" w:color="CCCCCC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0F28B379" w14:textId="77777777" w:rsidR="00864612" w:rsidRDefault="00864612" w:rsidP="00D77BC2">
                  <w:pPr>
                    <w:widowControl w:val="0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no</w:t>
                  </w:r>
                </w:p>
              </w:tc>
              <w:tc>
                <w:tcPr>
                  <w:tcW w:w="1215" w:type="dxa"/>
                  <w:tcBorders>
                    <w:top w:val="single" w:sz="3" w:space="0" w:color="CCCCCC"/>
                    <w:left w:val="single" w:sz="3" w:space="0" w:color="CCCCCC"/>
                    <w:bottom w:val="single" w:sz="3" w:space="0" w:color="CCCCCC"/>
                    <w:right w:val="single" w:sz="4" w:space="0" w:color="CCCCCC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2779DA90" w14:textId="77777777" w:rsidR="00864612" w:rsidRDefault="00864612" w:rsidP="00D77BC2">
                  <w:pPr>
                    <w:widowControl w:val="0"/>
                    <w:jc w:val="right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81.9%</w:t>
                  </w:r>
                </w:p>
              </w:tc>
              <w:tc>
                <w:tcPr>
                  <w:tcW w:w="945" w:type="dxa"/>
                  <w:tcBorders>
                    <w:top w:val="single" w:sz="4" w:space="0" w:color="CCCCCC"/>
                    <w:left w:val="single" w:sz="4" w:space="0" w:color="CCCCCC"/>
                    <w:bottom w:val="single" w:sz="4" w:space="0" w:color="CCCCCC"/>
                    <w:right w:val="single" w:sz="4" w:space="0" w:color="CCCCCC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08C2833C" w14:textId="77777777" w:rsidR="00864612" w:rsidRDefault="00864612" w:rsidP="00D77BC2">
                  <w:pPr>
                    <w:widowControl w:val="0"/>
                    <w:jc w:val="right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830</w:t>
                  </w:r>
                </w:p>
              </w:tc>
              <w:tc>
                <w:tcPr>
                  <w:tcW w:w="975" w:type="dxa"/>
                  <w:tcBorders>
                    <w:top w:val="single" w:sz="4" w:space="0" w:color="CCCCCC"/>
                    <w:left w:val="single" w:sz="4" w:space="0" w:color="CCCCCC"/>
                    <w:bottom w:val="single" w:sz="4" w:space="0" w:color="CCCCCC"/>
                    <w:right w:val="single" w:sz="4" w:space="0" w:color="auto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29313BC3" w14:textId="77777777" w:rsidR="00864612" w:rsidRDefault="00864612" w:rsidP="00D77BC2">
                  <w:pPr>
                    <w:widowControl w:val="0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225" w:type="dxa"/>
                  <w:tcBorders>
                    <w:top w:val="single" w:sz="3" w:space="0" w:color="CCCCCC"/>
                    <w:left w:val="single" w:sz="4" w:space="0" w:color="auto"/>
                    <w:bottom w:val="single" w:sz="3" w:space="0" w:color="CCCCCC"/>
                    <w:right w:val="single" w:sz="3" w:space="0" w:color="CCCCCC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60CE6CB3" w14:textId="77777777" w:rsidR="00864612" w:rsidRDefault="00864612" w:rsidP="00D77BC2">
                  <w:pPr>
                    <w:widowControl w:val="0"/>
                    <w:jc w:val="right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49.7%</w:t>
                  </w:r>
                </w:p>
              </w:tc>
              <w:tc>
                <w:tcPr>
                  <w:tcW w:w="1279" w:type="dxa"/>
                  <w:tcBorders>
                    <w:top w:val="single" w:sz="3" w:space="0" w:color="CCCCCC"/>
                    <w:left w:val="single" w:sz="3" w:space="0" w:color="CCCCCC"/>
                    <w:bottom w:val="single" w:sz="3" w:space="0" w:color="CCCCCC"/>
                    <w:right w:val="single" w:sz="3" w:space="0" w:color="CCCCCC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6A2CE617" w14:textId="77777777" w:rsidR="00864612" w:rsidRDefault="00864612" w:rsidP="00D77BC2">
                  <w:pPr>
                    <w:widowControl w:val="0"/>
                    <w:jc w:val="right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831</w:t>
                  </w:r>
                </w:p>
              </w:tc>
              <w:tc>
                <w:tcPr>
                  <w:tcW w:w="1410" w:type="dxa"/>
                  <w:tcBorders>
                    <w:top w:val="single" w:sz="3" w:space="0" w:color="CCCCCC"/>
                    <w:left w:val="single" w:sz="3" w:space="0" w:color="CCCCCC"/>
                    <w:bottom w:val="single" w:sz="3" w:space="0" w:color="CCCCCC"/>
                    <w:right w:val="single" w:sz="3" w:space="0" w:color="CCCCCC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5784031B" w14:textId="77777777" w:rsidR="00864612" w:rsidRDefault="00864612" w:rsidP="00D77BC2">
                  <w:pPr>
                    <w:widowControl w:val="0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</w:p>
              </w:tc>
            </w:tr>
            <w:tr w:rsidR="00864612" w14:paraId="1C18C1A0" w14:textId="77777777" w:rsidTr="00D77BC2">
              <w:trPr>
                <w:trHeight w:val="510"/>
              </w:trPr>
              <w:tc>
                <w:tcPr>
                  <w:tcW w:w="2115" w:type="dxa"/>
                  <w:vMerge/>
                  <w:tcBorders>
                    <w:top w:val="single" w:sz="3" w:space="0" w:color="CCCCCC"/>
                    <w:left w:val="single" w:sz="3" w:space="0" w:color="CCCCCC"/>
                    <w:bottom w:val="single" w:sz="3" w:space="0" w:color="CCCCCC"/>
                    <w:right w:val="single" w:sz="3" w:space="0" w:color="CCCCCC"/>
                  </w:tcBorders>
                </w:tcPr>
                <w:p w14:paraId="5BEDA06F" w14:textId="77777777" w:rsidR="00864612" w:rsidRDefault="00864612" w:rsidP="00D77BC2">
                  <w:pPr>
                    <w:widowControl w:val="0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215" w:type="dxa"/>
                  <w:tcBorders>
                    <w:top w:val="single" w:sz="3" w:space="0" w:color="CCCCCC"/>
                    <w:left w:val="single" w:sz="3" w:space="0" w:color="CCCCCC"/>
                    <w:bottom w:val="single" w:sz="3" w:space="0" w:color="CCCCCC"/>
                    <w:right w:val="single" w:sz="3" w:space="0" w:color="CCCCCC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46309D5D" w14:textId="77777777" w:rsidR="00864612" w:rsidRDefault="00864612" w:rsidP="00D77BC2">
                  <w:pPr>
                    <w:widowControl w:val="0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yes</w:t>
                  </w:r>
                </w:p>
              </w:tc>
              <w:tc>
                <w:tcPr>
                  <w:tcW w:w="1215" w:type="dxa"/>
                  <w:tcBorders>
                    <w:top w:val="single" w:sz="3" w:space="0" w:color="CCCCCC"/>
                    <w:left w:val="single" w:sz="3" w:space="0" w:color="CCCCCC"/>
                    <w:bottom w:val="single" w:sz="3" w:space="0" w:color="CCCCCC"/>
                    <w:right w:val="single" w:sz="4" w:space="0" w:color="CCCCCC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5211C6DC" w14:textId="77777777" w:rsidR="00864612" w:rsidRDefault="00864612" w:rsidP="00D77BC2">
                  <w:pPr>
                    <w:widowControl w:val="0"/>
                    <w:jc w:val="right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83.1%</w:t>
                  </w:r>
                </w:p>
              </w:tc>
              <w:tc>
                <w:tcPr>
                  <w:tcW w:w="945" w:type="dxa"/>
                  <w:tcBorders>
                    <w:top w:val="single" w:sz="4" w:space="0" w:color="CCCCCC"/>
                    <w:left w:val="single" w:sz="4" w:space="0" w:color="CCCCCC"/>
                    <w:bottom w:val="single" w:sz="4" w:space="0" w:color="CCCCCC"/>
                    <w:right w:val="single" w:sz="4" w:space="0" w:color="CCCCCC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0F06CA1B" w14:textId="77777777" w:rsidR="00864612" w:rsidRDefault="00864612" w:rsidP="00D77BC2">
                  <w:pPr>
                    <w:widowControl w:val="0"/>
                    <w:jc w:val="right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379</w:t>
                  </w:r>
                </w:p>
              </w:tc>
              <w:tc>
                <w:tcPr>
                  <w:tcW w:w="975" w:type="dxa"/>
                  <w:tcBorders>
                    <w:top w:val="single" w:sz="4" w:space="0" w:color="CCCCCC"/>
                    <w:left w:val="single" w:sz="4" w:space="0" w:color="CCCCCC"/>
                    <w:bottom w:val="single" w:sz="4" w:space="0" w:color="CCCCCC"/>
                    <w:right w:val="single" w:sz="4" w:space="0" w:color="auto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12841BAB" w14:textId="77777777" w:rsidR="00864612" w:rsidRDefault="00864612" w:rsidP="00D77BC2">
                  <w:pPr>
                    <w:widowControl w:val="0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225" w:type="dxa"/>
                  <w:tcBorders>
                    <w:top w:val="single" w:sz="3" w:space="0" w:color="CCCCCC"/>
                    <w:left w:val="single" w:sz="4" w:space="0" w:color="auto"/>
                    <w:bottom w:val="single" w:sz="3" w:space="0" w:color="CCCCCC"/>
                    <w:right w:val="single" w:sz="3" w:space="0" w:color="CCCCCC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712628E3" w14:textId="77777777" w:rsidR="00864612" w:rsidRDefault="00864612" w:rsidP="00D77BC2">
                  <w:pPr>
                    <w:widowControl w:val="0"/>
                    <w:jc w:val="right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48.8%</w:t>
                  </w:r>
                </w:p>
              </w:tc>
              <w:tc>
                <w:tcPr>
                  <w:tcW w:w="1279" w:type="dxa"/>
                  <w:tcBorders>
                    <w:top w:val="single" w:sz="3" w:space="0" w:color="CCCCCC"/>
                    <w:left w:val="single" w:sz="3" w:space="0" w:color="CCCCCC"/>
                    <w:bottom w:val="single" w:sz="3" w:space="0" w:color="CCCCCC"/>
                    <w:right w:val="single" w:sz="3" w:space="0" w:color="CCCCCC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5FFB8E64" w14:textId="77777777" w:rsidR="00864612" w:rsidRDefault="00864612" w:rsidP="00D77BC2">
                  <w:pPr>
                    <w:widowControl w:val="0"/>
                    <w:jc w:val="right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381</w:t>
                  </w:r>
                </w:p>
              </w:tc>
              <w:tc>
                <w:tcPr>
                  <w:tcW w:w="1410" w:type="dxa"/>
                  <w:tcBorders>
                    <w:top w:val="single" w:sz="3" w:space="0" w:color="CCCCCC"/>
                    <w:left w:val="single" w:sz="3" w:space="0" w:color="CCCCCC"/>
                    <w:bottom w:val="single" w:sz="3" w:space="0" w:color="CCCCCC"/>
                    <w:right w:val="single" w:sz="3" w:space="0" w:color="CCCCCC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50926AD1" w14:textId="77777777" w:rsidR="00864612" w:rsidRDefault="00864612" w:rsidP="00D77BC2">
                  <w:pPr>
                    <w:widowControl w:val="0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</w:p>
              </w:tc>
            </w:tr>
            <w:tr w:rsidR="00864612" w14:paraId="1A4A375E" w14:textId="77777777" w:rsidTr="00D77BC2">
              <w:trPr>
                <w:trHeight w:val="345"/>
              </w:trPr>
              <w:tc>
                <w:tcPr>
                  <w:tcW w:w="2115" w:type="dxa"/>
                  <w:vMerge w:val="restart"/>
                  <w:tcBorders>
                    <w:top w:val="single" w:sz="3" w:space="0" w:color="CCCCCC"/>
                    <w:left w:val="single" w:sz="3" w:space="0" w:color="CCCCCC"/>
                    <w:bottom w:val="single" w:sz="3" w:space="0" w:color="CCCCCC"/>
                    <w:right w:val="single" w:sz="3" w:space="0" w:color="CCCCCC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</w:tcPr>
                <w:p w14:paraId="7CC8C79A" w14:textId="77777777" w:rsidR="00864612" w:rsidRDefault="00864612" w:rsidP="00D77BC2">
                  <w:pPr>
                    <w:widowControl w:val="0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Has a friend who uses or is in recovery</w:t>
                  </w:r>
                </w:p>
              </w:tc>
              <w:tc>
                <w:tcPr>
                  <w:tcW w:w="1215" w:type="dxa"/>
                  <w:tcBorders>
                    <w:top w:val="single" w:sz="3" w:space="0" w:color="CCCCCC"/>
                    <w:left w:val="single" w:sz="3" w:space="0" w:color="CCCCCC"/>
                    <w:bottom w:val="single" w:sz="3" w:space="0" w:color="CCCCCC"/>
                    <w:right w:val="single" w:sz="3" w:space="0" w:color="CCCCCC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3D9E4CCA" w14:textId="77777777" w:rsidR="00864612" w:rsidRDefault="00864612" w:rsidP="00D77BC2">
                  <w:pPr>
                    <w:widowControl w:val="0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215" w:type="dxa"/>
                  <w:tcBorders>
                    <w:top w:val="single" w:sz="3" w:space="0" w:color="CCCCCC"/>
                    <w:left w:val="single" w:sz="3" w:space="0" w:color="CCCCCC"/>
                    <w:bottom w:val="single" w:sz="3" w:space="0" w:color="CCCCCC"/>
                    <w:right w:val="single" w:sz="4" w:space="0" w:color="CCCCCC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7CF4C628" w14:textId="77777777" w:rsidR="00864612" w:rsidRDefault="00864612" w:rsidP="00D77BC2">
                  <w:pPr>
                    <w:widowControl w:val="0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945" w:type="dxa"/>
                  <w:tcBorders>
                    <w:top w:val="single" w:sz="4" w:space="0" w:color="CCCCCC"/>
                    <w:left w:val="single" w:sz="4" w:space="0" w:color="CCCCCC"/>
                    <w:bottom w:val="single" w:sz="4" w:space="0" w:color="CCCCCC"/>
                    <w:right w:val="single" w:sz="4" w:space="0" w:color="CCCCCC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5562F87F" w14:textId="77777777" w:rsidR="00864612" w:rsidRDefault="00864612" w:rsidP="00D77BC2">
                  <w:pPr>
                    <w:widowControl w:val="0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975" w:type="dxa"/>
                  <w:tcBorders>
                    <w:top w:val="single" w:sz="4" w:space="0" w:color="CCCCCC"/>
                    <w:left w:val="single" w:sz="4" w:space="0" w:color="CCCCCC"/>
                    <w:bottom w:val="single" w:sz="4" w:space="0" w:color="CCCCCC"/>
                    <w:right w:val="single" w:sz="4" w:space="0" w:color="auto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50E405AA" w14:textId="77777777" w:rsidR="00864612" w:rsidRDefault="00864612" w:rsidP="00D77BC2">
                  <w:pPr>
                    <w:widowControl w:val="0"/>
                    <w:jc w:val="right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.015</w:t>
                  </w:r>
                </w:p>
              </w:tc>
              <w:tc>
                <w:tcPr>
                  <w:tcW w:w="1225" w:type="dxa"/>
                  <w:tcBorders>
                    <w:top w:val="single" w:sz="3" w:space="0" w:color="CCCCCC"/>
                    <w:left w:val="single" w:sz="4" w:space="0" w:color="auto"/>
                    <w:bottom w:val="single" w:sz="3" w:space="0" w:color="CCCCCC"/>
                    <w:right w:val="single" w:sz="3" w:space="0" w:color="CCCCCC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56BA2951" w14:textId="77777777" w:rsidR="00864612" w:rsidRDefault="00864612" w:rsidP="00D77BC2">
                  <w:pPr>
                    <w:widowControl w:val="0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279" w:type="dxa"/>
                  <w:tcBorders>
                    <w:top w:val="single" w:sz="3" w:space="0" w:color="CCCCCC"/>
                    <w:left w:val="single" w:sz="3" w:space="0" w:color="CCCCCC"/>
                    <w:bottom w:val="single" w:sz="3" w:space="0" w:color="CCCCCC"/>
                    <w:right w:val="single" w:sz="3" w:space="0" w:color="CCCCCC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3ECFEB1B" w14:textId="77777777" w:rsidR="00864612" w:rsidRDefault="00864612" w:rsidP="00D77BC2">
                  <w:pPr>
                    <w:widowControl w:val="0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410" w:type="dxa"/>
                  <w:tcBorders>
                    <w:top w:val="single" w:sz="3" w:space="0" w:color="CCCCCC"/>
                    <w:left w:val="single" w:sz="3" w:space="0" w:color="CCCCCC"/>
                    <w:bottom w:val="single" w:sz="3" w:space="0" w:color="CCCCCC"/>
                    <w:right w:val="single" w:sz="3" w:space="0" w:color="CCCCCC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497B4D1D" w14:textId="77777777" w:rsidR="00864612" w:rsidRDefault="00864612" w:rsidP="00D77BC2">
                  <w:pPr>
                    <w:widowControl w:val="0"/>
                    <w:jc w:val="right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.464</w:t>
                  </w:r>
                </w:p>
              </w:tc>
            </w:tr>
            <w:tr w:rsidR="00864612" w14:paraId="3C964E9E" w14:textId="77777777" w:rsidTr="00D77BC2">
              <w:trPr>
                <w:trHeight w:val="345"/>
              </w:trPr>
              <w:tc>
                <w:tcPr>
                  <w:tcW w:w="2115" w:type="dxa"/>
                  <w:vMerge/>
                  <w:tcBorders>
                    <w:top w:val="single" w:sz="3" w:space="0" w:color="CCCCCC"/>
                    <w:left w:val="single" w:sz="3" w:space="0" w:color="CCCCCC"/>
                    <w:bottom w:val="single" w:sz="3" w:space="0" w:color="CCCCCC"/>
                    <w:right w:val="single" w:sz="3" w:space="0" w:color="CCCCCC"/>
                  </w:tcBorders>
                </w:tcPr>
                <w:p w14:paraId="2C3ABEDB" w14:textId="77777777" w:rsidR="00864612" w:rsidRDefault="00864612" w:rsidP="00D77BC2">
                  <w:pPr>
                    <w:widowControl w:val="0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215" w:type="dxa"/>
                  <w:tcBorders>
                    <w:top w:val="single" w:sz="3" w:space="0" w:color="CCCCCC"/>
                    <w:left w:val="single" w:sz="3" w:space="0" w:color="CCCCCC"/>
                    <w:bottom w:val="single" w:sz="3" w:space="0" w:color="CCCCCC"/>
                    <w:right w:val="single" w:sz="3" w:space="0" w:color="CCCCCC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64B8A9C1" w14:textId="77777777" w:rsidR="00864612" w:rsidRDefault="00864612" w:rsidP="00D77BC2">
                  <w:pPr>
                    <w:widowControl w:val="0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no</w:t>
                  </w:r>
                </w:p>
              </w:tc>
              <w:tc>
                <w:tcPr>
                  <w:tcW w:w="1215" w:type="dxa"/>
                  <w:tcBorders>
                    <w:top w:val="single" w:sz="3" w:space="0" w:color="CCCCCC"/>
                    <w:left w:val="single" w:sz="3" w:space="0" w:color="CCCCCC"/>
                    <w:bottom w:val="single" w:sz="3" w:space="0" w:color="CCCCCC"/>
                    <w:right w:val="single" w:sz="4" w:space="0" w:color="CCCCCC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1B5534EC" w14:textId="77777777" w:rsidR="00864612" w:rsidRDefault="00864612" w:rsidP="00D77BC2">
                  <w:pPr>
                    <w:widowControl w:val="0"/>
                    <w:jc w:val="right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78.5%</w:t>
                  </w:r>
                </w:p>
              </w:tc>
              <w:tc>
                <w:tcPr>
                  <w:tcW w:w="945" w:type="dxa"/>
                  <w:tcBorders>
                    <w:top w:val="single" w:sz="4" w:space="0" w:color="CCCCCC"/>
                    <w:left w:val="single" w:sz="4" w:space="0" w:color="CCCCCC"/>
                    <w:bottom w:val="single" w:sz="4" w:space="0" w:color="CCCCCC"/>
                    <w:right w:val="single" w:sz="4" w:space="0" w:color="CCCCCC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2EDBF31D" w14:textId="77777777" w:rsidR="00864612" w:rsidRDefault="00864612" w:rsidP="00D77BC2">
                  <w:pPr>
                    <w:widowControl w:val="0"/>
                    <w:jc w:val="right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409</w:t>
                  </w:r>
                </w:p>
              </w:tc>
              <w:tc>
                <w:tcPr>
                  <w:tcW w:w="975" w:type="dxa"/>
                  <w:tcBorders>
                    <w:top w:val="single" w:sz="4" w:space="0" w:color="CCCCCC"/>
                    <w:left w:val="single" w:sz="4" w:space="0" w:color="CCCCCC"/>
                    <w:bottom w:val="single" w:sz="4" w:space="0" w:color="CCCCCC"/>
                    <w:right w:val="single" w:sz="4" w:space="0" w:color="auto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470A6DE9" w14:textId="77777777" w:rsidR="00864612" w:rsidRDefault="00864612" w:rsidP="00D77BC2">
                  <w:pPr>
                    <w:widowControl w:val="0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225" w:type="dxa"/>
                  <w:tcBorders>
                    <w:top w:val="single" w:sz="3" w:space="0" w:color="CCCCCC"/>
                    <w:left w:val="single" w:sz="4" w:space="0" w:color="auto"/>
                    <w:bottom w:val="single" w:sz="3" w:space="0" w:color="CCCCCC"/>
                    <w:right w:val="single" w:sz="3" w:space="0" w:color="CCCCCC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76275D55" w14:textId="77777777" w:rsidR="00864612" w:rsidRDefault="00864612" w:rsidP="00D77BC2">
                  <w:pPr>
                    <w:widowControl w:val="0"/>
                    <w:jc w:val="right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50.9%</w:t>
                  </w:r>
                </w:p>
              </w:tc>
              <w:tc>
                <w:tcPr>
                  <w:tcW w:w="1279" w:type="dxa"/>
                  <w:tcBorders>
                    <w:top w:val="single" w:sz="3" w:space="0" w:color="CCCCCC"/>
                    <w:left w:val="single" w:sz="3" w:space="0" w:color="CCCCCC"/>
                    <w:bottom w:val="single" w:sz="3" w:space="0" w:color="CCCCCC"/>
                    <w:right w:val="single" w:sz="3" w:space="0" w:color="CCCCCC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5F346FFA" w14:textId="77777777" w:rsidR="00864612" w:rsidRDefault="00864612" w:rsidP="00D77BC2">
                  <w:pPr>
                    <w:widowControl w:val="0"/>
                    <w:jc w:val="right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409</w:t>
                  </w:r>
                </w:p>
              </w:tc>
              <w:tc>
                <w:tcPr>
                  <w:tcW w:w="1410" w:type="dxa"/>
                  <w:tcBorders>
                    <w:top w:val="single" w:sz="3" w:space="0" w:color="CCCCCC"/>
                    <w:left w:val="single" w:sz="3" w:space="0" w:color="CCCCCC"/>
                    <w:bottom w:val="single" w:sz="3" w:space="0" w:color="CCCCCC"/>
                    <w:right w:val="single" w:sz="3" w:space="0" w:color="CCCCCC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79B8AB73" w14:textId="77777777" w:rsidR="00864612" w:rsidRDefault="00864612" w:rsidP="00D77BC2">
                  <w:pPr>
                    <w:widowControl w:val="0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</w:p>
              </w:tc>
            </w:tr>
            <w:tr w:rsidR="00864612" w14:paraId="74EBFECA" w14:textId="77777777" w:rsidTr="00D77BC2">
              <w:trPr>
                <w:trHeight w:val="345"/>
              </w:trPr>
              <w:tc>
                <w:tcPr>
                  <w:tcW w:w="2115" w:type="dxa"/>
                  <w:vMerge/>
                  <w:tcBorders>
                    <w:top w:val="single" w:sz="3" w:space="0" w:color="CCCCCC"/>
                    <w:left w:val="single" w:sz="3" w:space="0" w:color="CCCCCC"/>
                    <w:bottom w:val="single" w:sz="3" w:space="0" w:color="CCCCCC"/>
                    <w:right w:val="single" w:sz="3" w:space="0" w:color="CCCCCC"/>
                  </w:tcBorders>
                </w:tcPr>
                <w:p w14:paraId="6D52D631" w14:textId="77777777" w:rsidR="00864612" w:rsidRDefault="00864612" w:rsidP="00D77BC2">
                  <w:pPr>
                    <w:widowControl w:val="0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215" w:type="dxa"/>
                  <w:tcBorders>
                    <w:top w:val="single" w:sz="3" w:space="0" w:color="CCCCCC"/>
                    <w:left w:val="single" w:sz="3" w:space="0" w:color="CCCCCC"/>
                    <w:bottom w:val="single" w:sz="3" w:space="0" w:color="CCCCCC"/>
                    <w:right w:val="single" w:sz="3" w:space="0" w:color="CCCCCC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1DF00AFE" w14:textId="77777777" w:rsidR="00864612" w:rsidRDefault="00864612" w:rsidP="00D77BC2">
                  <w:pPr>
                    <w:widowControl w:val="0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yes</w:t>
                  </w:r>
                </w:p>
              </w:tc>
              <w:tc>
                <w:tcPr>
                  <w:tcW w:w="1215" w:type="dxa"/>
                  <w:tcBorders>
                    <w:top w:val="single" w:sz="3" w:space="0" w:color="CCCCCC"/>
                    <w:left w:val="single" w:sz="3" w:space="0" w:color="CCCCCC"/>
                    <w:bottom w:val="single" w:sz="3" w:space="0" w:color="CCCCCC"/>
                    <w:right w:val="single" w:sz="4" w:space="0" w:color="CCCCCC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1CE2690C" w14:textId="77777777" w:rsidR="00864612" w:rsidRDefault="00864612" w:rsidP="00D77BC2">
                  <w:pPr>
                    <w:widowControl w:val="0"/>
                    <w:jc w:val="right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84.1%</w:t>
                  </w:r>
                </w:p>
              </w:tc>
              <w:tc>
                <w:tcPr>
                  <w:tcW w:w="945" w:type="dxa"/>
                  <w:tcBorders>
                    <w:top w:val="single" w:sz="4" w:space="0" w:color="CCCCCC"/>
                    <w:left w:val="single" w:sz="4" w:space="0" w:color="CCCCCC"/>
                    <w:bottom w:val="single" w:sz="4" w:space="0" w:color="CCCCCC"/>
                    <w:right w:val="single" w:sz="4" w:space="0" w:color="CCCCCC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34E4C2BC" w14:textId="77777777" w:rsidR="00864612" w:rsidRDefault="00864612" w:rsidP="00D77BC2">
                  <w:pPr>
                    <w:widowControl w:val="0"/>
                    <w:jc w:val="right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801</w:t>
                  </w:r>
                </w:p>
              </w:tc>
              <w:tc>
                <w:tcPr>
                  <w:tcW w:w="975" w:type="dxa"/>
                  <w:tcBorders>
                    <w:top w:val="single" w:sz="4" w:space="0" w:color="CCCCCC"/>
                    <w:left w:val="single" w:sz="4" w:space="0" w:color="CCCCCC"/>
                    <w:bottom w:val="single" w:sz="4" w:space="0" w:color="CCCCCC"/>
                    <w:right w:val="single" w:sz="4" w:space="0" w:color="auto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470F63D0" w14:textId="77777777" w:rsidR="00864612" w:rsidRDefault="00864612" w:rsidP="00D77BC2">
                  <w:pPr>
                    <w:widowControl w:val="0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225" w:type="dxa"/>
                  <w:tcBorders>
                    <w:top w:val="single" w:sz="3" w:space="0" w:color="CCCCCC"/>
                    <w:left w:val="single" w:sz="4" w:space="0" w:color="auto"/>
                    <w:bottom w:val="single" w:sz="3" w:space="0" w:color="CCCCCC"/>
                    <w:right w:val="single" w:sz="3" w:space="0" w:color="CCCCCC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34750146" w14:textId="77777777" w:rsidR="00864612" w:rsidRDefault="00864612" w:rsidP="00D77BC2">
                  <w:pPr>
                    <w:widowControl w:val="0"/>
                    <w:jc w:val="right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48.6%</w:t>
                  </w:r>
                </w:p>
              </w:tc>
              <w:tc>
                <w:tcPr>
                  <w:tcW w:w="1279" w:type="dxa"/>
                  <w:tcBorders>
                    <w:top w:val="single" w:sz="3" w:space="0" w:color="CCCCCC"/>
                    <w:left w:val="single" w:sz="3" w:space="0" w:color="CCCCCC"/>
                    <w:bottom w:val="single" w:sz="3" w:space="0" w:color="CCCCCC"/>
                    <w:right w:val="single" w:sz="3" w:space="0" w:color="CCCCCC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07BEA4B0" w14:textId="77777777" w:rsidR="00864612" w:rsidRDefault="00864612" w:rsidP="00D77BC2">
                  <w:pPr>
                    <w:widowControl w:val="0"/>
                    <w:jc w:val="right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804</w:t>
                  </w:r>
                </w:p>
              </w:tc>
              <w:tc>
                <w:tcPr>
                  <w:tcW w:w="1410" w:type="dxa"/>
                  <w:tcBorders>
                    <w:top w:val="single" w:sz="3" w:space="0" w:color="CCCCCC"/>
                    <w:left w:val="single" w:sz="3" w:space="0" w:color="CCCCCC"/>
                    <w:bottom w:val="single" w:sz="3" w:space="0" w:color="CCCCCC"/>
                    <w:right w:val="single" w:sz="3" w:space="0" w:color="CCCCCC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37C0A7A4" w14:textId="77777777" w:rsidR="00864612" w:rsidRDefault="00864612" w:rsidP="00D77BC2">
                  <w:pPr>
                    <w:widowControl w:val="0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</w:p>
              </w:tc>
            </w:tr>
            <w:tr w:rsidR="00864612" w14:paraId="6CC59972" w14:textId="77777777" w:rsidTr="00D77BC2">
              <w:trPr>
                <w:trHeight w:val="345"/>
              </w:trPr>
              <w:tc>
                <w:tcPr>
                  <w:tcW w:w="2115" w:type="dxa"/>
                  <w:vMerge w:val="restart"/>
                  <w:tcBorders>
                    <w:top w:val="single" w:sz="3" w:space="0" w:color="CCCCCC"/>
                    <w:left w:val="single" w:sz="3" w:space="0" w:color="CCCCCC"/>
                    <w:bottom w:val="single" w:sz="3" w:space="0" w:color="CCCCCC"/>
                    <w:right w:val="single" w:sz="3" w:space="0" w:color="CCCCCC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</w:tcPr>
                <w:p w14:paraId="1C9A7EC6" w14:textId="77777777" w:rsidR="00864612" w:rsidRDefault="00864612" w:rsidP="00D77BC2">
                  <w:pPr>
                    <w:widowControl w:val="0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Has a relative who uses or is in recovery</w:t>
                  </w:r>
                </w:p>
              </w:tc>
              <w:tc>
                <w:tcPr>
                  <w:tcW w:w="1215" w:type="dxa"/>
                  <w:tcBorders>
                    <w:top w:val="single" w:sz="3" w:space="0" w:color="CCCCCC"/>
                    <w:left w:val="single" w:sz="3" w:space="0" w:color="CCCCCC"/>
                    <w:bottom w:val="single" w:sz="3" w:space="0" w:color="CCCCCC"/>
                    <w:right w:val="single" w:sz="3" w:space="0" w:color="CCCCCC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6DFE4147" w14:textId="77777777" w:rsidR="00864612" w:rsidRDefault="00864612" w:rsidP="00D77BC2">
                  <w:pPr>
                    <w:widowControl w:val="0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215" w:type="dxa"/>
                  <w:tcBorders>
                    <w:top w:val="single" w:sz="3" w:space="0" w:color="CCCCCC"/>
                    <w:left w:val="single" w:sz="3" w:space="0" w:color="CCCCCC"/>
                    <w:bottom w:val="single" w:sz="3" w:space="0" w:color="CCCCCC"/>
                    <w:right w:val="single" w:sz="4" w:space="0" w:color="CCCCCC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4E1B2858" w14:textId="77777777" w:rsidR="00864612" w:rsidRDefault="00864612" w:rsidP="00D77BC2">
                  <w:pPr>
                    <w:widowControl w:val="0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945" w:type="dxa"/>
                  <w:tcBorders>
                    <w:top w:val="single" w:sz="4" w:space="0" w:color="CCCCCC"/>
                    <w:left w:val="single" w:sz="4" w:space="0" w:color="CCCCCC"/>
                    <w:bottom w:val="single" w:sz="4" w:space="0" w:color="CCCCCC"/>
                    <w:right w:val="single" w:sz="4" w:space="0" w:color="CCCCCC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02E792DC" w14:textId="77777777" w:rsidR="00864612" w:rsidRDefault="00864612" w:rsidP="00D77BC2">
                  <w:pPr>
                    <w:widowControl w:val="0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975" w:type="dxa"/>
                  <w:tcBorders>
                    <w:top w:val="single" w:sz="4" w:space="0" w:color="CCCCCC"/>
                    <w:left w:val="single" w:sz="4" w:space="0" w:color="CCCCCC"/>
                    <w:bottom w:val="single" w:sz="4" w:space="0" w:color="CCCCCC"/>
                    <w:right w:val="single" w:sz="4" w:space="0" w:color="auto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08F9C210" w14:textId="77777777" w:rsidR="00864612" w:rsidRDefault="00864612" w:rsidP="00D77BC2">
                  <w:pPr>
                    <w:widowControl w:val="0"/>
                    <w:jc w:val="right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.84</w:t>
                  </w:r>
                </w:p>
              </w:tc>
              <w:tc>
                <w:tcPr>
                  <w:tcW w:w="1225" w:type="dxa"/>
                  <w:tcBorders>
                    <w:top w:val="single" w:sz="3" w:space="0" w:color="CCCCCC"/>
                    <w:left w:val="single" w:sz="4" w:space="0" w:color="auto"/>
                    <w:bottom w:val="single" w:sz="3" w:space="0" w:color="CCCCCC"/>
                    <w:right w:val="single" w:sz="3" w:space="0" w:color="CCCCCC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7096A5DF" w14:textId="77777777" w:rsidR="00864612" w:rsidRDefault="00864612" w:rsidP="00D77BC2">
                  <w:pPr>
                    <w:widowControl w:val="0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279" w:type="dxa"/>
                  <w:tcBorders>
                    <w:top w:val="single" w:sz="3" w:space="0" w:color="CCCCCC"/>
                    <w:left w:val="single" w:sz="3" w:space="0" w:color="CCCCCC"/>
                    <w:bottom w:val="single" w:sz="3" w:space="0" w:color="CCCCCC"/>
                    <w:right w:val="single" w:sz="3" w:space="0" w:color="CCCCCC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5E664679" w14:textId="77777777" w:rsidR="00864612" w:rsidRDefault="00864612" w:rsidP="00D77BC2">
                  <w:pPr>
                    <w:widowControl w:val="0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410" w:type="dxa"/>
                  <w:tcBorders>
                    <w:top w:val="single" w:sz="3" w:space="0" w:color="CCCCCC"/>
                    <w:left w:val="single" w:sz="3" w:space="0" w:color="CCCCCC"/>
                    <w:bottom w:val="single" w:sz="3" w:space="0" w:color="CCCCCC"/>
                    <w:right w:val="single" w:sz="3" w:space="0" w:color="CCCCCC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14AA8539" w14:textId="77777777" w:rsidR="00864612" w:rsidRDefault="00864612" w:rsidP="00D77BC2">
                  <w:pPr>
                    <w:widowControl w:val="0"/>
                    <w:jc w:val="right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.342</w:t>
                  </w:r>
                </w:p>
              </w:tc>
            </w:tr>
            <w:tr w:rsidR="00864612" w14:paraId="0FA300D6" w14:textId="77777777" w:rsidTr="00D77BC2">
              <w:trPr>
                <w:trHeight w:val="345"/>
              </w:trPr>
              <w:tc>
                <w:tcPr>
                  <w:tcW w:w="2115" w:type="dxa"/>
                  <w:vMerge/>
                  <w:tcBorders>
                    <w:top w:val="single" w:sz="3" w:space="0" w:color="CCCCCC"/>
                    <w:left w:val="single" w:sz="3" w:space="0" w:color="CCCCCC"/>
                    <w:bottom w:val="single" w:sz="3" w:space="0" w:color="CCCCCC"/>
                    <w:right w:val="single" w:sz="3" w:space="0" w:color="CCCCCC"/>
                  </w:tcBorders>
                </w:tcPr>
                <w:p w14:paraId="739C9E07" w14:textId="77777777" w:rsidR="00864612" w:rsidRDefault="00864612" w:rsidP="00D77BC2">
                  <w:pPr>
                    <w:widowControl w:val="0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215" w:type="dxa"/>
                  <w:tcBorders>
                    <w:top w:val="single" w:sz="3" w:space="0" w:color="CCCCCC"/>
                    <w:left w:val="single" w:sz="3" w:space="0" w:color="CCCCCC"/>
                    <w:bottom w:val="single" w:sz="3" w:space="0" w:color="CCCCCC"/>
                    <w:right w:val="single" w:sz="3" w:space="0" w:color="CCCCCC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5A6756DF" w14:textId="77777777" w:rsidR="00864612" w:rsidRDefault="00864612" w:rsidP="00D77BC2">
                  <w:pPr>
                    <w:widowControl w:val="0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no</w:t>
                  </w:r>
                </w:p>
              </w:tc>
              <w:tc>
                <w:tcPr>
                  <w:tcW w:w="1215" w:type="dxa"/>
                  <w:tcBorders>
                    <w:top w:val="single" w:sz="3" w:space="0" w:color="CCCCCC"/>
                    <w:left w:val="single" w:sz="3" w:space="0" w:color="CCCCCC"/>
                    <w:bottom w:val="single" w:sz="3" w:space="0" w:color="CCCCCC"/>
                    <w:right w:val="single" w:sz="4" w:space="0" w:color="CCCCCC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497C8B3E" w14:textId="77777777" w:rsidR="00864612" w:rsidRDefault="00864612" w:rsidP="00D77BC2">
                  <w:pPr>
                    <w:widowControl w:val="0"/>
                    <w:jc w:val="right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82.5%</w:t>
                  </w:r>
                </w:p>
              </w:tc>
              <w:tc>
                <w:tcPr>
                  <w:tcW w:w="945" w:type="dxa"/>
                  <w:tcBorders>
                    <w:top w:val="single" w:sz="4" w:space="0" w:color="CCCCCC"/>
                    <w:left w:val="single" w:sz="4" w:space="0" w:color="CCCCCC"/>
                    <w:bottom w:val="single" w:sz="4" w:space="0" w:color="CCCCCC"/>
                    <w:right w:val="single" w:sz="4" w:space="0" w:color="CCCCCC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49F6A862" w14:textId="77777777" w:rsidR="00864612" w:rsidRDefault="00864612" w:rsidP="00D77BC2">
                  <w:pPr>
                    <w:widowControl w:val="0"/>
                    <w:jc w:val="right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514</w:t>
                  </w:r>
                </w:p>
              </w:tc>
              <w:tc>
                <w:tcPr>
                  <w:tcW w:w="975" w:type="dxa"/>
                  <w:tcBorders>
                    <w:top w:val="single" w:sz="4" w:space="0" w:color="CCCCCC"/>
                    <w:left w:val="single" w:sz="4" w:space="0" w:color="CCCCCC"/>
                    <w:bottom w:val="single" w:sz="4" w:space="0" w:color="CCCCCC"/>
                    <w:right w:val="single" w:sz="4" w:space="0" w:color="auto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16A68FCC" w14:textId="77777777" w:rsidR="00864612" w:rsidRDefault="00864612" w:rsidP="00D77BC2">
                  <w:pPr>
                    <w:widowControl w:val="0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225" w:type="dxa"/>
                  <w:tcBorders>
                    <w:top w:val="single" w:sz="3" w:space="0" w:color="CCCCCC"/>
                    <w:left w:val="single" w:sz="4" w:space="0" w:color="auto"/>
                    <w:bottom w:val="single" w:sz="3" w:space="0" w:color="CCCCCC"/>
                    <w:right w:val="single" w:sz="3" w:space="0" w:color="CCCCCC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0EE73092" w14:textId="77777777" w:rsidR="00864612" w:rsidRDefault="00864612" w:rsidP="00D77BC2">
                  <w:pPr>
                    <w:widowControl w:val="0"/>
                    <w:jc w:val="right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51.0%</w:t>
                  </w:r>
                </w:p>
              </w:tc>
              <w:tc>
                <w:tcPr>
                  <w:tcW w:w="1279" w:type="dxa"/>
                  <w:tcBorders>
                    <w:top w:val="single" w:sz="3" w:space="0" w:color="CCCCCC"/>
                    <w:left w:val="single" w:sz="3" w:space="0" w:color="CCCCCC"/>
                    <w:bottom w:val="single" w:sz="3" w:space="0" w:color="CCCCCC"/>
                    <w:right w:val="single" w:sz="3" w:space="0" w:color="CCCCCC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563F1200" w14:textId="77777777" w:rsidR="00864612" w:rsidRDefault="00864612" w:rsidP="00D77BC2">
                  <w:pPr>
                    <w:widowControl w:val="0"/>
                    <w:jc w:val="right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514</w:t>
                  </w:r>
                </w:p>
              </w:tc>
              <w:tc>
                <w:tcPr>
                  <w:tcW w:w="1410" w:type="dxa"/>
                  <w:tcBorders>
                    <w:top w:val="single" w:sz="3" w:space="0" w:color="CCCCCC"/>
                    <w:left w:val="single" w:sz="3" w:space="0" w:color="CCCCCC"/>
                    <w:bottom w:val="single" w:sz="3" w:space="0" w:color="CCCCCC"/>
                    <w:right w:val="single" w:sz="3" w:space="0" w:color="CCCCCC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4CA27659" w14:textId="77777777" w:rsidR="00864612" w:rsidRDefault="00864612" w:rsidP="00D77BC2">
                  <w:pPr>
                    <w:widowControl w:val="0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</w:p>
              </w:tc>
            </w:tr>
            <w:tr w:rsidR="00864612" w14:paraId="364AF3B1" w14:textId="77777777" w:rsidTr="00D77BC2">
              <w:trPr>
                <w:trHeight w:val="345"/>
              </w:trPr>
              <w:tc>
                <w:tcPr>
                  <w:tcW w:w="2115" w:type="dxa"/>
                  <w:vMerge/>
                  <w:tcBorders>
                    <w:top w:val="single" w:sz="3" w:space="0" w:color="CCCCCC"/>
                    <w:left w:val="single" w:sz="3" w:space="0" w:color="CCCCCC"/>
                    <w:bottom w:val="single" w:sz="3" w:space="0" w:color="CCCCCC"/>
                    <w:right w:val="single" w:sz="3" w:space="0" w:color="CCCCCC"/>
                  </w:tcBorders>
                </w:tcPr>
                <w:p w14:paraId="7B63D6AC" w14:textId="77777777" w:rsidR="00864612" w:rsidRDefault="00864612" w:rsidP="00D77BC2">
                  <w:pPr>
                    <w:widowControl w:val="0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215" w:type="dxa"/>
                  <w:tcBorders>
                    <w:top w:val="single" w:sz="3" w:space="0" w:color="CCCCCC"/>
                    <w:left w:val="single" w:sz="3" w:space="0" w:color="CCCCCC"/>
                    <w:bottom w:val="single" w:sz="3" w:space="0" w:color="CCCCCC"/>
                    <w:right w:val="single" w:sz="3" w:space="0" w:color="CCCCCC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402F88E2" w14:textId="77777777" w:rsidR="00864612" w:rsidRDefault="00864612" w:rsidP="00D77BC2">
                  <w:pPr>
                    <w:widowControl w:val="0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yes</w:t>
                  </w:r>
                </w:p>
              </w:tc>
              <w:tc>
                <w:tcPr>
                  <w:tcW w:w="1215" w:type="dxa"/>
                  <w:tcBorders>
                    <w:top w:val="single" w:sz="3" w:space="0" w:color="CCCCCC"/>
                    <w:left w:val="single" w:sz="3" w:space="0" w:color="CCCCCC"/>
                    <w:bottom w:val="single" w:sz="3" w:space="0" w:color="CCCCCC"/>
                    <w:right w:val="single" w:sz="4" w:space="0" w:color="CCCCCC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7AA31E70" w14:textId="77777777" w:rsidR="00864612" w:rsidRDefault="00864612" w:rsidP="00D77BC2">
                  <w:pPr>
                    <w:widowControl w:val="0"/>
                    <w:jc w:val="right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82.0%</w:t>
                  </w:r>
                </w:p>
              </w:tc>
              <w:tc>
                <w:tcPr>
                  <w:tcW w:w="945" w:type="dxa"/>
                  <w:tcBorders>
                    <w:top w:val="single" w:sz="4" w:space="0" w:color="CCCCCC"/>
                    <w:left w:val="single" w:sz="4" w:space="0" w:color="CCCCCC"/>
                    <w:bottom w:val="single" w:sz="4" w:space="0" w:color="CCCCCC"/>
                    <w:right w:val="single" w:sz="4" w:space="0" w:color="CCCCCC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5ED3B4CF" w14:textId="77777777" w:rsidR="00864612" w:rsidRDefault="00864612" w:rsidP="00D77BC2">
                  <w:pPr>
                    <w:widowControl w:val="0"/>
                    <w:jc w:val="right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696</w:t>
                  </w:r>
                </w:p>
              </w:tc>
              <w:tc>
                <w:tcPr>
                  <w:tcW w:w="975" w:type="dxa"/>
                  <w:tcBorders>
                    <w:top w:val="single" w:sz="4" w:space="0" w:color="CCCCCC"/>
                    <w:left w:val="single" w:sz="4" w:space="0" w:color="CCCCCC"/>
                    <w:bottom w:val="single" w:sz="4" w:space="0" w:color="CCCCCC"/>
                    <w:right w:val="single" w:sz="4" w:space="0" w:color="auto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7ACC4848" w14:textId="77777777" w:rsidR="00864612" w:rsidRDefault="00864612" w:rsidP="00D77BC2">
                  <w:pPr>
                    <w:widowControl w:val="0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225" w:type="dxa"/>
                  <w:tcBorders>
                    <w:top w:val="single" w:sz="3" w:space="0" w:color="CCCCCC"/>
                    <w:left w:val="single" w:sz="4" w:space="0" w:color="auto"/>
                    <w:bottom w:val="single" w:sz="3" w:space="0" w:color="CCCCCC"/>
                    <w:right w:val="single" w:sz="3" w:space="0" w:color="CCCCCC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09FDDF41" w14:textId="77777777" w:rsidR="00864612" w:rsidRDefault="00864612" w:rsidP="00D77BC2">
                  <w:pPr>
                    <w:widowControl w:val="0"/>
                    <w:jc w:val="right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48.20%</w:t>
                  </w:r>
                </w:p>
              </w:tc>
              <w:tc>
                <w:tcPr>
                  <w:tcW w:w="1279" w:type="dxa"/>
                  <w:tcBorders>
                    <w:top w:val="single" w:sz="3" w:space="0" w:color="CCCCCC"/>
                    <w:left w:val="single" w:sz="3" w:space="0" w:color="CCCCCC"/>
                    <w:bottom w:val="single" w:sz="3" w:space="0" w:color="CCCCCC"/>
                    <w:right w:val="single" w:sz="3" w:space="0" w:color="CCCCCC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6B6A8612" w14:textId="77777777" w:rsidR="00864612" w:rsidRDefault="00864612" w:rsidP="00D77BC2">
                  <w:pPr>
                    <w:widowControl w:val="0"/>
                    <w:jc w:val="right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699</w:t>
                  </w:r>
                </w:p>
              </w:tc>
              <w:tc>
                <w:tcPr>
                  <w:tcW w:w="1410" w:type="dxa"/>
                  <w:tcBorders>
                    <w:top w:val="single" w:sz="3" w:space="0" w:color="CCCCCC"/>
                    <w:left w:val="single" w:sz="3" w:space="0" w:color="CCCCCC"/>
                    <w:bottom w:val="single" w:sz="3" w:space="0" w:color="CCCCCC"/>
                    <w:right w:val="single" w:sz="3" w:space="0" w:color="CCCCCC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70A648FD" w14:textId="77777777" w:rsidR="00864612" w:rsidRDefault="00864612" w:rsidP="00D77BC2">
                  <w:pPr>
                    <w:widowControl w:val="0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</w:p>
              </w:tc>
            </w:tr>
            <w:tr w:rsidR="00864612" w14:paraId="4F4D019E" w14:textId="77777777" w:rsidTr="00D77BC2">
              <w:trPr>
                <w:trHeight w:val="345"/>
              </w:trPr>
              <w:tc>
                <w:tcPr>
                  <w:tcW w:w="2115" w:type="dxa"/>
                  <w:vMerge w:val="restart"/>
                  <w:tcBorders>
                    <w:top w:val="single" w:sz="3" w:space="0" w:color="CCCCCC"/>
                    <w:left w:val="single" w:sz="3" w:space="0" w:color="CCCCCC"/>
                    <w:bottom w:val="single" w:sz="3" w:space="0" w:color="CCCCCC"/>
                    <w:right w:val="single" w:sz="3" w:space="0" w:color="CCCCCC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</w:tcPr>
                <w:p w14:paraId="7473A8C9" w14:textId="77777777" w:rsidR="00864612" w:rsidRDefault="00864612" w:rsidP="00D77BC2">
                  <w:pPr>
                    <w:widowControl w:val="0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Has treated someone who uses or is in recovery</w:t>
                  </w:r>
                </w:p>
              </w:tc>
              <w:tc>
                <w:tcPr>
                  <w:tcW w:w="1215" w:type="dxa"/>
                  <w:tcBorders>
                    <w:top w:val="single" w:sz="3" w:space="0" w:color="CCCCCC"/>
                    <w:left w:val="single" w:sz="3" w:space="0" w:color="CCCCCC"/>
                    <w:bottom w:val="single" w:sz="3" w:space="0" w:color="CCCCCC"/>
                    <w:right w:val="single" w:sz="3" w:space="0" w:color="CCCCCC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141F1EE8" w14:textId="77777777" w:rsidR="00864612" w:rsidRDefault="00864612" w:rsidP="00D77BC2">
                  <w:pPr>
                    <w:widowControl w:val="0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215" w:type="dxa"/>
                  <w:tcBorders>
                    <w:top w:val="single" w:sz="3" w:space="0" w:color="CCCCCC"/>
                    <w:left w:val="single" w:sz="3" w:space="0" w:color="CCCCCC"/>
                    <w:bottom w:val="single" w:sz="3" w:space="0" w:color="CCCCCC"/>
                    <w:right w:val="single" w:sz="3" w:space="0" w:color="CCCCCC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08F175BD" w14:textId="77777777" w:rsidR="00864612" w:rsidRDefault="00864612" w:rsidP="00D77BC2">
                  <w:pPr>
                    <w:widowControl w:val="0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945" w:type="dxa"/>
                  <w:tcBorders>
                    <w:top w:val="single" w:sz="4" w:space="0" w:color="CCCCCC"/>
                    <w:left w:val="single" w:sz="3" w:space="0" w:color="CCCCCC"/>
                    <w:bottom w:val="single" w:sz="3" w:space="0" w:color="CCCCCC"/>
                    <w:right w:val="single" w:sz="4" w:space="0" w:color="CCCCCC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323E83C4" w14:textId="77777777" w:rsidR="00864612" w:rsidRDefault="00864612" w:rsidP="00D77BC2">
                  <w:pPr>
                    <w:widowControl w:val="0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975" w:type="dxa"/>
                  <w:tcBorders>
                    <w:top w:val="single" w:sz="4" w:space="0" w:color="CCCCCC"/>
                    <w:left w:val="single" w:sz="4" w:space="0" w:color="CCCCCC"/>
                    <w:bottom w:val="single" w:sz="4" w:space="0" w:color="CCCCCC"/>
                    <w:right w:val="single" w:sz="4" w:space="0" w:color="auto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2351C135" w14:textId="77777777" w:rsidR="00864612" w:rsidRDefault="00864612" w:rsidP="00D77BC2">
                  <w:pPr>
                    <w:widowControl w:val="0"/>
                    <w:jc w:val="right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.429</w:t>
                  </w:r>
                </w:p>
              </w:tc>
              <w:tc>
                <w:tcPr>
                  <w:tcW w:w="1225" w:type="dxa"/>
                  <w:tcBorders>
                    <w:top w:val="single" w:sz="3" w:space="0" w:color="CCCCCC"/>
                    <w:left w:val="single" w:sz="4" w:space="0" w:color="auto"/>
                    <w:bottom w:val="single" w:sz="4" w:space="0" w:color="CCCCCC"/>
                    <w:right w:val="single" w:sz="4" w:space="0" w:color="CCCCCC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126DE147" w14:textId="77777777" w:rsidR="00864612" w:rsidRDefault="00864612" w:rsidP="00D77BC2">
                  <w:pPr>
                    <w:widowControl w:val="0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279" w:type="dxa"/>
                  <w:tcBorders>
                    <w:top w:val="single" w:sz="3" w:space="0" w:color="CCCCCC"/>
                    <w:left w:val="single" w:sz="4" w:space="0" w:color="CCCCCC"/>
                    <w:bottom w:val="single" w:sz="3" w:space="0" w:color="CCCCCC"/>
                    <w:right w:val="single" w:sz="3" w:space="0" w:color="CCCCCC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1C681E29" w14:textId="77777777" w:rsidR="00864612" w:rsidRDefault="00864612" w:rsidP="00D77BC2">
                  <w:pPr>
                    <w:widowControl w:val="0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410" w:type="dxa"/>
                  <w:tcBorders>
                    <w:top w:val="single" w:sz="3" w:space="0" w:color="CCCCCC"/>
                    <w:left w:val="single" w:sz="3" w:space="0" w:color="CCCCCC"/>
                    <w:bottom w:val="single" w:sz="3" w:space="0" w:color="CCCCCC"/>
                    <w:right w:val="single" w:sz="3" w:space="0" w:color="CCCCCC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6159DBAA" w14:textId="77777777" w:rsidR="00864612" w:rsidRDefault="00864612" w:rsidP="00D77BC2">
                  <w:pPr>
                    <w:widowControl w:val="0"/>
                    <w:jc w:val="right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.439</w:t>
                  </w:r>
                </w:p>
              </w:tc>
            </w:tr>
            <w:tr w:rsidR="00864612" w14:paraId="4AFB7E34" w14:textId="77777777" w:rsidTr="00D77BC2">
              <w:trPr>
                <w:trHeight w:val="345"/>
              </w:trPr>
              <w:tc>
                <w:tcPr>
                  <w:tcW w:w="2115" w:type="dxa"/>
                  <w:vMerge/>
                  <w:tcBorders>
                    <w:top w:val="single" w:sz="3" w:space="0" w:color="CCCCCC"/>
                    <w:left w:val="single" w:sz="3" w:space="0" w:color="CCCCCC"/>
                    <w:bottom w:val="single" w:sz="3" w:space="0" w:color="CCCCCC"/>
                    <w:right w:val="single" w:sz="3" w:space="0" w:color="CCCCCC"/>
                  </w:tcBorders>
                </w:tcPr>
                <w:p w14:paraId="5843E3B6" w14:textId="77777777" w:rsidR="00864612" w:rsidRDefault="00864612" w:rsidP="00D77BC2">
                  <w:pPr>
                    <w:widowControl w:val="0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215" w:type="dxa"/>
                  <w:tcBorders>
                    <w:top w:val="single" w:sz="3" w:space="0" w:color="CCCCCC"/>
                    <w:left w:val="single" w:sz="3" w:space="0" w:color="CCCCCC"/>
                    <w:bottom w:val="single" w:sz="3" w:space="0" w:color="CCCCCC"/>
                    <w:right w:val="single" w:sz="3" w:space="0" w:color="CCCCCC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3F83AABD" w14:textId="77777777" w:rsidR="00864612" w:rsidRDefault="00864612" w:rsidP="00D77BC2">
                  <w:pPr>
                    <w:widowControl w:val="0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no</w:t>
                  </w:r>
                </w:p>
              </w:tc>
              <w:tc>
                <w:tcPr>
                  <w:tcW w:w="1215" w:type="dxa"/>
                  <w:tcBorders>
                    <w:top w:val="single" w:sz="3" w:space="0" w:color="CCCCCC"/>
                    <w:left w:val="single" w:sz="3" w:space="0" w:color="CCCCCC"/>
                    <w:bottom w:val="single" w:sz="3" w:space="0" w:color="CCCCCC"/>
                    <w:right w:val="single" w:sz="3" w:space="0" w:color="CCCCCC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3939E489" w14:textId="77777777" w:rsidR="00864612" w:rsidRDefault="00864612" w:rsidP="00D77BC2">
                  <w:pPr>
                    <w:widowControl w:val="0"/>
                    <w:jc w:val="right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81.1%</w:t>
                  </w:r>
                </w:p>
              </w:tc>
              <w:tc>
                <w:tcPr>
                  <w:tcW w:w="945" w:type="dxa"/>
                  <w:tcBorders>
                    <w:top w:val="single" w:sz="3" w:space="0" w:color="CCCCCC"/>
                    <w:left w:val="single" w:sz="3" w:space="0" w:color="CCCCCC"/>
                    <w:bottom w:val="single" w:sz="3" w:space="0" w:color="CCCCCC"/>
                    <w:right w:val="single" w:sz="4" w:space="0" w:color="CCCCCC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7D01275E" w14:textId="77777777" w:rsidR="00864612" w:rsidRDefault="00864612" w:rsidP="00D77BC2">
                  <w:pPr>
                    <w:widowControl w:val="0"/>
                    <w:jc w:val="right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472</w:t>
                  </w:r>
                </w:p>
              </w:tc>
              <w:tc>
                <w:tcPr>
                  <w:tcW w:w="975" w:type="dxa"/>
                  <w:tcBorders>
                    <w:top w:val="single" w:sz="4" w:space="0" w:color="CCCCCC"/>
                    <w:left w:val="single" w:sz="4" w:space="0" w:color="CCCCCC"/>
                    <w:bottom w:val="single" w:sz="4" w:space="0" w:color="CCCCCC"/>
                    <w:right w:val="single" w:sz="4" w:space="0" w:color="auto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30504BEB" w14:textId="77777777" w:rsidR="00864612" w:rsidRDefault="00864612" w:rsidP="00D77BC2">
                  <w:pPr>
                    <w:widowControl w:val="0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225" w:type="dxa"/>
                  <w:tcBorders>
                    <w:top w:val="single" w:sz="4" w:space="0" w:color="CCCCCC"/>
                    <w:left w:val="single" w:sz="4" w:space="0" w:color="auto"/>
                    <w:bottom w:val="single" w:sz="4" w:space="0" w:color="CCCCCC"/>
                    <w:right w:val="single" w:sz="4" w:space="0" w:color="CCCCCC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137D3923" w14:textId="77777777" w:rsidR="00864612" w:rsidRDefault="00864612" w:rsidP="00D77BC2">
                  <w:pPr>
                    <w:widowControl w:val="0"/>
                    <w:jc w:val="right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48.0%</w:t>
                  </w:r>
                </w:p>
              </w:tc>
              <w:tc>
                <w:tcPr>
                  <w:tcW w:w="1279" w:type="dxa"/>
                  <w:tcBorders>
                    <w:top w:val="single" w:sz="3" w:space="0" w:color="CCCCCC"/>
                    <w:left w:val="single" w:sz="4" w:space="0" w:color="CCCCCC"/>
                    <w:bottom w:val="single" w:sz="3" w:space="0" w:color="CCCCCC"/>
                    <w:right w:val="single" w:sz="3" w:space="0" w:color="CCCCCC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4605A11F" w14:textId="77777777" w:rsidR="00864612" w:rsidRDefault="00864612" w:rsidP="00D77BC2">
                  <w:pPr>
                    <w:widowControl w:val="0"/>
                    <w:jc w:val="right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473</w:t>
                  </w:r>
                </w:p>
              </w:tc>
              <w:tc>
                <w:tcPr>
                  <w:tcW w:w="1410" w:type="dxa"/>
                  <w:tcBorders>
                    <w:top w:val="single" w:sz="3" w:space="0" w:color="CCCCCC"/>
                    <w:left w:val="single" w:sz="3" w:space="0" w:color="CCCCCC"/>
                    <w:bottom w:val="single" w:sz="3" w:space="0" w:color="CCCCCC"/>
                    <w:right w:val="single" w:sz="3" w:space="0" w:color="CCCCCC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6102FEF2" w14:textId="77777777" w:rsidR="00864612" w:rsidRDefault="00864612" w:rsidP="00D77BC2">
                  <w:pPr>
                    <w:widowControl w:val="0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</w:p>
              </w:tc>
            </w:tr>
            <w:tr w:rsidR="00864612" w14:paraId="07BCC3FD" w14:textId="77777777" w:rsidTr="00D77BC2">
              <w:trPr>
                <w:trHeight w:val="345"/>
              </w:trPr>
              <w:tc>
                <w:tcPr>
                  <w:tcW w:w="2115" w:type="dxa"/>
                  <w:vMerge/>
                  <w:tcBorders>
                    <w:top w:val="single" w:sz="3" w:space="0" w:color="CCCCCC"/>
                    <w:left w:val="single" w:sz="3" w:space="0" w:color="CCCCCC"/>
                    <w:bottom w:val="single" w:sz="3" w:space="0" w:color="CCCCCC"/>
                    <w:right w:val="single" w:sz="3" w:space="0" w:color="CCCCCC"/>
                  </w:tcBorders>
                </w:tcPr>
                <w:p w14:paraId="2D256722" w14:textId="77777777" w:rsidR="00864612" w:rsidRDefault="00864612" w:rsidP="00D77BC2">
                  <w:pPr>
                    <w:widowControl w:val="0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215" w:type="dxa"/>
                  <w:tcBorders>
                    <w:top w:val="single" w:sz="3" w:space="0" w:color="CCCCCC"/>
                    <w:left w:val="single" w:sz="3" w:space="0" w:color="CCCCCC"/>
                    <w:bottom w:val="single" w:sz="3" w:space="0" w:color="CCCCCC"/>
                    <w:right w:val="single" w:sz="3" w:space="0" w:color="CCCCCC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0EF25FD1" w14:textId="77777777" w:rsidR="00864612" w:rsidRDefault="00864612" w:rsidP="00D77BC2">
                  <w:pPr>
                    <w:widowControl w:val="0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yes</w:t>
                  </w:r>
                </w:p>
              </w:tc>
              <w:tc>
                <w:tcPr>
                  <w:tcW w:w="1215" w:type="dxa"/>
                  <w:tcBorders>
                    <w:top w:val="single" w:sz="3" w:space="0" w:color="CCCCCC"/>
                    <w:left w:val="single" w:sz="3" w:space="0" w:color="CCCCCC"/>
                    <w:bottom w:val="single" w:sz="3" w:space="0" w:color="CCCCCC"/>
                    <w:right w:val="single" w:sz="3" w:space="0" w:color="CCCCCC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03528DF3" w14:textId="77777777" w:rsidR="00864612" w:rsidRDefault="00864612" w:rsidP="00D77BC2">
                  <w:pPr>
                    <w:widowControl w:val="0"/>
                    <w:jc w:val="right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82.9%</w:t>
                  </w:r>
                </w:p>
              </w:tc>
              <w:tc>
                <w:tcPr>
                  <w:tcW w:w="945" w:type="dxa"/>
                  <w:tcBorders>
                    <w:top w:val="single" w:sz="3" w:space="0" w:color="CCCCCC"/>
                    <w:left w:val="single" w:sz="3" w:space="0" w:color="CCCCCC"/>
                    <w:bottom w:val="single" w:sz="3" w:space="0" w:color="CCCCCC"/>
                    <w:right w:val="single" w:sz="4" w:space="0" w:color="CCCCCC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111C5F86" w14:textId="77777777" w:rsidR="00864612" w:rsidRDefault="00864612" w:rsidP="00D77BC2">
                  <w:pPr>
                    <w:widowControl w:val="0"/>
                    <w:jc w:val="right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738</w:t>
                  </w:r>
                </w:p>
              </w:tc>
              <w:tc>
                <w:tcPr>
                  <w:tcW w:w="975" w:type="dxa"/>
                  <w:tcBorders>
                    <w:top w:val="single" w:sz="4" w:space="0" w:color="CCCCCC"/>
                    <w:left w:val="single" w:sz="4" w:space="0" w:color="CCCCCC"/>
                    <w:bottom w:val="single" w:sz="4" w:space="0" w:color="CCCCCC"/>
                    <w:right w:val="single" w:sz="4" w:space="0" w:color="auto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08894CA9" w14:textId="77777777" w:rsidR="00864612" w:rsidRDefault="00864612" w:rsidP="00D77BC2">
                  <w:pPr>
                    <w:widowControl w:val="0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225" w:type="dxa"/>
                  <w:tcBorders>
                    <w:top w:val="single" w:sz="4" w:space="0" w:color="CCCCCC"/>
                    <w:left w:val="single" w:sz="4" w:space="0" w:color="auto"/>
                    <w:bottom w:val="single" w:sz="4" w:space="0" w:color="CCCCCC"/>
                    <w:right w:val="single" w:sz="4" w:space="0" w:color="CCCCCC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164EA39F" w14:textId="77777777" w:rsidR="00864612" w:rsidRDefault="00864612" w:rsidP="00D77BC2">
                  <w:pPr>
                    <w:widowControl w:val="0"/>
                    <w:jc w:val="right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50.3%</w:t>
                  </w:r>
                </w:p>
              </w:tc>
              <w:tc>
                <w:tcPr>
                  <w:tcW w:w="1279" w:type="dxa"/>
                  <w:tcBorders>
                    <w:top w:val="single" w:sz="3" w:space="0" w:color="CCCCCC"/>
                    <w:left w:val="single" w:sz="4" w:space="0" w:color="CCCCCC"/>
                    <w:bottom w:val="single" w:sz="3" w:space="0" w:color="CCCCCC"/>
                    <w:right w:val="single" w:sz="3" w:space="0" w:color="CCCCCC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61E7D563" w14:textId="77777777" w:rsidR="00864612" w:rsidRDefault="00864612" w:rsidP="00D77BC2">
                  <w:pPr>
                    <w:widowControl w:val="0"/>
                    <w:jc w:val="right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740</w:t>
                  </w:r>
                </w:p>
              </w:tc>
              <w:tc>
                <w:tcPr>
                  <w:tcW w:w="1410" w:type="dxa"/>
                  <w:tcBorders>
                    <w:top w:val="single" w:sz="3" w:space="0" w:color="CCCCCC"/>
                    <w:left w:val="single" w:sz="3" w:space="0" w:color="CCCCCC"/>
                    <w:bottom w:val="single" w:sz="3" w:space="0" w:color="CCCCCC"/>
                    <w:right w:val="single" w:sz="3" w:space="0" w:color="CCCCCC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15F233E0" w14:textId="77777777" w:rsidR="00864612" w:rsidRDefault="00864612" w:rsidP="00D77BC2">
                  <w:pPr>
                    <w:widowControl w:val="0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</w:p>
              </w:tc>
            </w:tr>
            <w:tr w:rsidR="00864612" w14:paraId="09115014" w14:textId="77777777" w:rsidTr="00D77BC2">
              <w:trPr>
                <w:trHeight w:val="345"/>
              </w:trPr>
              <w:tc>
                <w:tcPr>
                  <w:tcW w:w="2115" w:type="dxa"/>
                  <w:vMerge w:val="restart"/>
                  <w:tcBorders>
                    <w:top w:val="single" w:sz="3" w:space="0" w:color="CCCCCC"/>
                    <w:left w:val="single" w:sz="3" w:space="0" w:color="CCCCCC"/>
                    <w:bottom w:val="single" w:sz="3" w:space="0" w:color="CCCCCC"/>
                    <w:right w:val="single" w:sz="3" w:space="0" w:color="CCCCCC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</w:tcPr>
                <w:p w14:paraId="6FB76972" w14:textId="77777777" w:rsidR="00864612" w:rsidRDefault="00864612" w:rsidP="00D77BC2">
                  <w:pPr>
                    <w:widowControl w:val="0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Familiarity with colleagues who use drugs</w:t>
                  </w:r>
                </w:p>
              </w:tc>
              <w:tc>
                <w:tcPr>
                  <w:tcW w:w="1215" w:type="dxa"/>
                  <w:tcBorders>
                    <w:top w:val="single" w:sz="3" w:space="0" w:color="CCCCCC"/>
                    <w:left w:val="single" w:sz="3" w:space="0" w:color="CCCCCC"/>
                    <w:bottom w:val="single" w:sz="3" w:space="0" w:color="CCCCCC"/>
                    <w:right w:val="single" w:sz="3" w:space="0" w:color="CCCCCC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6A551E84" w14:textId="77777777" w:rsidR="00864612" w:rsidRDefault="00864612" w:rsidP="00D77BC2">
                  <w:pPr>
                    <w:widowControl w:val="0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215" w:type="dxa"/>
                  <w:tcBorders>
                    <w:top w:val="single" w:sz="3" w:space="0" w:color="CCCCCC"/>
                    <w:left w:val="single" w:sz="3" w:space="0" w:color="CCCCCC"/>
                    <w:bottom w:val="single" w:sz="3" w:space="0" w:color="CCCCCC"/>
                    <w:right w:val="single" w:sz="3" w:space="0" w:color="CCCCCC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5E80A191" w14:textId="77777777" w:rsidR="00864612" w:rsidRDefault="00864612" w:rsidP="00D77BC2">
                  <w:pPr>
                    <w:widowControl w:val="0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945" w:type="dxa"/>
                  <w:tcBorders>
                    <w:top w:val="single" w:sz="3" w:space="0" w:color="CCCCCC"/>
                    <w:left w:val="single" w:sz="3" w:space="0" w:color="CCCCCC"/>
                    <w:bottom w:val="single" w:sz="3" w:space="0" w:color="CCCCCC"/>
                    <w:right w:val="single" w:sz="4" w:space="0" w:color="CCCCCC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07C31BEF" w14:textId="77777777" w:rsidR="00864612" w:rsidRDefault="00864612" w:rsidP="00D77BC2">
                  <w:pPr>
                    <w:widowControl w:val="0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975" w:type="dxa"/>
                  <w:tcBorders>
                    <w:top w:val="single" w:sz="4" w:space="0" w:color="CCCCCC"/>
                    <w:left w:val="single" w:sz="4" w:space="0" w:color="CCCCCC"/>
                    <w:bottom w:val="single" w:sz="4" w:space="0" w:color="CCCCCC"/>
                    <w:right w:val="single" w:sz="4" w:space="0" w:color="auto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631354A6" w14:textId="77777777" w:rsidR="00864612" w:rsidRDefault="00864612" w:rsidP="00D77BC2">
                  <w:pPr>
                    <w:widowControl w:val="0"/>
                    <w:jc w:val="right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.539</w:t>
                  </w:r>
                </w:p>
              </w:tc>
              <w:tc>
                <w:tcPr>
                  <w:tcW w:w="1225" w:type="dxa"/>
                  <w:tcBorders>
                    <w:top w:val="single" w:sz="4" w:space="0" w:color="CCCCCC"/>
                    <w:left w:val="single" w:sz="4" w:space="0" w:color="auto"/>
                    <w:bottom w:val="single" w:sz="4" w:space="0" w:color="CCCCCC"/>
                    <w:right w:val="single" w:sz="4" w:space="0" w:color="CCCCCC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77A34050" w14:textId="77777777" w:rsidR="00864612" w:rsidRDefault="00864612" w:rsidP="00D77BC2">
                  <w:pPr>
                    <w:widowControl w:val="0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279" w:type="dxa"/>
                  <w:tcBorders>
                    <w:top w:val="single" w:sz="3" w:space="0" w:color="CCCCCC"/>
                    <w:left w:val="single" w:sz="4" w:space="0" w:color="CCCCCC"/>
                    <w:bottom w:val="single" w:sz="3" w:space="0" w:color="CCCCCC"/>
                    <w:right w:val="single" w:sz="3" w:space="0" w:color="CCCCCC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4CE73F5D" w14:textId="77777777" w:rsidR="00864612" w:rsidRDefault="00864612" w:rsidP="00D77BC2">
                  <w:pPr>
                    <w:widowControl w:val="0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410" w:type="dxa"/>
                  <w:tcBorders>
                    <w:top w:val="single" w:sz="3" w:space="0" w:color="CCCCCC"/>
                    <w:left w:val="single" w:sz="3" w:space="0" w:color="CCCCCC"/>
                    <w:bottom w:val="single" w:sz="3" w:space="0" w:color="CCCCCC"/>
                    <w:right w:val="single" w:sz="3" w:space="0" w:color="CCCCCC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5E76A7D4" w14:textId="77777777" w:rsidR="00864612" w:rsidRDefault="00864612" w:rsidP="00D77BC2">
                  <w:pPr>
                    <w:widowControl w:val="0"/>
                    <w:jc w:val="right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.838</w:t>
                  </w:r>
                </w:p>
              </w:tc>
            </w:tr>
            <w:tr w:rsidR="00864612" w14:paraId="5355B811" w14:textId="77777777" w:rsidTr="00D77BC2">
              <w:trPr>
                <w:trHeight w:val="345"/>
              </w:trPr>
              <w:tc>
                <w:tcPr>
                  <w:tcW w:w="2115" w:type="dxa"/>
                  <w:vMerge/>
                  <w:tcBorders>
                    <w:top w:val="single" w:sz="3" w:space="0" w:color="CCCCCC"/>
                    <w:left w:val="single" w:sz="3" w:space="0" w:color="CCCCCC"/>
                    <w:bottom w:val="single" w:sz="3" w:space="0" w:color="CCCCCC"/>
                    <w:right w:val="single" w:sz="3" w:space="0" w:color="CCCCCC"/>
                  </w:tcBorders>
                </w:tcPr>
                <w:p w14:paraId="7839BD7E" w14:textId="77777777" w:rsidR="00864612" w:rsidRDefault="00864612" w:rsidP="00D77BC2">
                  <w:pPr>
                    <w:widowControl w:val="0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215" w:type="dxa"/>
                  <w:tcBorders>
                    <w:top w:val="single" w:sz="3" w:space="0" w:color="CCCCCC"/>
                    <w:left w:val="single" w:sz="3" w:space="0" w:color="CCCCCC"/>
                    <w:bottom w:val="single" w:sz="3" w:space="0" w:color="CCCCCC"/>
                    <w:right w:val="single" w:sz="3" w:space="0" w:color="CCCCCC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5A278DBF" w14:textId="77777777" w:rsidR="00864612" w:rsidRDefault="00864612" w:rsidP="00D77BC2">
                  <w:pPr>
                    <w:widowControl w:val="0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no</w:t>
                  </w:r>
                </w:p>
              </w:tc>
              <w:tc>
                <w:tcPr>
                  <w:tcW w:w="1215" w:type="dxa"/>
                  <w:tcBorders>
                    <w:top w:val="single" w:sz="3" w:space="0" w:color="CCCCCC"/>
                    <w:left w:val="single" w:sz="3" w:space="0" w:color="CCCCCC"/>
                    <w:bottom w:val="single" w:sz="3" w:space="0" w:color="CCCCCC"/>
                    <w:right w:val="single" w:sz="3" w:space="0" w:color="CCCCCC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3A75C5B5" w14:textId="77777777" w:rsidR="00864612" w:rsidRDefault="00864612" w:rsidP="00D77BC2">
                  <w:pPr>
                    <w:widowControl w:val="0"/>
                    <w:jc w:val="right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81.7%</w:t>
                  </w:r>
                </w:p>
              </w:tc>
              <w:tc>
                <w:tcPr>
                  <w:tcW w:w="945" w:type="dxa"/>
                  <w:tcBorders>
                    <w:top w:val="single" w:sz="3" w:space="0" w:color="CCCCCC"/>
                    <w:left w:val="single" w:sz="3" w:space="0" w:color="CCCCCC"/>
                    <w:bottom w:val="single" w:sz="3" w:space="0" w:color="CCCCCC"/>
                    <w:right w:val="single" w:sz="4" w:space="0" w:color="CCCCCC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532E8B1E" w14:textId="77777777" w:rsidR="00864612" w:rsidRDefault="00864612" w:rsidP="00D77BC2">
                  <w:pPr>
                    <w:widowControl w:val="0"/>
                    <w:jc w:val="right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782</w:t>
                  </w:r>
                </w:p>
              </w:tc>
              <w:tc>
                <w:tcPr>
                  <w:tcW w:w="975" w:type="dxa"/>
                  <w:tcBorders>
                    <w:top w:val="single" w:sz="4" w:space="0" w:color="CCCCCC"/>
                    <w:left w:val="single" w:sz="4" w:space="0" w:color="CCCCCC"/>
                    <w:bottom w:val="single" w:sz="4" w:space="0" w:color="CCCCCC"/>
                    <w:right w:val="single" w:sz="4" w:space="0" w:color="auto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3B9BD9FC" w14:textId="77777777" w:rsidR="00864612" w:rsidRDefault="00864612" w:rsidP="00D77BC2">
                  <w:pPr>
                    <w:widowControl w:val="0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225" w:type="dxa"/>
                  <w:tcBorders>
                    <w:top w:val="single" w:sz="4" w:space="0" w:color="CCCCCC"/>
                    <w:left w:val="single" w:sz="4" w:space="0" w:color="auto"/>
                    <w:bottom w:val="single" w:sz="4" w:space="0" w:color="CCCCCC"/>
                    <w:right w:val="single" w:sz="4" w:space="0" w:color="CCCCCC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65067B73" w14:textId="77777777" w:rsidR="00864612" w:rsidRDefault="00864612" w:rsidP="00D77BC2">
                  <w:pPr>
                    <w:widowControl w:val="0"/>
                    <w:jc w:val="right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49.6%</w:t>
                  </w:r>
                </w:p>
              </w:tc>
              <w:tc>
                <w:tcPr>
                  <w:tcW w:w="1279" w:type="dxa"/>
                  <w:tcBorders>
                    <w:top w:val="single" w:sz="3" w:space="0" w:color="CCCCCC"/>
                    <w:left w:val="single" w:sz="4" w:space="0" w:color="CCCCCC"/>
                    <w:bottom w:val="single" w:sz="3" w:space="0" w:color="CCCCCC"/>
                    <w:right w:val="single" w:sz="3" w:space="0" w:color="CCCCCC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44BAE1FD" w14:textId="77777777" w:rsidR="00864612" w:rsidRDefault="00864612" w:rsidP="00D77BC2">
                  <w:pPr>
                    <w:widowControl w:val="0"/>
                    <w:jc w:val="right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783</w:t>
                  </w:r>
                </w:p>
              </w:tc>
              <w:tc>
                <w:tcPr>
                  <w:tcW w:w="1410" w:type="dxa"/>
                  <w:tcBorders>
                    <w:top w:val="single" w:sz="3" w:space="0" w:color="CCCCCC"/>
                    <w:left w:val="single" w:sz="3" w:space="0" w:color="CCCCCC"/>
                    <w:bottom w:val="single" w:sz="3" w:space="0" w:color="CCCCCC"/>
                    <w:right w:val="single" w:sz="3" w:space="0" w:color="CCCCCC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507C8060" w14:textId="77777777" w:rsidR="00864612" w:rsidRDefault="00864612" w:rsidP="00D77BC2">
                  <w:pPr>
                    <w:widowControl w:val="0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</w:p>
              </w:tc>
            </w:tr>
            <w:tr w:rsidR="00864612" w14:paraId="7BE99C8D" w14:textId="77777777" w:rsidTr="00D77BC2">
              <w:trPr>
                <w:trHeight w:val="345"/>
              </w:trPr>
              <w:tc>
                <w:tcPr>
                  <w:tcW w:w="2115" w:type="dxa"/>
                  <w:vMerge/>
                  <w:tcBorders>
                    <w:top w:val="single" w:sz="3" w:space="0" w:color="CCCCCC"/>
                    <w:left w:val="single" w:sz="3" w:space="0" w:color="CCCCCC"/>
                    <w:bottom w:val="single" w:sz="3" w:space="0" w:color="CCCCCC"/>
                    <w:right w:val="single" w:sz="3" w:space="0" w:color="CCCCCC"/>
                  </w:tcBorders>
                </w:tcPr>
                <w:p w14:paraId="1A83522C" w14:textId="77777777" w:rsidR="00864612" w:rsidRDefault="00864612" w:rsidP="00D77BC2">
                  <w:pPr>
                    <w:widowControl w:val="0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215" w:type="dxa"/>
                  <w:tcBorders>
                    <w:top w:val="single" w:sz="3" w:space="0" w:color="CCCCCC"/>
                    <w:left w:val="single" w:sz="3" w:space="0" w:color="CCCCCC"/>
                    <w:bottom w:val="single" w:sz="3" w:space="0" w:color="CCCCCC"/>
                    <w:right w:val="single" w:sz="3" w:space="0" w:color="CCCCCC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3AF42E56" w14:textId="77777777" w:rsidR="00864612" w:rsidRDefault="00864612" w:rsidP="00D77BC2">
                  <w:pPr>
                    <w:widowControl w:val="0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yes</w:t>
                  </w:r>
                </w:p>
              </w:tc>
              <w:tc>
                <w:tcPr>
                  <w:tcW w:w="1215" w:type="dxa"/>
                  <w:tcBorders>
                    <w:top w:val="single" w:sz="3" w:space="0" w:color="CCCCCC"/>
                    <w:left w:val="single" w:sz="3" w:space="0" w:color="CCCCCC"/>
                    <w:bottom w:val="single" w:sz="3" w:space="0" w:color="CCCCCC"/>
                    <w:right w:val="single" w:sz="3" w:space="0" w:color="CCCCCC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44A2769A" w14:textId="77777777" w:rsidR="00864612" w:rsidRDefault="00864612" w:rsidP="00D77BC2">
                  <w:pPr>
                    <w:widowControl w:val="0"/>
                    <w:jc w:val="right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83.1%</w:t>
                  </w:r>
                </w:p>
              </w:tc>
              <w:tc>
                <w:tcPr>
                  <w:tcW w:w="945" w:type="dxa"/>
                  <w:tcBorders>
                    <w:top w:val="single" w:sz="3" w:space="0" w:color="CCCCCC"/>
                    <w:left w:val="single" w:sz="3" w:space="0" w:color="CCCCCC"/>
                    <w:bottom w:val="single" w:sz="3" w:space="0" w:color="CCCCCC"/>
                    <w:right w:val="single" w:sz="4" w:space="0" w:color="CCCCCC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27ACD839" w14:textId="77777777" w:rsidR="00864612" w:rsidRDefault="00864612" w:rsidP="00D77BC2">
                  <w:pPr>
                    <w:widowControl w:val="0"/>
                    <w:jc w:val="right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421</w:t>
                  </w:r>
                </w:p>
              </w:tc>
              <w:tc>
                <w:tcPr>
                  <w:tcW w:w="975" w:type="dxa"/>
                  <w:tcBorders>
                    <w:top w:val="single" w:sz="4" w:space="0" w:color="CCCCCC"/>
                    <w:left w:val="single" w:sz="4" w:space="0" w:color="CCCCCC"/>
                    <w:bottom w:val="single" w:sz="4" w:space="0" w:color="CCCCCC"/>
                    <w:right w:val="single" w:sz="4" w:space="0" w:color="auto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2CEFDA3A" w14:textId="77777777" w:rsidR="00864612" w:rsidRDefault="00864612" w:rsidP="00D77BC2">
                  <w:pPr>
                    <w:widowControl w:val="0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225" w:type="dxa"/>
                  <w:tcBorders>
                    <w:top w:val="single" w:sz="4" w:space="0" w:color="CCCCCC"/>
                    <w:left w:val="single" w:sz="4" w:space="0" w:color="auto"/>
                    <w:bottom w:val="single" w:sz="4" w:space="0" w:color="CCCCCC"/>
                    <w:right w:val="single" w:sz="4" w:space="0" w:color="CCCCCC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08939C8B" w14:textId="77777777" w:rsidR="00864612" w:rsidRDefault="00864612" w:rsidP="00D77BC2">
                  <w:pPr>
                    <w:widowControl w:val="0"/>
                    <w:jc w:val="right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48.9%</w:t>
                  </w:r>
                </w:p>
              </w:tc>
              <w:tc>
                <w:tcPr>
                  <w:tcW w:w="1279" w:type="dxa"/>
                  <w:tcBorders>
                    <w:top w:val="single" w:sz="3" w:space="0" w:color="CCCCCC"/>
                    <w:left w:val="single" w:sz="4" w:space="0" w:color="CCCCCC"/>
                    <w:bottom w:val="single" w:sz="3" w:space="0" w:color="CCCCCC"/>
                    <w:right w:val="single" w:sz="3" w:space="0" w:color="CCCCCC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21E94030" w14:textId="77777777" w:rsidR="00864612" w:rsidRDefault="00864612" w:rsidP="00D77BC2">
                  <w:pPr>
                    <w:widowControl w:val="0"/>
                    <w:jc w:val="right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423</w:t>
                  </w:r>
                </w:p>
              </w:tc>
              <w:tc>
                <w:tcPr>
                  <w:tcW w:w="1410" w:type="dxa"/>
                  <w:tcBorders>
                    <w:top w:val="single" w:sz="3" w:space="0" w:color="CCCCCC"/>
                    <w:left w:val="single" w:sz="3" w:space="0" w:color="CCCCCC"/>
                    <w:bottom w:val="single" w:sz="3" w:space="0" w:color="CCCCCC"/>
                    <w:right w:val="single" w:sz="3" w:space="0" w:color="CCCCCC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0C50340D" w14:textId="77777777" w:rsidR="00864612" w:rsidRDefault="00864612" w:rsidP="00D77BC2">
                  <w:pPr>
                    <w:widowControl w:val="0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</w:p>
              </w:tc>
            </w:tr>
            <w:tr w:rsidR="00864612" w14:paraId="6710750D" w14:textId="77777777" w:rsidTr="00D77BC2">
              <w:trPr>
                <w:trHeight w:val="345"/>
              </w:trPr>
              <w:tc>
                <w:tcPr>
                  <w:tcW w:w="2115" w:type="dxa"/>
                  <w:vMerge w:val="restart"/>
                  <w:tcBorders>
                    <w:top w:val="single" w:sz="3" w:space="0" w:color="CCCCCC"/>
                    <w:left w:val="single" w:sz="3" w:space="0" w:color="CCCCCC"/>
                    <w:bottom w:val="single" w:sz="3" w:space="0" w:color="CCCCCC"/>
                    <w:right w:val="single" w:sz="3" w:space="0" w:color="CCCCCC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</w:tcPr>
                <w:p w14:paraId="4C27D884" w14:textId="77777777" w:rsidR="00864612" w:rsidRDefault="00864612" w:rsidP="00D77BC2">
                  <w:pPr>
                    <w:widowControl w:val="0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Male</w:t>
                  </w:r>
                </w:p>
              </w:tc>
              <w:tc>
                <w:tcPr>
                  <w:tcW w:w="1215" w:type="dxa"/>
                  <w:tcBorders>
                    <w:top w:val="single" w:sz="3" w:space="0" w:color="CCCCCC"/>
                    <w:left w:val="single" w:sz="3" w:space="0" w:color="CCCCCC"/>
                    <w:bottom w:val="single" w:sz="3" w:space="0" w:color="CCCCCC"/>
                    <w:right w:val="single" w:sz="3" w:space="0" w:color="CCCCCC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2FAA0D35" w14:textId="77777777" w:rsidR="00864612" w:rsidRDefault="00864612" w:rsidP="00D77BC2">
                  <w:pPr>
                    <w:widowControl w:val="0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215" w:type="dxa"/>
                  <w:tcBorders>
                    <w:top w:val="single" w:sz="3" w:space="0" w:color="CCCCCC"/>
                    <w:left w:val="single" w:sz="3" w:space="0" w:color="CCCCCC"/>
                    <w:bottom w:val="single" w:sz="3" w:space="0" w:color="CCCCCC"/>
                    <w:right w:val="single" w:sz="3" w:space="0" w:color="CCCCCC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29C96825" w14:textId="77777777" w:rsidR="00864612" w:rsidRDefault="00864612" w:rsidP="00D77BC2">
                  <w:pPr>
                    <w:widowControl w:val="0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945" w:type="dxa"/>
                  <w:tcBorders>
                    <w:top w:val="single" w:sz="3" w:space="0" w:color="CCCCCC"/>
                    <w:left w:val="single" w:sz="3" w:space="0" w:color="CCCCCC"/>
                    <w:bottom w:val="single" w:sz="3" w:space="0" w:color="CCCCCC"/>
                    <w:right w:val="single" w:sz="4" w:space="0" w:color="CCCCCC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2EAD2EA1" w14:textId="77777777" w:rsidR="00864612" w:rsidRDefault="00864612" w:rsidP="00D77BC2">
                  <w:pPr>
                    <w:widowControl w:val="0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975" w:type="dxa"/>
                  <w:tcBorders>
                    <w:top w:val="single" w:sz="4" w:space="0" w:color="CCCCCC"/>
                    <w:left w:val="single" w:sz="4" w:space="0" w:color="CCCCCC"/>
                    <w:bottom w:val="single" w:sz="4" w:space="0" w:color="CCCCCC"/>
                    <w:right w:val="single" w:sz="4" w:space="0" w:color="auto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44E2B280" w14:textId="77777777" w:rsidR="00864612" w:rsidRDefault="00864612" w:rsidP="00D77BC2">
                  <w:pPr>
                    <w:widowControl w:val="0"/>
                    <w:jc w:val="right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.173</w:t>
                  </w:r>
                </w:p>
              </w:tc>
              <w:tc>
                <w:tcPr>
                  <w:tcW w:w="1225" w:type="dxa"/>
                  <w:tcBorders>
                    <w:top w:val="single" w:sz="4" w:space="0" w:color="CCCCCC"/>
                    <w:left w:val="single" w:sz="4" w:space="0" w:color="auto"/>
                    <w:bottom w:val="single" w:sz="4" w:space="0" w:color="CCCCCC"/>
                    <w:right w:val="single" w:sz="4" w:space="0" w:color="CCCCCC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47E6B470" w14:textId="77777777" w:rsidR="00864612" w:rsidRDefault="00864612" w:rsidP="00D77BC2">
                  <w:pPr>
                    <w:widowControl w:val="0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279" w:type="dxa"/>
                  <w:tcBorders>
                    <w:top w:val="single" w:sz="3" w:space="0" w:color="CCCCCC"/>
                    <w:left w:val="single" w:sz="4" w:space="0" w:color="CCCCCC"/>
                    <w:bottom w:val="single" w:sz="3" w:space="0" w:color="CCCCCC"/>
                    <w:right w:val="single" w:sz="3" w:space="0" w:color="CCCCCC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78A501A7" w14:textId="77777777" w:rsidR="00864612" w:rsidRDefault="00864612" w:rsidP="00D77BC2">
                  <w:pPr>
                    <w:widowControl w:val="0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410" w:type="dxa"/>
                  <w:tcBorders>
                    <w:top w:val="single" w:sz="3" w:space="0" w:color="CCCCCC"/>
                    <w:left w:val="single" w:sz="3" w:space="0" w:color="CCCCCC"/>
                    <w:bottom w:val="single" w:sz="3" w:space="0" w:color="CCCCCC"/>
                    <w:right w:val="single" w:sz="3" w:space="0" w:color="CCCCCC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6D3D631E" w14:textId="77777777" w:rsidR="00864612" w:rsidRDefault="00864612" w:rsidP="00D77BC2">
                  <w:pPr>
                    <w:widowControl w:val="0"/>
                    <w:jc w:val="right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.79</w:t>
                  </w:r>
                </w:p>
              </w:tc>
            </w:tr>
            <w:tr w:rsidR="00864612" w14:paraId="155471C2" w14:textId="77777777" w:rsidTr="00D77BC2">
              <w:trPr>
                <w:trHeight w:val="345"/>
              </w:trPr>
              <w:tc>
                <w:tcPr>
                  <w:tcW w:w="2115" w:type="dxa"/>
                  <w:vMerge/>
                  <w:tcBorders>
                    <w:top w:val="single" w:sz="3" w:space="0" w:color="CCCCCC"/>
                    <w:left w:val="single" w:sz="3" w:space="0" w:color="CCCCCC"/>
                    <w:bottom w:val="single" w:sz="3" w:space="0" w:color="CCCCCC"/>
                    <w:right w:val="single" w:sz="3" w:space="0" w:color="CCCCCC"/>
                  </w:tcBorders>
                </w:tcPr>
                <w:p w14:paraId="7D675700" w14:textId="77777777" w:rsidR="00864612" w:rsidRDefault="00864612" w:rsidP="00D77BC2">
                  <w:pPr>
                    <w:widowControl w:val="0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215" w:type="dxa"/>
                  <w:tcBorders>
                    <w:top w:val="single" w:sz="3" w:space="0" w:color="CCCCCC"/>
                    <w:left w:val="single" w:sz="3" w:space="0" w:color="CCCCCC"/>
                    <w:bottom w:val="single" w:sz="3" w:space="0" w:color="CCCCCC"/>
                    <w:right w:val="single" w:sz="3" w:space="0" w:color="CCCCCC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00818EB2" w14:textId="77777777" w:rsidR="00864612" w:rsidRDefault="00864612" w:rsidP="00D77BC2">
                  <w:pPr>
                    <w:widowControl w:val="0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no</w:t>
                  </w:r>
                </w:p>
              </w:tc>
              <w:tc>
                <w:tcPr>
                  <w:tcW w:w="1215" w:type="dxa"/>
                  <w:tcBorders>
                    <w:top w:val="single" w:sz="3" w:space="0" w:color="CCCCCC"/>
                    <w:left w:val="single" w:sz="3" w:space="0" w:color="CCCCCC"/>
                    <w:bottom w:val="single" w:sz="3" w:space="0" w:color="CCCCCC"/>
                    <w:right w:val="single" w:sz="3" w:space="0" w:color="CCCCCC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054BE12A" w14:textId="77777777" w:rsidR="00864612" w:rsidRDefault="00864612" w:rsidP="00D77BC2">
                  <w:pPr>
                    <w:widowControl w:val="0"/>
                    <w:jc w:val="right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84.5%</w:t>
                  </w:r>
                </w:p>
              </w:tc>
              <w:tc>
                <w:tcPr>
                  <w:tcW w:w="945" w:type="dxa"/>
                  <w:tcBorders>
                    <w:top w:val="single" w:sz="3" w:space="0" w:color="CCCCCC"/>
                    <w:left w:val="single" w:sz="3" w:space="0" w:color="CCCCCC"/>
                    <w:bottom w:val="single" w:sz="3" w:space="0" w:color="CCCCCC"/>
                    <w:right w:val="single" w:sz="4" w:space="0" w:color="CCCCCC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4B09B8F6" w14:textId="77777777" w:rsidR="00864612" w:rsidRDefault="00864612" w:rsidP="00D77BC2">
                  <w:pPr>
                    <w:widowControl w:val="0"/>
                    <w:jc w:val="right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419</w:t>
                  </w:r>
                </w:p>
              </w:tc>
              <w:tc>
                <w:tcPr>
                  <w:tcW w:w="975" w:type="dxa"/>
                  <w:tcBorders>
                    <w:top w:val="single" w:sz="4" w:space="0" w:color="CCCCCC"/>
                    <w:left w:val="single" w:sz="4" w:space="0" w:color="CCCCCC"/>
                    <w:bottom w:val="single" w:sz="4" w:space="0" w:color="CCCCCC"/>
                    <w:right w:val="single" w:sz="4" w:space="0" w:color="auto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4F099D41" w14:textId="77777777" w:rsidR="00864612" w:rsidRDefault="00864612" w:rsidP="00D77BC2">
                  <w:pPr>
                    <w:widowControl w:val="0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225" w:type="dxa"/>
                  <w:tcBorders>
                    <w:top w:val="single" w:sz="4" w:space="0" w:color="CCCCCC"/>
                    <w:left w:val="single" w:sz="4" w:space="0" w:color="auto"/>
                    <w:bottom w:val="single" w:sz="4" w:space="0" w:color="CCCCCC"/>
                    <w:right w:val="single" w:sz="4" w:space="0" w:color="CCCCCC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3EE2ADB7" w14:textId="77777777" w:rsidR="00864612" w:rsidRDefault="00864612" w:rsidP="00D77BC2">
                  <w:pPr>
                    <w:widowControl w:val="0"/>
                    <w:jc w:val="right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50.1%</w:t>
                  </w:r>
                </w:p>
              </w:tc>
              <w:tc>
                <w:tcPr>
                  <w:tcW w:w="1279" w:type="dxa"/>
                  <w:tcBorders>
                    <w:top w:val="single" w:sz="3" w:space="0" w:color="CCCCCC"/>
                    <w:left w:val="single" w:sz="4" w:space="0" w:color="CCCCCC"/>
                    <w:bottom w:val="single" w:sz="3" w:space="0" w:color="CCCCCC"/>
                    <w:right w:val="single" w:sz="3" w:space="0" w:color="CCCCCC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192F1CED" w14:textId="77777777" w:rsidR="00864612" w:rsidRDefault="00864612" w:rsidP="00D77BC2">
                  <w:pPr>
                    <w:widowControl w:val="0"/>
                    <w:jc w:val="right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419</w:t>
                  </w:r>
                </w:p>
              </w:tc>
              <w:tc>
                <w:tcPr>
                  <w:tcW w:w="1410" w:type="dxa"/>
                  <w:tcBorders>
                    <w:top w:val="single" w:sz="3" w:space="0" w:color="CCCCCC"/>
                    <w:left w:val="single" w:sz="3" w:space="0" w:color="CCCCCC"/>
                    <w:bottom w:val="single" w:sz="3" w:space="0" w:color="CCCCCC"/>
                    <w:right w:val="single" w:sz="3" w:space="0" w:color="CCCCCC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3F75629A" w14:textId="77777777" w:rsidR="00864612" w:rsidRDefault="00864612" w:rsidP="00D77BC2">
                  <w:pPr>
                    <w:widowControl w:val="0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</w:p>
              </w:tc>
            </w:tr>
            <w:tr w:rsidR="00864612" w14:paraId="07FA260E" w14:textId="77777777" w:rsidTr="00D77BC2">
              <w:trPr>
                <w:trHeight w:val="345"/>
              </w:trPr>
              <w:tc>
                <w:tcPr>
                  <w:tcW w:w="2115" w:type="dxa"/>
                  <w:vMerge/>
                  <w:tcBorders>
                    <w:top w:val="single" w:sz="3" w:space="0" w:color="CCCCCC"/>
                    <w:left w:val="single" w:sz="3" w:space="0" w:color="CCCCCC"/>
                    <w:bottom w:val="single" w:sz="3" w:space="0" w:color="CCCCCC"/>
                    <w:right w:val="single" w:sz="3" w:space="0" w:color="CCCCCC"/>
                  </w:tcBorders>
                </w:tcPr>
                <w:p w14:paraId="639CE1B6" w14:textId="77777777" w:rsidR="00864612" w:rsidRDefault="00864612" w:rsidP="00D77BC2">
                  <w:pPr>
                    <w:widowControl w:val="0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215" w:type="dxa"/>
                  <w:tcBorders>
                    <w:top w:val="single" w:sz="3" w:space="0" w:color="CCCCCC"/>
                    <w:left w:val="single" w:sz="3" w:space="0" w:color="CCCCCC"/>
                    <w:bottom w:val="single" w:sz="3" w:space="0" w:color="CCCCCC"/>
                    <w:right w:val="single" w:sz="3" w:space="0" w:color="CCCCCC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148BF2D7" w14:textId="77777777" w:rsidR="00864612" w:rsidRDefault="00864612" w:rsidP="00D77BC2">
                  <w:pPr>
                    <w:widowControl w:val="0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yes</w:t>
                  </w:r>
                </w:p>
              </w:tc>
              <w:tc>
                <w:tcPr>
                  <w:tcW w:w="1215" w:type="dxa"/>
                  <w:tcBorders>
                    <w:top w:val="single" w:sz="3" w:space="0" w:color="CCCCCC"/>
                    <w:left w:val="single" w:sz="3" w:space="0" w:color="CCCCCC"/>
                    <w:bottom w:val="single" w:sz="3" w:space="0" w:color="CCCCCC"/>
                    <w:right w:val="single" w:sz="3" w:space="0" w:color="CCCCCC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57EFCEE9" w14:textId="77777777" w:rsidR="00864612" w:rsidRDefault="00864612" w:rsidP="00D77BC2">
                  <w:pPr>
                    <w:widowControl w:val="0"/>
                    <w:jc w:val="right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81.4%</w:t>
                  </w:r>
                </w:p>
              </w:tc>
              <w:tc>
                <w:tcPr>
                  <w:tcW w:w="945" w:type="dxa"/>
                  <w:tcBorders>
                    <w:top w:val="single" w:sz="3" w:space="0" w:color="CCCCCC"/>
                    <w:left w:val="single" w:sz="3" w:space="0" w:color="CCCCCC"/>
                    <w:bottom w:val="single" w:sz="3" w:space="0" w:color="CCCCCC"/>
                    <w:right w:val="single" w:sz="4" w:space="0" w:color="CCCCCC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25E1B250" w14:textId="77777777" w:rsidR="00864612" w:rsidRDefault="00864612" w:rsidP="00D77BC2">
                  <w:pPr>
                    <w:widowControl w:val="0"/>
                    <w:jc w:val="right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805</w:t>
                  </w:r>
                </w:p>
              </w:tc>
              <w:tc>
                <w:tcPr>
                  <w:tcW w:w="975" w:type="dxa"/>
                  <w:tcBorders>
                    <w:top w:val="single" w:sz="4" w:space="0" w:color="CCCCCC"/>
                    <w:left w:val="single" w:sz="4" w:space="0" w:color="CCCCCC"/>
                    <w:bottom w:val="single" w:sz="4" w:space="0" w:color="CCCCCC"/>
                    <w:right w:val="single" w:sz="4" w:space="0" w:color="auto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5E826F97" w14:textId="77777777" w:rsidR="00864612" w:rsidRDefault="00864612" w:rsidP="00D77BC2">
                  <w:pPr>
                    <w:widowControl w:val="0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225" w:type="dxa"/>
                  <w:tcBorders>
                    <w:top w:val="single" w:sz="4" w:space="0" w:color="CCCCCC"/>
                    <w:left w:val="single" w:sz="4" w:space="0" w:color="auto"/>
                    <w:bottom w:val="single" w:sz="4" w:space="0" w:color="CCCCCC"/>
                    <w:right w:val="single" w:sz="4" w:space="0" w:color="CCCCCC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4CFFED77" w14:textId="77777777" w:rsidR="00864612" w:rsidRDefault="00864612" w:rsidP="00D77BC2">
                  <w:pPr>
                    <w:widowControl w:val="0"/>
                    <w:jc w:val="right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49.3%</w:t>
                  </w:r>
                </w:p>
              </w:tc>
              <w:tc>
                <w:tcPr>
                  <w:tcW w:w="1279" w:type="dxa"/>
                  <w:tcBorders>
                    <w:top w:val="single" w:sz="3" w:space="0" w:color="CCCCCC"/>
                    <w:left w:val="single" w:sz="4" w:space="0" w:color="CCCCCC"/>
                    <w:bottom w:val="single" w:sz="3" w:space="0" w:color="CCCCCC"/>
                    <w:right w:val="single" w:sz="3" w:space="0" w:color="CCCCCC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1145C081" w14:textId="77777777" w:rsidR="00864612" w:rsidRDefault="00864612" w:rsidP="00D77BC2">
                  <w:pPr>
                    <w:widowControl w:val="0"/>
                    <w:jc w:val="right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807</w:t>
                  </w:r>
                </w:p>
              </w:tc>
              <w:tc>
                <w:tcPr>
                  <w:tcW w:w="1410" w:type="dxa"/>
                  <w:tcBorders>
                    <w:top w:val="single" w:sz="3" w:space="0" w:color="CCCCCC"/>
                    <w:left w:val="single" w:sz="3" w:space="0" w:color="CCCCCC"/>
                    <w:bottom w:val="single" w:sz="3" w:space="0" w:color="CCCCCC"/>
                    <w:right w:val="single" w:sz="3" w:space="0" w:color="CCCCCC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3BF6D946" w14:textId="77777777" w:rsidR="00864612" w:rsidRDefault="00864612" w:rsidP="00D77BC2">
                  <w:pPr>
                    <w:widowControl w:val="0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</w:p>
              </w:tc>
            </w:tr>
            <w:tr w:rsidR="00864612" w14:paraId="3D68E1D1" w14:textId="77777777" w:rsidTr="00D77BC2">
              <w:trPr>
                <w:trHeight w:val="345"/>
              </w:trPr>
              <w:tc>
                <w:tcPr>
                  <w:tcW w:w="2115" w:type="dxa"/>
                  <w:vMerge w:val="restart"/>
                  <w:tcBorders>
                    <w:top w:val="single" w:sz="3" w:space="0" w:color="CCCCCC"/>
                    <w:left w:val="single" w:sz="3" w:space="0" w:color="CCCCCC"/>
                    <w:bottom w:val="single" w:sz="3" w:space="0" w:color="CCCCCC"/>
                    <w:right w:val="single" w:sz="3" w:space="0" w:color="CCCCCC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</w:tcPr>
                <w:p w14:paraId="22928F79" w14:textId="77777777" w:rsidR="00864612" w:rsidRDefault="00864612" w:rsidP="00D77BC2">
                  <w:pPr>
                    <w:widowControl w:val="0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White race</w:t>
                  </w:r>
                </w:p>
              </w:tc>
              <w:tc>
                <w:tcPr>
                  <w:tcW w:w="1215" w:type="dxa"/>
                  <w:tcBorders>
                    <w:top w:val="single" w:sz="3" w:space="0" w:color="CCCCCC"/>
                    <w:left w:val="single" w:sz="3" w:space="0" w:color="CCCCCC"/>
                    <w:bottom w:val="single" w:sz="3" w:space="0" w:color="CCCCCC"/>
                    <w:right w:val="single" w:sz="3" w:space="0" w:color="CCCCCC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6B96EB1F" w14:textId="77777777" w:rsidR="00864612" w:rsidRDefault="00864612" w:rsidP="00D77BC2">
                  <w:pPr>
                    <w:widowControl w:val="0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215" w:type="dxa"/>
                  <w:tcBorders>
                    <w:top w:val="single" w:sz="3" w:space="0" w:color="CCCCCC"/>
                    <w:left w:val="single" w:sz="3" w:space="0" w:color="CCCCCC"/>
                    <w:bottom w:val="single" w:sz="3" w:space="0" w:color="CCCCCC"/>
                    <w:right w:val="single" w:sz="3" w:space="0" w:color="CCCCCC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17C7001F" w14:textId="77777777" w:rsidR="00864612" w:rsidRDefault="00864612" w:rsidP="00D77BC2">
                  <w:pPr>
                    <w:widowControl w:val="0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945" w:type="dxa"/>
                  <w:tcBorders>
                    <w:top w:val="single" w:sz="3" w:space="0" w:color="CCCCCC"/>
                    <w:left w:val="single" w:sz="3" w:space="0" w:color="CCCCCC"/>
                    <w:bottom w:val="single" w:sz="3" w:space="0" w:color="CCCCCC"/>
                    <w:right w:val="single" w:sz="4" w:space="0" w:color="CCCCCC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485C627A" w14:textId="77777777" w:rsidR="00864612" w:rsidRDefault="00864612" w:rsidP="00D77BC2">
                  <w:pPr>
                    <w:widowControl w:val="0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975" w:type="dxa"/>
                  <w:tcBorders>
                    <w:top w:val="single" w:sz="4" w:space="0" w:color="CCCCCC"/>
                    <w:left w:val="single" w:sz="4" w:space="0" w:color="CCCCCC"/>
                    <w:bottom w:val="single" w:sz="4" w:space="0" w:color="CCCCCC"/>
                    <w:right w:val="single" w:sz="4" w:space="0" w:color="auto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1B3ACB86" w14:textId="77777777" w:rsidR="00864612" w:rsidRDefault="00864612" w:rsidP="00D77BC2">
                  <w:pPr>
                    <w:widowControl w:val="0"/>
                    <w:jc w:val="right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.01</w:t>
                  </w:r>
                </w:p>
              </w:tc>
              <w:tc>
                <w:tcPr>
                  <w:tcW w:w="1225" w:type="dxa"/>
                  <w:tcBorders>
                    <w:top w:val="single" w:sz="4" w:space="0" w:color="CCCCCC"/>
                    <w:left w:val="single" w:sz="4" w:space="0" w:color="auto"/>
                    <w:bottom w:val="single" w:sz="4" w:space="0" w:color="CCCCCC"/>
                    <w:right w:val="single" w:sz="4" w:space="0" w:color="CCCCCC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399E880E" w14:textId="77777777" w:rsidR="00864612" w:rsidRDefault="00864612" w:rsidP="00D77BC2">
                  <w:pPr>
                    <w:widowControl w:val="0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279" w:type="dxa"/>
                  <w:tcBorders>
                    <w:top w:val="single" w:sz="3" w:space="0" w:color="CCCCCC"/>
                    <w:left w:val="single" w:sz="4" w:space="0" w:color="CCCCCC"/>
                    <w:bottom w:val="single" w:sz="3" w:space="0" w:color="CCCCCC"/>
                    <w:right w:val="single" w:sz="3" w:space="0" w:color="CCCCCC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11D659A8" w14:textId="77777777" w:rsidR="00864612" w:rsidRDefault="00864612" w:rsidP="00D77BC2">
                  <w:pPr>
                    <w:widowControl w:val="0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410" w:type="dxa"/>
                  <w:tcBorders>
                    <w:top w:val="single" w:sz="3" w:space="0" w:color="CCCCCC"/>
                    <w:left w:val="single" w:sz="3" w:space="0" w:color="CCCCCC"/>
                    <w:bottom w:val="single" w:sz="3" w:space="0" w:color="CCCCCC"/>
                    <w:right w:val="single" w:sz="3" w:space="0" w:color="CCCCCC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673A29F7" w14:textId="77777777" w:rsidR="00864612" w:rsidRDefault="00864612" w:rsidP="00D77BC2">
                  <w:pPr>
                    <w:widowControl w:val="0"/>
                    <w:jc w:val="right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.579</w:t>
                  </w:r>
                </w:p>
              </w:tc>
            </w:tr>
            <w:tr w:rsidR="00864612" w14:paraId="47698338" w14:textId="77777777" w:rsidTr="00D77BC2">
              <w:trPr>
                <w:trHeight w:val="345"/>
              </w:trPr>
              <w:tc>
                <w:tcPr>
                  <w:tcW w:w="2115" w:type="dxa"/>
                  <w:vMerge/>
                  <w:tcBorders>
                    <w:top w:val="single" w:sz="3" w:space="0" w:color="CCCCCC"/>
                    <w:left w:val="single" w:sz="3" w:space="0" w:color="CCCCCC"/>
                    <w:bottom w:val="single" w:sz="3" w:space="0" w:color="CCCCCC"/>
                    <w:right w:val="single" w:sz="3" w:space="0" w:color="CCCCCC"/>
                  </w:tcBorders>
                </w:tcPr>
                <w:p w14:paraId="7BABD6C7" w14:textId="77777777" w:rsidR="00864612" w:rsidRDefault="00864612" w:rsidP="00D77BC2">
                  <w:pPr>
                    <w:widowControl w:val="0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215" w:type="dxa"/>
                  <w:tcBorders>
                    <w:top w:val="single" w:sz="3" w:space="0" w:color="CCCCCC"/>
                    <w:left w:val="single" w:sz="3" w:space="0" w:color="CCCCCC"/>
                    <w:bottom w:val="single" w:sz="3" w:space="0" w:color="CCCCCC"/>
                    <w:right w:val="single" w:sz="3" w:space="0" w:color="CCCCCC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0A5B97EB" w14:textId="77777777" w:rsidR="00864612" w:rsidRDefault="00864612" w:rsidP="00D77BC2">
                  <w:pPr>
                    <w:widowControl w:val="0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no</w:t>
                  </w:r>
                </w:p>
              </w:tc>
              <w:tc>
                <w:tcPr>
                  <w:tcW w:w="1215" w:type="dxa"/>
                  <w:tcBorders>
                    <w:top w:val="single" w:sz="3" w:space="0" w:color="CCCCCC"/>
                    <w:left w:val="single" w:sz="3" w:space="0" w:color="CCCCCC"/>
                    <w:bottom w:val="single" w:sz="3" w:space="0" w:color="CCCCCC"/>
                    <w:right w:val="single" w:sz="3" w:space="0" w:color="CCCCCC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76DFBD01" w14:textId="77777777" w:rsidR="00864612" w:rsidRDefault="00864612" w:rsidP="00D77BC2">
                  <w:pPr>
                    <w:widowControl w:val="0"/>
                    <w:jc w:val="right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77.1%</w:t>
                  </w:r>
                </w:p>
              </w:tc>
              <w:tc>
                <w:tcPr>
                  <w:tcW w:w="945" w:type="dxa"/>
                  <w:tcBorders>
                    <w:top w:val="single" w:sz="3" w:space="0" w:color="CCCCCC"/>
                    <w:left w:val="single" w:sz="3" w:space="0" w:color="CCCCCC"/>
                    <w:bottom w:val="single" w:sz="3" w:space="0" w:color="CCCCCC"/>
                    <w:right w:val="single" w:sz="4" w:space="0" w:color="CCCCCC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0062B6C5" w14:textId="77777777" w:rsidR="00864612" w:rsidRDefault="00864612" w:rsidP="00D77BC2">
                  <w:pPr>
                    <w:widowControl w:val="0"/>
                    <w:jc w:val="right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262</w:t>
                  </w:r>
                </w:p>
              </w:tc>
              <w:tc>
                <w:tcPr>
                  <w:tcW w:w="975" w:type="dxa"/>
                  <w:tcBorders>
                    <w:top w:val="single" w:sz="4" w:space="0" w:color="CCCCCC"/>
                    <w:left w:val="single" w:sz="4" w:space="0" w:color="CCCCCC"/>
                    <w:bottom w:val="single" w:sz="4" w:space="0" w:color="CCCCCC"/>
                    <w:right w:val="single" w:sz="4" w:space="0" w:color="auto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660A4A27" w14:textId="77777777" w:rsidR="00864612" w:rsidRDefault="00864612" w:rsidP="00D77BC2">
                  <w:pPr>
                    <w:widowControl w:val="0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225" w:type="dxa"/>
                  <w:tcBorders>
                    <w:top w:val="single" w:sz="4" w:space="0" w:color="CCCCCC"/>
                    <w:left w:val="single" w:sz="4" w:space="0" w:color="auto"/>
                    <w:bottom w:val="single" w:sz="4" w:space="0" w:color="CCCCCC"/>
                    <w:right w:val="single" w:sz="4" w:space="0" w:color="CCCCCC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33CBA8EA" w14:textId="77777777" w:rsidR="00864612" w:rsidRDefault="00864612" w:rsidP="00D77BC2">
                  <w:pPr>
                    <w:widowControl w:val="0"/>
                    <w:jc w:val="right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50.8%</w:t>
                  </w:r>
                </w:p>
              </w:tc>
              <w:tc>
                <w:tcPr>
                  <w:tcW w:w="1279" w:type="dxa"/>
                  <w:tcBorders>
                    <w:top w:val="single" w:sz="3" w:space="0" w:color="CCCCCC"/>
                    <w:left w:val="single" w:sz="4" w:space="0" w:color="CCCCCC"/>
                    <w:bottom w:val="single" w:sz="3" w:space="0" w:color="CCCCCC"/>
                    <w:right w:val="single" w:sz="3" w:space="0" w:color="CCCCCC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271BECB4" w14:textId="77777777" w:rsidR="00864612" w:rsidRDefault="00864612" w:rsidP="00D77BC2">
                  <w:pPr>
                    <w:widowControl w:val="0"/>
                    <w:jc w:val="right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262</w:t>
                  </w:r>
                </w:p>
              </w:tc>
              <w:tc>
                <w:tcPr>
                  <w:tcW w:w="1410" w:type="dxa"/>
                  <w:tcBorders>
                    <w:top w:val="single" w:sz="3" w:space="0" w:color="CCCCCC"/>
                    <w:left w:val="single" w:sz="3" w:space="0" w:color="CCCCCC"/>
                    <w:bottom w:val="single" w:sz="3" w:space="0" w:color="CCCCCC"/>
                    <w:right w:val="single" w:sz="3" w:space="0" w:color="CCCCCC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75548B1B" w14:textId="77777777" w:rsidR="00864612" w:rsidRDefault="00864612" w:rsidP="00D77BC2">
                  <w:pPr>
                    <w:widowControl w:val="0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</w:p>
              </w:tc>
            </w:tr>
            <w:tr w:rsidR="00864612" w14:paraId="24A3D17F" w14:textId="77777777" w:rsidTr="00D77BC2">
              <w:trPr>
                <w:trHeight w:val="345"/>
              </w:trPr>
              <w:tc>
                <w:tcPr>
                  <w:tcW w:w="2115" w:type="dxa"/>
                  <w:vMerge/>
                  <w:tcBorders>
                    <w:top w:val="single" w:sz="3" w:space="0" w:color="CCCCCC"/>
                    <w:left w:val="single" w:sz="3" w:space="0" w:color="CCCCCC"/>
                    <w:bottom w:val="single" w:sz="3" w:space="0" w:color="CCCCCC"/>
                    <w:right w:val="single" w:sz="3" w:space="0" w:color="CCCCCC"/>
                  </w:tcBorders>
                </w:tcPr>
                <w:p w14:paraId="35DBD14A" w14:textId="77777777" w:rsidR="00864612" w:rsidRDefault="00864612" w:rsidP="00D77BC2">
                  <w:pPr>
                    <w:widowControl w:val="0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215" w:type="dxa"/>
                  <w:tcBorders>
                    <w:top w:val="single" w:sz="3" w:space="0" w:color="CCCCCC"/>
                    <w:left w:val="single" w:sz="3" w:space="0" w:color="CCCCCC"/>
                    <w:bottom w:val="single" w:sz="3" w:space="0" w:color="CCCCCC"/>
                    <w:right w:val="single" w:sz="3" w:space="0" w:color="CCCCCC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4CF8C478" w14:textId="77777777" w:rsidR="00864612" w:rsidRDefault="00864612" w:rsidP="00D77BC2">
                  <w:pPr>
                    <w:widowControl w:val="0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yes</w:t>
                  </w:r>
                </w:p>
              </w:tc>
              <w:tc>
                <w:tcPr>
                  <w:tcW w:w="1215" w:type="dxa"/>
                  <w:tcBorders>
                    <w:top w:val="single" w:sz="3" w:space="0" w:color="CCCCCC"/>
                    <w:left w:val="single" w:sz="3" w:space="0" w:color="CCCCCC"/>
                    <w:bottom w:val="single" w:sz="3" w:space="0" w:color="CCCCCC"/>
                    <w:right w:val="single" w:sz="3" w:space="0" w:color="CCCCCC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7E961F75" w14:textId="77777777" w:rsidR="00864612" w:rsidRDefault="00864612" w:rsidP="00D77BC2">
                  <w:pPr>
                    <w:widowControl w:val="0"/>
                    <w:jc w:val="right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84.0%</w:t>
                  </w:r>
                </w:p>
              </w:tc>
              <w:tc>
                <w:tcPr>
                  <w:tcW w:w="945" w:type="dxa"/>
                  <w:tcBorders>
                    <w:top w:val="single" w:sz="3" w:space="0" w:color="CCCCCC"/>
                    <w:left w:val="single" w:sz="3" w:space="0" w:color="CCCCCC"/>
                    <w:bottom w:val="single" w:sz="3" w:space="0" w:color="CCCCCC"/>
                    <w:right w:val="single" w:sz="4" w:space="0" w:color="CCCCCC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6041D2F9" w14:textId="77777777" w:rsidR="00864612" w:rsidRDefault="00864612" w:rsidP="00D77BC2">
                  <w:pPr>
                    <w:widowControl w:val="0"/>
                    <w:jc w:val="right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935</w:t>
                  </w:r>
                </w:p>
              </w:tc>
              <w:tc>
                <w:tcPr>
                  <w:tcW w:w="975" w:type="dxa"/>
                  <w:tcBorders>
                    <w:top w:val="single" w:sz="4" w:space="0" w:color="CCCCCC"/>
                    <w:left w:val="single" w:sz="4" w:space="0" w:color="CCCCCC"/>
                    <w:bottom w:val="single" w:sz="4" w:space="0" w:color="CCCCCC"/>
                    <w:right w:val="single" w:sz="4" w:space="0" w:color="auto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584783E1" w14:textId="77777777" w:rsidR="00864612" w:rsidRDefault="00864612" w:rsidP="00D77BC2">
                  <w:pPr>
                    <w:widowControl w:val="0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225" w:type="dxa"/>
                  <w:tcBorders>
                    <w:top w:val="single" w:sz="4" w:space="0" w:color="CCCCCC"/>
                    <w:left w:val="single" w:sz="4" w:space="0" w:color="auto"/>
                    <w:bottom w:val="single" w:sz="4" w:space="0" w:color="CCCCCC"/>
                    <w:right w:val="single" w:sz="4" w:space="0" w:color="CCCCCC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4A9B3E62" w14:textId="77777777" w:rsidR="00864612" w:rsidRDefault="00864612" w:rsidP="00D77BC2">
                  <w:pPr>
                    <w:widowControl w:val="0"/>
                    <w:jc w:val="right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48.8%</w:t>
                  </w:r>
                </w:p>
              </w:tc>
              <w:tc>
                <w:tcPr>
                  <w:tcW w:w="1279" w:type="dxa"/>
                  <w:tcBorders>
                    <w:top w:val="single" w:sz="3" w:space="0" w:color="CCCCCC"/>
                    <w:left w:val="single" w:sz="4" w:space="0" w:color="CCCCCC"/>
                    <w:bottom w:val="single" w:sz="3" w:space="0" w:color="CCCCCC"/>
                    <w:right w:val="single" w:sz="3" w:space="0" w:color="CCCCCC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40B501CE" w14:textId="77777777" w:rsidR="00864612" w:rsidRDefault="00864612" w:rsidP="00D77BC2">
                  <w:pPr>
                    <w:widowControl w:val="0"/>
                    <w:jc w:val="right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936</w:t>
                  </w:r>
                </w:p>
              </w:tc>
              <w:tc>
                <w:tcPr>
                  <w:tcW w:w="1410" w:type="dxa"/>
                  <w:tcBorders>
                    <w:top w:val="single" w:sz="3" w:space="0" w:color="CCCCCC"/>
                    <w:left w:val="single" w:sz="3" w:space="0" w:color="CCCCCC"/>
                    <w:bottom w:val="single" w:sz="3" w:space="0" w:color="CCCCCC"/>
                    <w:right w:val="single" w:sz="3" w:space="0" w:color="CCCCCC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7B130B42" w14:textId="77777777" w:rsidR="00864612" w:rsidRDefault="00864612" w:rsidP="00D77BC2">
                  <w:pPr>
                    <w:widowControl w:val="0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</w:p>
              </w:tc>
            </w:tr>
            <w:tr w:rsidR="00864612" w14:paraId="4E3DF7BD" w14:textId="77777777" w:rsidTr="00D77BC2">
              <w:trPr>
                <w:trHeight w:val="345"/>
              </w:trPr>
              <w:tc>
                <w:tcPr>
                  <w:tcW w:w="2115" w:type="dxa"/>
                  <w:vMerge w:val="restart"/>
                  <w:tcBorders>
                    <w:top w:val="single" w:sz="3" w:space="0" w:color="CCCCCC"/>
                    <w:left w:val="single" w:sz="3" w:space="0" w:color="CCCCCC"/>
                    <w:bottom w:val="single" w:sz="3" w:space="0" w:color="CCCCCC"/>
                    <w:right w:val="single" w:sz="3" w:space="0" w:color="CCCCCC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</w:tcPr>
                <w:p w14:paraId="3BA8CBFB" w14:textId="77777777" w:rsidR="00864612" w:rsidRDefault="00864612" w:rsidP="00D77BC2">
                  <w:pPr>
                    <w:widowControl w:val="0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Urban</w:t>
                  </w:r>
                </w:p>
              </w:tc>
              <w:tc>
                <w:tcPr>
                  <w:tcW w:w="1215" w:type="dxa"/>
                  <w:tcBorders>
                    <w:top w:val="single" w:sz="3" w:space="0" w:color="CCCCCC"/>
                    <w:left w:val="single" w:sz="3" w:space="0" w:color="CCCCCC"/>
                    <w:bottom w:val="single" w:sz="3" w:space="0" w:color="CCCCCC"/>
                    <w:right w:val="single" w:sz="3" w:space="0" w:color="CCCCCC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55A623AA" w14:textId="77777777" w:rsidR="00864612" w:rsidRDefault="00864612" w:rsidP="00D77BC2">
                  <w:pPr>
                    <w:widowControl w:val="0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215" w:type="dxa"/>
                  <w:tcBorders>
                    <w:top w:val="single" w:sz="3" w:space="0" w:color="CCCCCC"/>
                    <w:left w:val="single" w:sz="3" w:space="0" w:color="CCCCCC"/>
                    <w:bottom w:val="single" w:sz="3" w:space="0" w:color="CCCCCC"/>
                    <w:right w:val="single" w:sz="3" w:space="0" w:color="CCCCCC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61B31589" w14:textId="77777777" w:rsidR="00864612" w:rsidRDefault="00864612" w:rsidP="00D77BC2">
                  <w:pPr>
                    <w:widowControl w:val="0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945" w:type="dxa"/>
                  <w:tcBorders>
                    <w:top w:val="single" w:sz="3" w:space="0" w:color="CCCCCC"/>
                    <w:left w:val="single" w:sz="3" w:space="0" w:color="CCCCCC"/>
                    <w:bottom w:val="single" w:sz="3" w:space="0" w:color="CCCCCC"/>
                    <w:right w:val="single" w:sz="4" w:space="0" w:color="CCCCCC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2E4E0E60" w14:textId="77777777" w:rsidR="00864612" w:rsidRDefault="00864612" w:rsidP="00D77BC2">
                  <w:pPr>
                    <w:widowControl w:val="0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975" w:type="dxa"/>
                  <w:tcBorders>
                    <w:top w:val="single" w:sz="4" w:space="0" w:color="CCCCCC"/>
                    <w:left w:val="single" w:sz="4" w:space="0" w:color="CCCCCC"/>
                    <w:bottom w:val="single" w:sz="4" w:space="0" w:color="CCCCCC"/>
                    <w:right w:val="single" w:sz="4" w:space="0" w:color="auto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038A380B" w14:textId="77777777" w:rsidR="00864612" w:rsidRDefault="00864612" w:rsidP="00D77BC2">
                  <w:pPr>
                    <w:widowControl w:val="0"/>
                    <w:jc w:val="right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.394</w:t>
                  </w:r>
                </w:p>
              </w:tc>
              <w:tc>
                <w:tcPr>
                  <w:tcW w:w="1225" w:type="dxa"/>
                  <w:tcBorders>
                    <w:top w:val="single" w:sz="4" w:space="0" w:color="CCCCCC"/>
                    <w:left w:val="single" w:sz="4" w:space="0" w:color="auto"/>
                    <w:bottom w:val="single" w:sz="4" w:space="0" w:color="CCCCCC"/>
                    <w:right w:val="single" w:sz="4" w:space="0" w:color="CCCCCC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6894B631" w14:textId="77777777" w:rsidR="00864612" w:rsidRDefault="00864612" w:rsidP="00D77BC2">
                  <w:pPr>
                    <w:widowControl w:val="0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279" w:type="dxa"/>
                  <w:tcBorders>
                    <w:top w:val="single" w:sz="3" w:space="0" w:color="CCCCCC"/>
                    <w:left w:val="single" w:sz="4" w:space="0" w:color="CCCCCC"/>
                    <w:bottom w:val="single" w:sz="3" w:space="0" w:color="CCCCCC"/>
                    <w:right w:val="single" w:sz="3" w:space="0" w:color="CCCCCC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2C1E587C" w14:textId="77777777" w:rsidR="00864612" w:rsidRDefault="00864612" w:rsidP="00D77BC2">
                  <w:pPr>
                    <w:widowControl w:val="0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410" w:type="dxa"/>
                  <w:tcBorders>
                    <w:top w:val="single" w:sz="3" w:space="0" w:color="CCCCCC"/>
                    <w:left w:val="single" w:sz="3" w:space="0" w:color="CCCCCC"/>
                    <w:bottom w:val="single" w:sz="3" w:space="0" w:color="CCCCCC"/>
                    <w:right w:val="single" w:sz="3" w:space="0" w:color="CCCCCC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233548FE" w14:textId="77777777" w:rsidR="00864612" w:rsidRDefault="00864612" w:rsidP="00D77BC2">
                  <w:pPr>
                    <w:widowControl w:val="0"/>
                    <w:jc w:val="right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.621</w:t>
                  </w:r>
                </w:p>
              </w:tc>
            </w:tr>
            <w:tr w:rsidR="00864612" w14:paraId="446659C7" w14:textId="77777777" w:rsidTr="00D77BC2">
              <w:trPr>
                <w:trHeight w:val="345"/>
              </w:trPr>
              <w:tc>
                <w:tcPr>
                  <w:tcW w:w="2115" w:type="dxa"/>
                  <w:vMerge/>
                  <w:tcBorders>
                    <w:top w:val="single" w:sz="3" w:space="0" w:color="CCCCCC"/>
                    <w:left w:val="single" w:sz="3" w:space="0" w:color="CCCCCC"/>
                    <w:bottom w:val="single" w:sz="3" w:space="0" w:color="CCCCCC"/>
                    <w:right w:val="single" w:sz="3" w:space="0" w:color="CCCCCC"/>
                  </w:tcBorders>
                </w:tcPr>
                <w:p w14:paraId="3A55E1BB" w14:textId="77777777" w:rsidR="00864612" w:rsidRDefault="00864612" w:rsidP="00D77BC2">
                  <w:pPr>
                    <w:widowControl w:val="0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215" w:type="dxa"/>
                  <w:tcBorders>
                    <w:top w:val="single" w:sz="3" w:space="0" w:color="CCCCCC"/>
                    <w:left w:val="single" w:sz="3" w:space="0" w:color="CCCCCC"/>
                    <w:bottom w:val="single" w:sz="3" w:space="0" w:color="CCCCCC"/>
                    <w:right w:val="single" w:sz="3" w:space="0" w:color="CCCCCC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0BC19522" w14:textId="77777777" w:rsidR="00864612" w:rsidRDefault="00864612" w:rsidP="00D77BC2">
                  <w:pPr>
                    <w:widowControl w:val="0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no</w:t>
                  </w:r>
                </w:p>
              </w:tc>
              <w:tc>
                <w:tcPr>
                  <w:tcW w:w="1215" w:type="dxa"/>
                  <w:tcBorders>
                    <w:top w:val="single" w:sz="3" w:space="0" w:color="CCCCCC"/>
                    <w:left w:val="single" w:sz="3" w:space="0" w:color="CCCCCC"/>
                    <w:bottom w:val="single" w:sz="3" w:space="0" w:color="CCCCCC"/>
                    <w:right w:val="single" w:sz="3" w:space="0" w:color="CCCCCC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1C82F6CC" w14:textId="77777777" w:rsidR="00864612" w:rsidRDefault="00864612" w:rsidP="00D77BC2">
                  <w:pPr>
                    <w:widowControl w:val="0"/>
                    <w:jc w:val="right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84.3%</w:t>
                  </w:r>
                </w:p>
              </w:tc>
              <w:tc>
                <w:tcPr>
                  <w:tcW w:w="945" w:type="dxa"/>
                  <w:tcBorders>
                    <w:top w:val="single" w:sz="3" w:space="0" w:color="CCCCCC"/>
                    <w:left w:val="single" w:sz="3" w:space="0" w:color="CCCCCC"/>
                    <w:bottom w:val="single" w:sz="3" w:space="0" w:color="CCCCCC"/>
                    <w:right w:val="single" w:sz="4" w:space="0" w:color="CCCCCC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6742A17C" w14:textId="77777777" w:rsidR="00864612" w:rsidRDefault="00864612" w:rsidP="00D77BC2">
                  <w:pPr>
                    <w:widowControl w:val="0"/>
                    <w:jc w:val="right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248</w:t>
                  </w:r>
                </w:p>
              </w:tc>
              <w:tc>
                <w:tcPr>
                  <w:tcW w:w="975" w:type="dxa"/>
                  <w:tcBorders>
                    <w:top w:val="single" w:sz="4" w:space="0" w:color="CCCCCC"/>
                    <w:left w:val="single" w:sz="4" w:space="0" w:color="CCCCCC"/>
                    <w:bottom w:val="single" w:sz="4" w:space="0" w:color="CCCCCC"/>
                    <w:right w:val="single" w:sz="4" w:space="0" w:color="auto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023A06CA" w14:textId="77777777" w:rsidR="00864612" w:rsidRDefault="00864612" w:rsidP="00D77BC2">
                  <w:pPr>
                    <w:widowControl w:val="0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225" w:type="dxa"/>
                  <w:tcBorders>
                    <w:top w:val="single" w:sz="4" w:space="0" w:color="CCCCCC"/>
                    <w:left w:val="single" w:sz="4" w:space="0" w:color="auto"/>
                    <w:bottom w:val="single" w:sz="4" w:space="0" w:color="CCCCCC"/>
                    <w:right w:val="single" w:sz="4" w:space="0" w:color="CCCCCC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072326B6" w14:textId="77777777" w:rsidR="00864612" w:rsidRDefault="00864612" w:rsidP="00D77BC2">
                  <w:pPr>
                    <w:widowControl w:val="0"/>
                    <w:jc w:val="right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48.2%</w:t>
                  </w:r>
                </w:p>
              </w:tc>
              <w:tc>
                <w:tcPr>
                  <w:tcW w:w="1279" w:type="dxa"/>
                  <w:tcBorders>
                    <w:top w:val="single" w:sz="3" w:space="0" w:color="CCCCCC"/>
                    <w:left w:val="single" w:sz="4" w:space="0" w:color="CCCCCC"/>
                    <w:bottom w:val="single" w:sz="3" w:space="0" w:color="CCCCCC"/>
                    <w:right w:val="single" w:sz="3" w:space="0" w:color="CCCCCC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6A90D7DA" w14:textId="77777777" w:rsidR="00864612" w:rsidRDefault="00864612" w:rsidP="00D77BC2">
                  <w:pPr>
                    <w:widowControl w:val="0"/>
                    <w:jc w:val="right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249</w:t>
                  </w:r>
                </w:p>
              </w:tc>
              <w:tc>
                <w:tcPr>
                  <w:tcW w:w="1410" w:type="dxa"/>
                  <w:tcBorders>
                    <w:top w:val="single" w:sz="3" w:space="0" w:color="CCCCCC"/>
                    <w:left w:val="single" w:sz="3" w:space="0" w:color="CCCCCC"/>
                    <w:bottom w:val="single" w:sz="3" w:space="0" w:color="CCCCCC"/>
                    <w:right w:val="single" w:sz="3" w:space="0" w:color="CCCCCC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51B5BED2" w14:textId="77777777" w:rsidR="00864612" w:rsidRDefault="00864612" w:rsidP="00D77BC2">
                  <w:pPr>
                    <w:widowControl w:val="0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</w:p>
              </w:tc>
            </w:tr>
            <w:tr w:rsidR="00864612" w14:paraId="28798740" w14:textId="77777777" w:rsidTr="00D77BC2">
              <w:trPr>
                <w:trHeight w:val="345"/>
              </w:trPr>
              <w:tc>
                <w:tcPr>
                  <w:tcW w:w="2115" w:type="dxa"/>
                  <w:vMerge/>
                  <w:tcBorders>
                    <w:top w:val="single" w:sz="3" w:space="0" w:color="CCCCCC"/>
                    <w:left w:val="single" w:sz="3" w:space="0" w:color="CCCCCC"/>
                    <w:bottom w:val="single" w:sz="3" w:space="0" w:color="CCCCCC"/>
                    <w:right w:val="single" w:sz="3" w:space="0" w:color="CCCCCC"/>
                  </w:tcBorders>
                </w:tcPr>
                <w:p w14:paraId="258EF8D1" w14:textId="77777777" w:rsidR="00864612" w:rsidRDefault="00864612" w:rsidP="00D77BC2">
                  <w:pPr>
                    <w:widowControl w:val="0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215" w:type="dxa"/>
                  <w:tcBorders>
                    <w:top w:val="single" w:sz="3" w:space="0" w:color="CCCCCC"/>
                    <w:left w:val="single" w:sz="3" w:space="0" w:color="CCCCCC"/>
                    <w:bottom w:val="single" w:sz="3" w:space="0" w:color="CCCCCC"/>
                    <w:right w:val="single" w:sz="3" w:space="0" w:color="CCCCCC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78EC3560" w14:textId="77777777" w:rsidR="00864612" w:rsidRDefault="00864612" w:rsidP="00D77BC2">
                  <w:pPr>
                    <w:widowControl w:val="0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yes</w:t>
                  </w:r>
                </w:p>
              </w:tc>
              <w:tc>
                <w:tcPr>
                  <w:tcW w:w="1215" w:type="dxa"/>
                  <w:tcBorders>
                    <w:top w:val="single" w:sz="3" w:space="0" w:color="CCCCCC"/>
                    <w:left w:val="single" w:sz="3" w:space="0" w:color="CCCCCC"/>
                    <w:bottom w:val="single" w:sz="3" w:space="0" w:color="CCCCCC"/>
                    <w:right w:val="single" w:sz="3" w:space="0" w:color="CCCCCC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18C8A0B5" w14:textId="77777777" w:rsidR="00864612" w:rsidRDefault="00864612" w:rsidP="00D77BC2">
                  <w:pPr>
                    <w:widowControl w:val="0"/>
                    <w:jc w:val="right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82.0%</w:t>
                  </w:r>
                </w:p>
              </w:tc>
              <w:tc>
                <w:tcPr>
                  <w:tcW w:w="945" w:type="dxa"/>
                  <w:tcBorders>
                    <w:top w:val="single" w:sz="3" w:space="0" w:color="CCCCCC"/>
                    <w:left w:val="single" w:sz="3" w:space="0" w:color="CCCCCC"/>
                    <w:bottom w:val="single" w:sz="3" w:space="0" w:color="CCCCCC"/>
                    <w:right w:val="single" w:sz="4" w:space="0" w:color="CCCCCC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63CA0AC1" w14:textId="77777777" w:rsidR="00864612" w:rsidRDefault="00864612" w:rsidP="00D77BC2">
                  <w:pPr>
                    <w:widowControl w:val="0"/>
                    <w:jc w:val="right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976</w:t>
                  </w:r>
                </w:p>
              </w:tc>
              <w:tc>
                <w:tcPr>
                  <w:tcW w:w="975" w:type="dxa"/>
                  <w:tcBorders>
                    <w:top w:val="single" w:sz="4" w:space="0" w:color="CCCCCC"/>
                    <w:left w:val="single" w:sz="4" w:space="0" w:color="CCCCCC"/>
                    <w:bottom w:val="single" w:sz="4" w:space="0" w:color="CCCCCC"/>
                    <w:right w:val="single" w:sz="4" w:space="0" w:color="auto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590B877F" w14:textId="77777777" w:rsidR="00864612" w:rsidRDefault="00864612" w:rsidP="00D77BC2">
                  <w:pPr>
                    <w:widowControl w:val="0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225" w:type="dxa"/>
                  <w:tcBorders>
                    <w:top w:val="single" w:sz="4" w:space="0" w:color="CCCCCC"/>
                    <w:left w:val="single" w:sz="4" w:space="0" w:color="auto"/>
                    <w:bottom w:val="single" w:sz="4" w:space="0" w:color="CCCCCC"/>
                    <w:right w:val="single" w:sz="4" w:space="0" w:color="CCCCCC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2A59F6DE" w14:textId="77777777" w:rsidR="00864612" w:rsidRDefault="00864612" w:rsidP="00D77BC2">
                  <w:pPr>
                    <w:widowControl w:val="0"/>
                    <w:jc w:val="right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50.0%</w:t>
                  </w:r>
                </w:p>
              </w:tc>
              <w:tc>
                <w:tcPr>
                  <w:tcW w:w="1279" w:type="dxa"/>
                  <w:tcBorders>
                    <w:top w:val="single" w:sz="3" w:space="0" w:color="CCCCCC"/>
                    <w:left w:val="single" w:sz="4" w:space="0" w:color="CCCCCC"/>
                    <w:bottom w:val="single" w:sz="3" w:space="0" w:color="CCCCCC"/>
                    <w:right w:val="single" w:sz="3" w:space="0" w:color="CCCCCC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5860736C" w14:textId="77777777" w:rsidR="00864612" w:rsidRDefault="00864612" w:rsidP="00D77BC2">
                  <w:pPr>
                    <w:widowControl w:val="0"/>
                    <w:jc w:val="right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977</w:t>
                  </w:r>
                </w:p>
              </w:tc>
              <w:tc>
                <w:tcPr>
                  <w:tcW w:w="1410" w:type="dxa"/>
                  <w:tcBorders>
                    <w:top w:val="single" w:sz="3" w:space="0" w:color="CCCCCC"/>
                    <w:left w:val="single" w:sz="3" w:space="0" w:color="CCCCCC"/>
                    <w:bottom w:val="single" w:sz="3" w:space="0" w:color="CCCCCC"/>
                    <w:right w:val="single" w:sz="3" w:space="0" w:color="CCCCCC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0738C8BC" w14:textId="77777777" w:rsidR="00864612" w:rsidRDefault="00864612" w:rsidP="00D77BC2">
                  <w:pPr>
                    <w:widowControl w:val="0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</w:p>
              </w:tc>
            </w:tr>
            <w:tr w:rsidR="00864612" w14:paraId="2778DBF0" w14:textId="77777777" w:rsidTr="00D77BC2">
              <w:trPr>
                <w:trHeight w:val="345"/>
              </w:trPr>
              <w:tc>
                <w:tcPr>
                  <w:tcW w:w="2115" w:type="dxa"/>
                  <w:vMerge w:val="restart"/>
                  <w:tcBorders>
                    <w:top w:val="single" w:sz="3" w:space="0" w:color="CCCCCC"/>
                    <w:left w:val="single" w:sz="3" w:space="0" w:color="CCCCCC"/>
                    <w:bottom w:val="single" w:sz="3" w:space="0" w:color="CCCCCC"/>
                    <w:right w:val="single" w:sz="3" w:space="0" w:color="CCCCCC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</w:tcPr>
                <w:p w14:paraId="59466981" w14:textId="77777777" w:rsidR="00864612" w:rsidRDefault="00864612" w:rsidP="00D77BC2">
                  <w:pPr>
                    <w:widowControl w:val="0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Provider type</w:t>
                  </w:r>
                </w:p>
              </w:tc>
              <w:tc>
                <w:tcPr>
                  <w:tcW w:w="1215" w:type="dxa"/>
                  <w:tcBorders>
                    <w:top w:val="single" w:sz="3" w:space="0" w:color="CCCCCC"/>
                    <w:left w:val="single" w:sz="3" w:space="0" w:color="CCCCCC"/>
                    <w:bottom w:val="single" w:sz="3" w:space="0" w:color="CCCCCC"/>
                    <w:right w:val="single" w:sz="3" w:space="0" w:color="CCCCCC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7D4A7019" w14:textId="77777777" w:rsidR="00864612" w:rsidRDefault="00864612" w:rsidP="00D77BC2">
                  <w:pPr>
                    <w:widowControl w:val="0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215" w:type="dxa"/>
                  <w:tcBorders>
                    <w:top w:val="single" w:sz="3" w:space="0" w:color="CCCCCC"/>
                    <w:left w:val="single" w:sz="3" w:space="0" w:color="CCCCCC"/>
                    <w:bottom w:val="single" w:sz="3" w:space="0" w:color="CCCCCC"/>
                    <w:right w:val="single" w:sz="3" w:space="0" w:color="CCCCCC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2BBB610D" w14:textId="77777777" w:rsidR="00864612" w:rsidRDefault="00864612" w:rsidP="00D77BC2">
                  <w:pPr>
                    <w:widowControl w:val="0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945" w:type="dxa"/>
                  <w:tcBorders>
                    <w:top w:val="single" w:sz="3" w:space="0" w:color="CCCCCC"/>
                    <w:left w:val="single" w:sz="3" w:space="0" w:color="CCCCCC"/>
                    <w:bottom w:val="single" w:sz="3" w:space="0" w:color="CCCCCC"/>
                    <w:right w:val="single" w:sz="4" w:space="0" w:color="CCCCCC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4E86EDD6" w14:textId="77777777" w:rsidR="00864612" w:rsidRDefault="00864612" w:rsidP="00D77BC2">
                  <w:pPr>
                    <w:widowControl w:val="0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975" w:type="dxa"/>
                  <w:tcBorders>
                    <w:top w:val="single" w:sz="4" w:space="0" w:color="CCCCCC"/>
                    <w:left w:val="single" w:sz="4" w:space="0" w:color="CCCCCC"/>
                    <w:bottom w:val="single" w:sz="4" w:space="0" w:color="CCCCCC"/>
                    <w:right w:val="single" w:sz="4" w:space="0" w:color="auto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295F1AD6" w14:textId="77777777" w:rsidR="00864612" w:rsidRDefault="00864612" w:rsidP="00D77BC2">
                  <w:pPr>
                    <w:widowControl w:val="0"/>
                    <w:jc w:val="right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.601</w:t>
                  </w:r>
                </w:p>
              </w:tc>
              <w:tc>
                <w:tcPr>
                  <w:tcW w:w="1225" w:type="dxa"/>
                  <w:tcBorders>
                    <w:top w:val="single" w:sz="4" w:space="0" w:color="CCCCCC"/>
                    <w:left w:val="single" w:sz="4" w:space="0" w:color="auto"/>
                    <w:bottom w:val="single" w:sz="4" w:space="0" w:color="CCCCCC"/>
                    <w:right w:val="single" w:sz="4" w:space="0" w:color="CCCCCC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40955364" w14:textId="77777777" w:rsidR="00864612" w:rsidRDefault="00864612" w:rsidP="00D77BC2">
                  <w:pPr>
                    <w:widowControl w:val="0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279" w:type="dxa"/>
                  <w:tcBorders>
                    <w:top w:val="single" w:sz="3" w:space="0" w:color="CCCCCC"/>
                    <w:left w:val="single" w:sz="4" w:space="0" w:color="CCCCCC"/>
                    <w:bottom w:val="single" w:sz="3" w:space="0" w:color="CCCCCC"/>
                    <w:right w:val="single" w:sz="3" w:space="0" w:color="CCCCCC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3BAD0064" w14:textId="77777777" w:rsidR="00864612" w:rsidRDefault="00864612" w:rsidP="00D77BC2">
                  <w:pPr>
                    <w:widowControl w:val="0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410" w:type="dxa"/>
                  <w:tcBorders>
                    <w:top w:val="single" w:sz="3" w:space="0" w:color="CCCCCC"/>
                    <w:left w:val="single" w:sz="3" w:space="0" w:color="CCCCCC"/>
                    <w:bottom w:val="single" w:sz="3" w:space="0" w:color="CCCCCC"/>
                    <w:right w:val="single" w:sz="3" w:space="0" w:color="CCCCCC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76F4C6BB" w14:textId="77777777" w:rsidR="00864612" w:rsidRDefault="00864612" w:rsidP="00D77BC2">
                  <w:pPr>
                    <w:widowControl w:val="0"/>
                    <w:jc w:val="right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.273</w:t>
                  </w:r>
                </w:p>
              </w:tc>
            </w:tr>
            <w:tr w:rsidR="00864612" w14:paraId="69905435" w14:textId="77777777" w:rsidTr="00D77BC2">
              <w:trPr>
                <w:trHeight w:val="400"/>
              </w:trPr>
              <w:tc>
                <w:tcPr>
                  <w:tcW w:w="2115" w:type="dxa"/>
                  <w:vMerge/>
                  <w:tcBorders>
                    <w:top w:val="single" w:sz="3" w:space="0" w:color="CCCCCC"/>
                    <w:left w:val="single" w:sz="3" w:space="0" w:color="CCCCCC"/>
                    <w:bottom w:val="single" w:sz="3" w:space="0" w:color="CCCCCC"/>
                    <w:right w:val="single" w:sz="3" w:space="0" w:color="CCCCCC"/>
                  </w:tcBorders>
                </w:tcPr>
                <w:p w14:paraId="629A3E28" w14:textId="77777777" w:rsidR="00864612" w:rsidRDefault="00864612" w:rsidP="00D77BC2">
                  <w:pPr>
                    <w:widowControl w:val="0"/>
                    <w:spacing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215" w:type="dxa"/>
                  <w:tcBorders>
                    <w:top w:val="single" w:sz="3" w:space="0" w:color="CCCCCC"/>
                    <w:left w:val="single" w:sz="3" w:space="0" w:color="CCCCCC"/>
                    <w:bottom w:val="single" w:sz="3" w:space="0" w:color="CCCCCC"/>
                    <w:right w:val="single" w:sz="3" w:space="0" w:color="CCCCCC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524F78AB" w14:textId="77777777" w:rsidR="00864612" w:rsidRDefault="00864612" w:rsidP="00D77BC2">
                  <w:pPr>
                    <w:widowControl w:val="0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MD</w:t>
                  </w:r>
                </w:p>
              </w:tc>
              <w:tc>
                <w:tcPr>
                  <w:tcW w:w="1215" w:type="dxa"/>
                  <w:tcBorders>
                    <w:top w:val="single" w:sz="3" w:space="0" w:color="CCCCCC"/>
                    <w:left w:val="single" w:sz="3" w:space="0" w:color="CCCCCC"/>
                    <w:bottom w:val="single" w:sz="3" w:space="0" w:color="CCCCCC"/>
                    <w:right w:val="single" w:sz="3" w:space="0" w:color="CCCCCC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4DD526CA" w14:textId="77777777" w:rsidR="00864612" w:rsidRDefault="00864612" w:rsidP="00D77BC2">
                  <w:pPr>
                    <w:widowControl w:val="0"/>
                    <w:jc w:val="right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82.3%</w:t>
                  </w:r>
                </w:p>
              </w:tc>
              <w:tc>
                <w:tcPr>
                  <w:tcW w:w="945" w:type="dxa"/>
                  <w:tcBorders>
                    <w:top w:val="single" w:sz="3" w:space="0" w:color="CCCCCC"/>
                    <w:left w:val="single" w:sz="3" w:space="0" w:color="CCCCCC"/>
                    <w:bottom w:val="single" w:sz="3" w:space="0" w:color="CCCCCC"/>
                    <w:right w:val="single" w:sz="4" w:space="0" w:color="CCCCCC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053DF817" w14:textId="77777777" w:rsidR="00864612" w:rsidRDefault="00864612" w:rsidP="00D77BC2">
                  <w:pPr>
                    <w:widowControl w:val="0"/>
                    <w:jc w:val="right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497</w:t>
                  </w:r>
                </w:p>
              </w:tc>
              <w:tc>
                <w:tcPr>
                  <w:tcW w:w="975" w:type="dxa"/>
                  <w:tcBorders>
                    <w:top w:val="single" w:sz="4" w:space="0" w:color="CCCCCC"/>
                    <w:left w:val="single" w:sz="4" w:space="0" w:color="CCCCCC"/>
                    <w:bottom w:val="single" w:sz="4" w:space="0" w:color="CCCCCC"/>
                    <w:right w:val="single" w:sz="4" w:space="0" w:color="auto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356342A1" w14:textId="77777777" w:rsidR="00864612" w:rsidRDefault="00864612" w:rsidP="00D77BC2">
                  <w:pPr>
                    <w:widowControl w:val="0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225" w:type="dxa"/>
                  <w:tcBorders>
                    <w:top w:val="single" w:sz="4" w:space="0" w:color="CCCCCC"/>
                    <w:left w:val="single" w:sz="4" w:space="0" w:color="auto"/>
                    <w:bottom w:val="single" w:sz="4" w:space="0" w:color="CCCCCC"/>
                    <w:right w:val="single" w:sz="4" w:space="0" w:color="CCCCCC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3BFFDDC6" w14:textId="77777777" w:rsidR="00864612" w:rsidRDefault="00864612" w:rsidP="00D77BC2">
                  <w:pPr>
                    <w:widowControl w:val="0"/>
                    <w:jc w:val="right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47.3%</w:t>
                  </w:r>
                </w:p>
              </w:tc>
              <w:tc>
                <w:tcPr>
                  <w:tcW w:w="1279" w:type="dxa"/>
                  <w:tcBorders>
                    <w:top w:val="single" w:sz="3" w:space="0" w:color="CCCCCC"/>
                    <w:left w:val="single" w:sz="4" w:space="0" w:color="CCCCCC"/>
                    <w:bottom w:val="single" w:sz="3" w:space="0" w:color="CCCCCC"/>
                    <w:right w:val="single" w:sz="3" w:space="0" w:color="CCCCCC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61EBD31D" w14:textId="77777777" w:rsidR="00864612" w:rsidRDefault="00864612" w:rsidP="00D77BC2">
                  <w:pPr>
                    <w:widowControl w:val="0"/>
                    <w:jc w:val="right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499</w:t>
                  </w:r>
                </w:p>
              </w:tc>
              <w:tc>
                <w:tcPr>
                  <w:tcW w:w="1410" w:type="dxa"/>
                  <w:tcBorders>
                    <w:top w:val="single" w:sz="3" w:space="0" w:color="CCCCCC"/>
                    <w:left w:val="single" w:sz="3" w:space="0" w:color="CCCCCC"/>
                    <w:bottom w:val="single" w:sz="3" w:space="0" w:color="CCCCCC"/>
                    <w:right w:val="single" w:sz="3" w:space="0" w:color="CCCCCC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2F0EE5BD" w14:textId="77777777" w:rsidR="00864612" w:rsidRDefault="00864612" w:rsidP="00D77BC2">
                  <w:pPr>
                    <w:widowControl w:val="0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</w:p>
              </w:tc>
            </w:tr>
            <w:tr w:rsidR="00864612" w14:paraId="3728F14D" w14:textId="77777777" w:rsidTr="00D77BC2">
              <w:trPr>
                <w:trHeight w:val="400"/>
              </w:trPr>
              <w:tc>
                <w:tcPr>
                  <w:tcW w:w="2115" w:type="dxa"/>
                  <w:vMerge/>
                  <w:tcBorders>
                    <w:top w:val="single" w:sz="3" w:space="0" w:color="CCCCCC"/>
                    <w:left w:val="single" w:sz="3" w:space="0" w:color="CCCCCC"/>
                    <w:bottom w:val="single" w:sz="3" w:space="0" w:color="CCCCCC"/>
                    <w:right w:val="single" w:sz="3" w:space="0" w:color="CCCCCC"/>
                  </w:tcBorders>
                </w:tcPr>
                <w:p w14:paraId="60FB5935" w14:textId="77777777" w:rsidR="00864612" w:rsidRDefault="00864612" w:rsidP="00D77BC2">
                  <w:pPr>
                    <w:widowControl w:val="0"/>
                    <w:spacing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215" w:type="dxa"/>
                  <w:tcBorders>
                    <w:top w:val="single" w:sz="3" w:space="0" w:color="CCCCCC"/>
                    <w:left w:val="single" w:sz="3" w:space="0" w:color="CCCCCC"/>
                    <w:bottom w:val="single" w:sz="3" w:space="0" w:color="CCCCCC"/>
                    <w:right w:val="single" w:sz="3" w:space="0" w:color="CCCCCC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259A2BEF" w14:textId="77777777" w:rsidR="00864612" w:rsidRDefault="00864612" w:rsidP="00D77BC2">
                  <w:pPr>
                    <w:widowControl w:val="0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ER</w:t>
                  </w:r>
                </w:p>
              </w:tc>
              <w:tc>
                <w:tcPr>
                  <w:tcW w:w="1215" w:type="dxa"/>
                  <w:tcBorders>
                    <w:top w:val="single" w:sz="3" w:space="0" w:color="CCCCCC"/>
                    <w:left w:val="single" w:sz="3" w:space="0" w:color="CCCCCC"/>
                    <w:bottom w:val="single" w:sz="3" w:space="0" w:color="CCCCCC"/>
                    <w:right w:val="single" w:sz="3" w:space="0" w:color="CCCCCC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269435F5" w14:textId="77777777" w:rsidR="00864612" w:rsidRDefault="00864612" w:rsidP="00D77BC2">
                  <w:pPr>
                    <w:widowControl w:val="0"/>
                    <w:jc w:val="right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84.0%</w:t>
                  </w:r>
                </w:p>
              </w:tc>
              <w:tc>
                <w:tcPr>
                  <w:tcW w:w="945" w:type="dxa"/>
                  <w:tcBorders>
                    <w:top w:val="single" w:sz="3" w:space="0" w:color="CCCCCC"/>
                    <w:left w:val="single" w:sz="3" w:space="0" w:color="CCCCCC"/>
                    <w:bottom w:val="single" w:sz="3" w:space="0" w:color="CCCCCC"/>
                    <w:right w:val="single" w:sz="4" w:space="0" w:color="CCCCCC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1EE6D272" w14:textId="77777777" w:rsidR="00864612" w:rsidRDefault="00864612" w:rsidP="00D77BC2">
                  <w:pPr>
                    <w:widowControl w:val="0"/>
                    <w:jc w:val="right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350</w:t>
                  </w:r>
                </w:p>
              </w:tc>
              <w:tc>
                <w:tcPr>
                  <w:tcW w:w="975" w:type="dxa"/>
                  <w:tcBorders>
                    <w:top w:val="single" w:sz="4" w:space="0" w:color="CCCCCC"/>
                    <w:left w:val="single" w:sz="4" w:space="0" w:color="CCCCCC"/>
                    <w:bottom w:val="single" w:sz="4" w:space="0" w:color="CCCCCC"/>
                    <w:right w:val="single" w:sz="4" w:space="0" w:color="auto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18241C1C" w14:textId="77777777" w:rsidR="00864612" w:rsidRDefault="00864612" w:rsidP="00D77BC2">
                  <w:pPr>
                    <w:widowControl w:val="0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225" w:type="dxa"/>
                  <w:tcBorders>
                    <w:top w:val="single" w:sz="4" w:space="0" w:color="CCCCCC"/>
                    <w:left w:val="single" w:sz="4" w:space="0" w:color="auto"/>
                    <w:bottom w:val="single" w:sz="4" w:space="0" w:color="CCCCCC"/>
                    <w:right w:val="single" w:sz="4" w:space="0" w:color="CCCCCC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3C571698" w14:textId="77777777" w:rsidR="00864612" w:rsidRDefault="00864612" w:rsidP="00D77BC2">
                  <w:pPr>
                    <w:widowControl w:val="0"/>
                    <w:jc w:val="right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49.4%</w:t>
                  </w:r>
                </w:p>
              </w:tc>
              <w:tc>
                <w:tcPr>
                  <w:tcW w:w="1279" w:type="dxa"/>
                  <w:tcBorders>
                    <w:top w:val="single" w:sz="3" w:space="0" w:color="CCCCCC"/>
                    <w:left w:val="single" w:sz="4" w:space="0" w:color="CCCCCC"/>
                    <w:bottom w:val="single" w:sz="3" w:space="0" w:color="CCCCCC"/>
                    <w:right w:val="single" w:sz="3" w:space="0" w:color="CCCCCC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740A9670" w14:textId="77777777" w:rsidR="00864612" w:rsidRDefault="00864612" w:rsidP="00D77BC2">
                  <w:pPr>
                    <w:widowControl w:val="0"/>
                    <w:jc w:val="right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350</w:t>
                  </w:r>
                </w:p>
              </w:tc>
              <w:tc>
                <w:tcPr>
                  <w:tcW w:w="1410" w:type="dxa"/>
                  <w:tcBorders>
                    <w:top w:val="single" w:sz="3" w:space="0" w:color="CCCCCC"/>
                    <w:left w:val="single" w:sz="3" w:space="0" w:color="CCCCCC"/>
                    <w:bottom w:val="single" w:sz="3" w:space="0" w:color="CCCCCC"/>
                    <w:right w:val="single" w:sz="3" w:space="0" w:color="CCCCCC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553A42FE" w14:textId="77777777" w:rsidR="00864612" w:rsidRDefault="00864612" w:rsidP="00D77BC2">
                  <w:pPr>
                    <w:widowControl w:val="0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</w:p>
              </w:tc>
            </w:tr>
            <w:tr w:rsidR="00864612" w14:paraId="5F8AC1BC" w14:textId="77777777" w:rsidTr="00D77BC2">
              <w:trPr>
                <w:trHeight w:val="345"/>
              </w:trPr>
              <w:tc>
                <w:tcPr>
                  <w:tcW w:w="2115" w:type="dxa"/>
                  <w:vMerge/>
                  <w:tcBorders>
                    <w:top w:val="single" w:sz="3" w:space="0" w:color="CCCCCC"/>
                    <w:left w:val="single" w:sz="3" w:space="0" w:color="CCCCCC"/>
                    <w:bottom w:val="single" w:sz="3" w:space="0" w:color="CCCCCC"/>
                    <w:right w:val="single" w:sz="3" w:space="0" w:color="CCCCCC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</w:tcPr>
                <w:p w14:paraId="38BDE772" w14:textId="77777777" w:rsidR="00864612" w:rsidRDefault="00864612" w:rsidP="00D77BC2">
                  <w:pPr>
                    <w:widowControl w:val="0"/>
                    <w:spacing w:line="240" w:lineRule="auto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215" w:type="dxa"/>
                  <w:tcBorders>
                    <w:top w:val="single" w:sz="3" w:space="0" w:color="CCCCCC"/>
                    <w:left w:val="single" w:sz="3" w:space="0" w:color="CCCCCC"/>
                    <w:bottom w:val="single" w:sz="3" w:space="0" w:color="CCCCCC"/>
                    <w:right w:val="single" w:sz="3" w:space="0" w:color="CCCCCC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6864DD66" w14:textId="77777777" w:rsidR="00864612" w:rsidRDefault="00864612" w:rsidP="00D77BC2">
                  <w:pPr>
                    <w:widowControl w:val="0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Dentist</w:t>
                  </w:r>
                </w:p>
              </w:tc>
              <w:tc>
                <w:tcPr>
                  <w:tcW w:w="1215" w:type="dxa"/>
                  <w:tcBorders>
                    <w:top w:val="single" w:sz="3" w:space="0" w:color="CCCCCC"/>
                    <w:left w:val="single" w:sz="3" w:space="0" w:color="CCCCCC"/>
                    <w:bottom w:val="single" w:sz="3" w:space="0" w:color="CCCCCC"/>
                    <w:right w:val="single" w:sz="3" w:space="0" w:color="CCCCCC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008E7BDC" w14:textId="77777777" w:rsidR="00864612" w:rsidRDefault="00864612" w:rsidP="00D77BC2">
                  <w:pPr>
                    <w:widowControl w:val="0"/>
                    <w:jc w:val="right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81.2%</w:t>
                  </w:r>
                </w:p>
              </w:tc>
              <w:tc>
                <w:tcPr>
                  <w:tcW w:w="945" w:type="dxa"/>
                  <w:tcBorders>
                    <w:top w:val="single" w:sz="3" w:space="0" w:color="CCCCCC"/>
                    <w:left w:val="single" w:sz="3" w:space="0" w:color="CCCCCC"/>
                    <w:bottom w:val="single" w:sz="3" w:space="0" w:color="CCCCCC"/>
                    <w:right w:val="single" w:sz="4" w:space="0" w:color="CCCCCC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75324650" w14:textId="77777777" w:rsidR="00864612" w:rsidRDefault="00864612" w:rsidP="00D77BC2">
                  <w:pPr>
                    <w:widowControl w:val="0"/>
                    <w:jc w:val="right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377</w:t>
                  </w:r>
                </w:p>
              </w:tc>
              <w:tc>
                <w:tcPr>
                  <w:tcW w:w="975" w:type="dxa"/>
                  <w:tcBorders>
                    <w:top w:val="single" w:sz="4" w:space="0" w:color="CCCCCC"/>
                    <w:left w:val="single" w:sz="4" w:space="0" w:color="CCCCCC"/>
                    <w:bottom w:val="single" w:sz="4" w:space="0" w:color="CCCCCC"/>
                    <w:right w:val="single" w:sz="4" w:space="0" w:color="auto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24C06F64" w14:textId="77777777" w:rsidR="00864612" w:rsidRDefault="00864612" w:rsidP="00D77BC2">
                  <w:pPr>
                    <w:widowControl w:val="0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225" w:type="dxa"/>
                  <w:tcBorders>
                    <w:top w:val="single" w:sz="4" w:space="0" w:color="CCCCCC"/>
                    <w:left w:val="single" w:sz="4" w:space="0" w:color="auto"/>
                    <w:bottom w:val="single" w:sz="4" w:space="0" w:color="CCCCCC"/>
                    <w:right w:val="single" w:sz="4" w:space="0" w:color="CCCCCC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057E05CE" w14:textId="77777777" w:rsidR="00864612" w:rsidRDefault="00864612" w:rsidP="00D77BC2">
                  <w:pPr>
                    <w:widowControl w:val="0"/>
                    <w:jc w:val="right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52.8%</w:t>
                  </w:r>
                </w:p>
              </w:tc>
              <w:tc>
                <w:tcPr>
                  <w:tcW w:w="1279" w:type="dxa"/>
                  <w:tcBorders>
                    <w:top w:val="single" w:sz="3" w:space="0" w:color="CCCCCC"/>
                    <w:left w:val="single" w:sz="4" w:space="0" w:color="CCCCCC"/>
                    <w:bottom w:val="single" w:sz="3" w:space="0" w:color="CCCCCC"/>
                    <w:right w:val="single" w:sz="3" w:space="0" w:color="CCCCCC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4EB16556" w14:textId="77777777" w:rsidR="00864612" w:rsidRDefault="00864612" w:rsidP="00D77BC2">
                  <w:pPr>
                    <w:widowControl w:val="0"/>
                    <w:jc w:val="right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377</w:t>
                  </w:r>
                </w:p>
              </w:tc>
              <w:tc>
                <w:tcPr>
                  <w:tcW w:w="1410" w:type="dxa"/>
                  <w:tcBorders>
                    <w:top w:val="single" w:sz="3" w:space="0" w:color="CCCCCC"/>
                    <w:left w:val="single" w:sz="3" w:space="0" w:color="CCCCCC"/>
                    <w:bottom w:val="single" w:sz="3" w:space="0" w:color="CCCCCC"/>
                    <w:right w:val="single" w:sz="3" w:space="0" w:color="CCCCCC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0689623F" w14:textId="77777777" w:rsidR="00864612" w:rsidRDefault="00864612" w:rsidP="00D77BC2">
                  <w:pPr>
                    <w:widowControl w:val="0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</w:p>
              </w:tc>
            </w:tr>
          </w:tbl>
          <w:p w14:paraId="693721A3" w14:textId="77777777" w:rsidR="00864612" w:rsidRDefault="00864612" w:rsidP="00D77BC2">
            <w:pPr>
              <w:shd w:val="clear" w:color="auto" w:fill="FFFFFF"/>
              <w:spacing w:line="342" w:lineRule="auto"/>
              <w:rPr>
                <w:rFonts w:ascii="Times New Roman" w:eastAsia="Times New Roman" w:hAnsi="Times New Roman" w:cs="Times New Roman"/>
                <w:b/>
                <w:color w:val="151519"/>
                <w:sz w:val="24"/>
                <w:szCs w:val="24"/>
                <w:u w:val="single"/>
              </w:rPr>
            </w:pPr>
          </w:p>
        </w:tc>
      </w:tr>
    </w:tbl>
    <w:p w14:paraId="26858F5A" w14:textId="77777777" w:rsidR="00490699" w:rsidRDefault="00490699"/>
    <w:sectPr w:rsidR="00490699" w:rsidSect="00864612">
      <w:pgSz w:w="12240" w:h="15840"/>
      <w:pgMar w:top="1152" w:right="1152" w:bottom="1152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4612"/>
    <w:rsid w:val="000B57D0"/>
    <w:rsid w:val="00336E55"/>
    <w:rsid w:val="003936F9"/>
    <w:rsid w:val="00402C21"/>
    <w:rsid w:val="00490699"/>
    <w:rsid w:val="00864612"/>
    <w:rsid w:val="00AA6F75"/>
    <w:rsid w:val="00B23E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12B4DC"/>
  <w15:chartTrackingRefBased/>
  <w15:docId w15:val="{D64424AD-4D96-2D47-AAFC-58F889C3FC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4612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6461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6461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64612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64612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4612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64612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64612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4612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4612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6461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6461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6461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6461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6461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6461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6461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6461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6461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6461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646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4612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6461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64612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4"/>
      <w:szCs w:val="24"/>
      <w:lang w:val="en-US"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6461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64612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sz w:val="24"/>
      <w:szCs w:val="24"/>
      <w:lang w:val="en-US"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6461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6461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4"/>
      <w:szCs w:val="24"/>
      <w:lang w:val="en-US"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6461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64612"/>
    <w:rPr>
      <w:b/>
      <w:bCs/>
      <w:smallCaps/>
      <w:color w:val="0F4761" w:themeColor="accent1" w:themeShade="BF"/>
      <w:spacing w:val="5"/>
    </w:rPr>
  </w:style>
  <w:style w:type="table" w:customStyle="1" w:styleId="17">
    <w:name w:val="17"/>
    <w:basedOn w:val="TableNormal"/>
    <w:rsid w:val="00864612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 w:eastAsia="en-US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6">
    <w:name w:val="16"/>
    <w:basedOn w:val="TableNormal"/>
    <w:rsid w:val="00864612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 w:eastAsia="en-US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4</Words>
  <Characters>1506</Characters>
  <Application>Microsoft Office Word</Application>
  <DocSecurity>0</DocSecurity>
  <Lines>12</Lines>
  <Paragraphs>3</Paragraphs>
  <ScaleCrop>false</ScaleCrop>
  <Company/>
  <LinksUpToDate>false</LinksUpToDate>
  <CharactersWithSpaces>1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g, Rae</dc:creator>
  <cp:keywords/>
  <dc:description/>
  <cp:lastModifiedBy>Chang, Rae</cp:lastModifiedBy>
  <cp:revision>1</cp:revision>
  <dcterms:created xsi:type="dcterms:W3CDTF">2025-10-31T14:04:00Z</dcterms:created>
  <dcterms:modified xsi:type="dcterms:W3CDTF">2025-10-31T14:05:00Z</dcterms:modified>
</cp:coreProperties>
</file>